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198" w:rsidRDefault="0048490E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Supplementary </w:t>
      </w:r>
      <w:r w:rsidR="00763198" w:rsidRPr="000A07DC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Figure</w:t>
      </w:r>
      <w:r>
        <w:rPr>
          <w:rFonts w:ascii="Arial" w:eastAsia="Times New Roman" w:hAnsi="Arial" w:cs="Arial"/>
          <w:b/>
          <w:bCs/>
          <w:sz w:val="24"/>
          <w:szCs w:val="24"/>
          <w:lang w:eastAsia="en-IN"/>
        </w:rPr>
        <w:t xml:space="preserve"> S</w:t>
      </w:r>
      <w:bookmarkStart w:id="0" w:name="_GoBack"/>
      <w:bookmarkEnd w:id="0"/>
      <w:r w:rsidR="00763198" w:rsidRPr="000A07DC">
        <w:rPr>
          <w:rFonts w:ascii="Arial" w:eastAsia="Times New Roman" w:hAnsi="Arial" w:cs="Arial"/>
          <w:b/>
          <w:bCs/>
          <w:sz w:val="24"/>
          <w:szCs w:val="24"/>
          <w:lang w:eastAsia="en-IN"/>
        </w:rPr>
        <w:t>1: Consort Flow diagram</w:t>
      </w:r>
      <w:r w:rsidR="004E06E6">
        <w:rPr>
          <w:rFonts w:ascii="Arial" w:eastAsia="Times New Roman" w:hAnsi="Arial" w:cs="Arial"/>
          <w:b/>
          <w:bCs/>
          <w:sz w:val="24"/>
          <w:szCs w:val="24"/>
          <w:lang w:eastAsia="en-IN"/>
        </w:rPr>
        <w:tab/>
      </w: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001D23" w:rsidP="004E06E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3355</wp:posOffset>
                </wp:positionH>
                <wp:positionV relativeFrom="paragraph">
                  <wp:posOffset>140970</wp:posOffset>
                </wp:positionV>
                <wp:extent cx="1547495" cy="323215"/>
                <wp:effectExtent l="13335" t="12065" r="10795" b="7620"/>
                <wp:wrapNone/>
                <wp:docPr id="3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4E06E6" w:rsidRPr="00095D85" w:rsidRDefault="004E06E6" w:rsidP="004E06E6">
                            <w:pPr>
                              <w:pStyle w:val="Heading2"/>
                              <w:shd w:val="clear" w:color="auto" w:fill="FFFFFF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 w:rsidRPr="00095D85">
                              <w:rPr>
                                <w:rFonts w:ascii="Candara" w:hAnsi="Candara"/>
                                <w:color w:val="auto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6" style="position:absolute;left:0;text-align:left;margin-left:-13.65pt;margin-top:11.1pt;width:121.85pt;height: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" strokeweight=".25pt">
                <v:shadow color="#868686"/>
                <v:textbox inset="3.6pt,,3.6pt">
                  <w:txbxContent>
                    <w:p w:rsidR="004E06E6" w:rsidRPr="00095D85" w:rsidRDefault="004E06E6" w:rsidP="004E06E6">
                      <w:pPr>
                        <w:pStyle w:val="Heading2"/>
                        <w:shd w:val="clear" w:color="auto" w:fill="FFFFFF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095D85">
                        <w:rPr>
                          <w:rFonts w:ascii="Candara" w:hAnsi="Candara"/>
                          <w:color w:val="auto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4E06E6">
        <w:rPr>
          <w:b/>
          <w:sz w:val="28"/>
          <w:szCs w:val="28"/>
        </w:rPr>
        <w:t xml:space="preserve">           </w:t>
      </w:r>
      <w:r w:rsidR="004E06E6" w:rsidRPr="00493C0A">
        <w:rPr>
          <w:b/>
          <w:sz w:val="28"/>
          <w:szCs w:val="28"/>
        </w:rPr>
        <w:t>CONSORT Flow Diagram</w:t>
      </w:r>
    </w:p>
    <w:p w:rsidR="004E06E6" w:rsidRDefault="00001D23" w:rsidP="004E06E6">
      <w:pPr>
        <w:spacing w:after="0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285240</wp:posOffset>
                </wp:positionH>
                <wp:positionV relativeFrom="paragraph">
                  <wp:posOffset>161290</wp:posOffset>
                </wp:positionV>
                <wp:extent cx="3763010" cy="565785"/>
                <wp:effectExtent l="5080" t="8890" r="13335" b="6350"/>
                <wp:wrapNone/>
                <wp:docPr id="37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301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F45472" w:rsidRDefault="004E06E6" w:rsidP="004E06E6">
                            <w:pPr>
                              <w:spacing w:after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F45472">
                              <w:rPr>
                                <w:sz w:val="28"/>
                                <w:szCs w:val="28"/>
                              </w:rPr>
                              <w:t xml:space="preserve">Pre eligibility </w:t>
                            </w:r>
                            <w:proofErr w:type="gramStart"/>
                            <w:r w:rsidRPr="00F45472">
                              <w:rPr>
                                <w:sz w:val="28"/>
                                <w:szCs w:val="28"/>
                              </w:rPr>
                              <w:t xml:space="preserve">screening 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:</w:t>
                            </w:r>
                            <w:proofErr w:type="gramEnd"/>
                            <w:r>
                              <w:rPr>
                                <w:sz w:val="28"/>
                                <w:szCs w:val="28"/>
                              </w:rPr>
                              <w:t xml:space="preserve"> Door to door survey </w:t>
                            </w:r>
                            <w:r w:rsidRPr="00F45472">
                              <w:rPr>
                                <w:sz w:val="28"/>
                                <w:szCs w:val="28"/>
                              </w:rPr>
                              <w:t xml:space="preserve">for identifying </w:t>
                            </w:r>
                            <w:proofErr w:type="spellStart"/>
                            <w:r w:rsidRPr="00F45472">
                              <w:rPr>
                                <w:sz w:val="28"/>
                                <w:szCs w:val="28"/>
                              </w:rPr>
                              <w:t>microfilariaemic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proofErr w:type="spellEnd"/>
                            <w:r w:rsidRPr="00F45472">
                              <w:rPr>
                                <w:sz w:val="28"/>
                                <w:szCs w:val="28"/>
                              </w:rPr>
                              <w:t xml:space="preserve"> (n=1716)</w:t>
                            </w:r>
                          </w:p>
                          <w:p w:rsidR="004E06E6" w:rsidRPr="00F45472" w:rsidRDefault="004E06E6" w:rsidP="004E06E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7" type="#_x0000_t202" style="position:absolute;left:0;text-align:left;margin-left:101.2pt;margin-top:12.7pt;width:296.3pt;height:44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">
                <v:textbox>
                  <w:txbxContent>
                    <w:p w:rsidR="004E06E6" w:rsidRPr="00F45472" w:rsidRDefault="004E06E6" w:rsidP="004E06E6">
                      <w:pPr>
                        <w:spacing w:after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F45472">
                        <w:rPr>
                          <w:sz w:val="28"/>
                          <w:szCs w:val="28"/>
                        </w:rPr>
                        <w:t xml:space="preserve">Pre eligibility screening </w:t>
                      </w:r>
                      <w:r>
                        <w:rPr>
                          <w:sz w:val="28"/>
                          <w:szCs w:val="28"/>
                        </w:rPr>
                        <w:t xml:space="preserve">: Door to door survey </w:t>
                      </w:r>
                      <w:r w:rsidRPr="00F45472">
                        <w:rPr>
                          <w:sz w:val="28"/>
                          <w:szCs w:val="28"/>
                        </w:rPr>
                        <w:t>for identifying microfilariaemic</w:t>
                      </w:r>
                      <w:r>
                        <w:rPr>
                          <w:sz w:val="28"/>
                          <w:szCs w:val="28"/>
                        </w:rPr>
                        <w:t>s</w:t>
                      </w:r>
                      <w:r w:rsidRPr="00F45472">
                        <w:rPr>
                          <w:sz w:val="28"/>
                          <w:szCs w:val="28"/>
                        </w:rPr>
                        <w:t xml:space="preserve"> (n=1716)</w:t>
                      </w:r>
                    </w:p>
                    <w:p w:rsidR="004E06E6" w:rsidRPr="00F45472" w:rsidRDefault="004E06E6" w:rsidP="004E06E6"/>
                  </w:txbxContent>
                </v:textbox>
              </v:shape>
            </w:pict>
          </mc:Fallback>
        </mc:AlternateContent>
      </w:r>
    </w:p>
    <w:p w:rsidR="004E06E6" w:rsidRDefault="004E06E6" w:rsidP="004E06E6">
      <w:pPr>
        <w:spacing w:after="0"/>
        <w:jc w:val="center"/>
        <w:rPr>
          <w:b/>
          <w:sz w:val="28"/>
          <w:szCs w:val="28"/>
        </w:rPr>
      </w:pPr>
    </w:p>
    <w:p w:rsidR="004E06E6" w:rsidRDefault="004E06E6" w:rsidP="004E06E6">
      <w:pPr>
        <w:spacing w:after="0"/>
        <w:rPr>
          <w:b/>
          <w:sz w:val="28"/>
          <w:szCs w:val="28"/>
        </w:rPr>
      </w:pPr>
    </w:p>
    <w:p w:rsidR="004E06E6" w:rsidRDefault="00001D23" w:rsidP="004E06E6">
      <w:pPr>
        <w:spacing w:after="0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159125</wp:posOffset>
                </wp:positionH>
                <wp:positionV relativeFrom="paragraph">
                  <wp:posOffset>8255</wp:posOffset>
                </wp:positionV>
                <wp:extent cx="0" cy="161925"/>
                <wp:effectExtent l="59690" t="13970" r="54610" b="14605"/>
                <wp:wrapNone/>
                <wp:docPr id="36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19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248.75pt;margin-top:.65pt;width:0;height:12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>
                <wp:simplePos x="0" y="0"/>
                <wp:positionH relativeFrom="column">
                  <wp:posOffset>4126865</wp:posOffset>
                </wp:positionH>
                <wp:positionV relativeFrom="paragraph">
                  <wp:posOffset>5530850</wp:posOffset>
                </wp:positionV>
                <wp:extent cx="0" cy="491490"/>
                <wp:effectExtent l="55880" t="12065" r="58420" b="20320"/>
                <wp:wrapNone/>
                <wp:docPr id="35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324.95pt;margin-top:435.5pt;width:0;height:38.7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Tdq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>
                <wp:simplePos x="0" y="0"/>
                <wp:positionH relativeFrom="column">
                  <wp:posOffset>1888490</wp:posOffset>
                </wp:positionH>
                <wp:positionV relativeFrom="paragraph">
                  <wp:posOffset>5514340</wp:posOffset>
                </wp:positionV>
                <wp:extent cx="0" cy="491490"/>
                <wp:effectExtent l="55880" t="5080" r="58420" b="17780"/>
                <wp:wrapNone/>
                <wp:docPr id="34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4" o:spid="_x0000_s1026" type="#_x0000_t32" style="position:absolute;margin-left:148.7pt;margin-top:434.2pt;width:0;height:38.7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hoa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>
                <wp:simplePos x="0" y="0"/>
                <wp:positionH relativeFrom="column">
                  <wp:posOffset>5764530</wp:posOffset>
                </wp:positionH>
                <wp:positionV relativeFrom="paragraph">
                  <wp:posOffset>5528945</wp:posOffset>
                </wp:positionV>
                <wp:extent cx="0" cy="476885"/>
                <wp:effectExtent l="55245" t="10160" r="59055" b="17780"/>
                <wp:wrapNone/>
                <wp:docPr id="3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3" o:spid="_x0000_s1026" type="#_x0000_t32" style="position:absolute;margin-left:453.9pt;margin-top:435.35pt;width:0;height:37.55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nSyqA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>
                <wp:simplePos x="0" y="0"/>
                <wp:positionH relativeFrom="column">
                  <wp:posOffset>119380</wp:posOffset>
                </wp:positionH>
                <wp:positionV relativeFrom="paragraph">
                  <wp:posOffset>5514340</wp:posOffset>
                </wp:positionV>
                <wp:extent cx="0" cy="491490"/>
                <wp:effectExtent l="58420" t="5080" r="55880" b="17780"/>
                <wp:wrapNone/>
                <wp:docPr id="32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2" o:spid="_x0000_s1026" type="#_x0000_t32" style="position:absolute;margin-left:9.4pt;margin-top:434.2pt;width:0;height:38.7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Yfh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092700</wp:posOffset>
                </wp:positionH>
                <wp:positionV relativeFrom="paragraph">
                  <wp:posOffset>6131560</wp:posOffset>
                </wp:positionV>
                <wp:extent cx="1408430" cy="1516380"/>
                <wp:effectExtent l="12065" t="12700" r="8255" b="1397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151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Default="004E06E6" w:rsidP="004E06E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t 6,12,18,24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nths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8" style="position:absolute;margin-left:401pt;margin-top:482.8pt;width:110.9pt;height:11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">
                <v:textbox inset=",7.2pt,,7.2pt">
                  <w:txbxContent>
                    <w:p w:rsidR="004E06E6" w:rsidRDefault="004E06E6" w:rsidP="004E06E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 6,12,18,24 months  (n=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315970</wp:posOffset>
                </wp:positionH>
                <wp:positionV relativeFrom="paragraph">
                  <wp:posOffset>6131560</wp:posOffset>
                </wp:positionV>
                <wp:extent cx="1408430" cy="1516380"/>
                <wp:effectExtent l="6985" t="12700" r="13335" b="1397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151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Default="004E06E6" w:rsidP="004E06E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at 6,12,18,24 months   (n=26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9" style="position:absolute;margin-left:261.1pt;margin-top:482.8pt;width:110.9pt;height:119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">
                <v:textbox inset=",7.2pt,,7.2pt">
                  <w:txbxContent>
                    <w:p w:rsidR="004E06E6" w:rsidRDefault="004E06E6" w:rsidP="004E06E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at 6,12,18,24 months   (n=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170305</wp:posOffset>
                </wp:positionH>
                <wp:positionV relativeFrom="paragraph">
                  <wp:posOffset>6131560</wp:posOffset>
                </wp:positionV>
                <wp:extent cx="1408430" cy="1516380"/>
                <wp:effectExtent l="13970" t="12700" r="6350" b="1397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151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Default="004E06E6" w:rsidP="004E06E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 6,12,18,24</w:t>
                            </w:r>
                            <w:r w:rsidRPr="00EE005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nth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</w:t>
                            </w:r>
                            <w:r w:rsidRPr="0061381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0" style="position:absolute;margin-left:92.15pt;margin-top:482.8pt;width:110.9pt;height:119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">
                <v:textbox inset=",7.2pt,,7.2pt">
                  <w:txbxContent>
                    <w:p w:rsidR="004E06E6" w:rsidRDefault="004E06E6" w:rsidP="004E06E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 6,12,18,24</w:t>
                      </w:r>
                      <w:r w:rsidRPr="00EE005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onth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</w:t>
                      </w:r>
                      <w:r w:rsidRPr="0061381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347595</wp:posOffset>
                </wp:positionH>
                <wp:positionV relativeFrom="paragraph">
                  <wp:posOffset>5778500</wp:posOffset>
                </wp:positionV>
                <wp:extent cx="1426845" cy="297180"/>
                <wp:effectExtent l="10160" t="12065" r="10795" b="5080"/>
                <wp:wrapNone/>
                <wp:docPr id="28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F74B5" w:rsidRDefault="004E06E6" w:rsidP="004E06E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 w:rsidRPr="002F74B5">
                              <w:rPr>
                                <w:rFonts w:ascii="Candara" w:hAnsi="Candara"/>
                                <w:color w:val="auto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8" o:spid="_x0000_s1031" style="position:absolute;margin-left:184.85pt;margin-top:455pt;width:112.35pt;height:23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">
                <v:textbox inset="3.6pt,,3.6pt">
                  <w:txbxContent>
                    <w:p w:rsidR="004E06E6" w:rsidRPr="002F74B5" w:rsidRDefault="004E06E6" w:rsidP="004E06E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2F74B5">
                        <w:rPr>
                          <w:rFonts w:ascii="Candara" w:hAnsi="Candara"/>
                          <w:color w:val="auto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461010</wp:posOffset>
                </wp:positionH>
                <wp:positionV relativeFrom="paragraph">
                  <wp:posOffset>6075680</wp:posOffset>
                </wp:positionV>
                <wp:extent cx="1408430" cy="1572260"/>
                <wp:effectExtent l="11430" t="13970" r="8890" b="1397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157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Default="004E06E6" w:rsidP="004E06E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t 6 month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Default="004E06E6" w:rsidP="004E06E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t 12, 18, 24 months (n=25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 up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2" style="position:absolute;margin-left:-36.3pt;margin-top:478.4pt;width:110.9pt;height:123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">
                <v:textbox inset=",7.2pt,,7.2pt">
                  <w:txbxContent>
                    <w:p w:rsidR="004E06E6" w:rsidRDefault="004E06E6" w:rsidP="004E06E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t 6 month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E06E6" w:rsidRDefault="004E06E6" w:rsidP="004E06E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t 12, 18, 24 months (n=25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 up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742815</wp:posOffset>
                </wp:positionV>
                <wp:extent cx="1408430" cy="771525"/>
                <wp:effectExtent l="6350" t="5080" r="13970" b="13970"/>
                <wp:wrapNone/>
                <wp:docPr id="2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FA0630" w:rsidRDefault="004E06E6" w:rsidP="004E06E6">
                            <w:pPr>
                              <w:rPr>
                                <w:rFonts w:ascii="Arial" w:hAnsi="Arial" w:cs="Arial"/>
                                <w:sz w:val="24"/>
                                <w:szCs w:val="20"/>
                              </w:rPr>
                            </w:pPr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ost to follow-up (n=0) Discontinued </w:t>
                            </w:r>
                            <w:proofErr w:type="gramStart"/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intervention  (</w:t>
                            </w:r>
                            <w:proofErr w:type="gramEnd"/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= 0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3" style="position:absolute;margin-left:395.3pt;margin-top:373.45pt;width:110.9pt;height:60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">
                <v:textbox inset=",7.2pt,,7.2pt">
                  <w:txbxContent>
                    <w:p w:rsidR="004E06E6" w:rsidRPr="00FA0630" w:rsidRDefault="004E06E6" w:rsidP="004E06E6">
                      <w:pPr>
                        <w:rPr>
                          <w:rFonts w:ascii="Arial" w:hAnsi="Arial" w:cs="Arial"/>
                          <w:sz w:val="24"/>
                          <w:szCs w:val="20"/>
                        </w:rPr>
                      </w:pPr>
                      <w:r w:rsidRPr="00E7361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n=0) Discontinued intervention  (n= 0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315970</wp:posOffset>
                </wp:positionH>
                <wp:positionV relativeFrom="paragraph">
                  <wp:posOffset>4742815</wp:posOffset>
                </wp:positionV>
                <wp:extent cx="1408430" cy="771525"/>
                <wp:effectExtent l="6985" t="5080" r="13335" b="13970"/>
                <wp:wrapNone/>
                <wp:docPr id="25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E7361E" w:rsidRDefault="004E06E6" w:rsidP="004E06E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Lost to follow-up (n= </w:t>
                            </w:r>
                            <w:proofErr w:type="gramStart"/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0 )</w:t>
                            </w:r>
                            <w:proofErr w:type="gramEnd"/>
                            <w:r w:rsidRPr="00E7361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Discontinued intervention  (n=0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4" style="position:absolute;margin-left:261.1pt;margin-top:373.45pt;width:110.9pt;height:6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">
                <v:textbox inset=",7.2pt,,7.2pt">
                  <w:txbxContent>
                    <w:p w:rsidR="004E06E6" w:rsidRPr="00E7361E" w:rsidRDefault="004E06E6" w:rsidP="004E06E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E7361E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(n= 0 ) Discontinued intervention  (n=0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374140</wp:posOffset>
                </wp:positionH>
                <wp:positionV relativeFrom="paragraph">
                  <wp:posOffset>4742815</wp:posOffset>
                </wp:positionV>
                <wp:extent cx="1408430" cy="771525"/>
                <wp:effectExtent l="8255" t="5080" r="12065" b="13970"/>
                <wp:wrapNone/>
                <wp:docPr id="2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843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192D4C" w:rsidRDefault="004E06E6" w:rsidP="004E06E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192D4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</w:t>
                            </w:r>
                            <w:proofErr w:type="gramStart"/>
                            <w:r w:rsidRPr="00192D4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up  (</w:t>
                            </w:r>
                            <w:proofErr w:type="gramEnd"/>
                            <w:r w:rsidRPr="00192D4C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n=0 ) Discontinued intervention (n=0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35" style="position:absolute;margin-left:108.2pt;margin-top:373.45pt;width:110.9pt;height:6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">
                <v:textbox inset=",7.2pt,,7.2pt">
                  <w:txbxContent>
                    <w:p w:rsidR="004E06E6" w:rsidRPr="00192D4C" w:rsidRDefault="004E06E6" w:rsidP="004E06E6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192D4C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 (n=0 ) Discontinued intervention (n=0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523875</wp:posOffset>
                </wp:positionH>
                <wp:positionV relativeFrom="paragraph">
                  <wp:posOffset>4742815</wp:posOffset>
                </wp:positionV>
                <wp:extent cx="1514475" cy="771525"/>
                <wp:effectExtent l="5715" t="5080" r="13335" b="13970"/>
                <wp:wrapNone/>
                <wp:docPr id="2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447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4A7579" w:rsidRDefault="004E06E6" w:rsidP="004E06E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A757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t to follow-up at 12, 18 &amp; 24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  <w:r w:rsidRPr="004A757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proofErr w:type="gramStart"/>
                            <w:r w:rsidRPr="004A757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 )</w:t>
                            </w:r>
                            <w:proofErr w:type="gramEnd"/>
                            <w:r w:rsidRPr="004A757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Discontinued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0</w:t>
                            </w:r>
                            <w:r w:rsidRPr="004A757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6" style="position:absolute;margin-left:-41.25pt;margin-top:373.45pt;width:119.25pt;height:6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">
                <v:textbox inset=",7.2pt,,7.2pt">
                  <w:txbxContent>
                    <w:p w:rsidR="004E06E6" w:rsidRPr="004A7579" w:rsidRDefault="004E06E6" w:rsidP="004E06E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A757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t to follow-up at 12, 18 &amp; 24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  <w:r w:rsidRPr="004A757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 1 ) Discontinu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0</w:t>
                      </w:r>
                      <w:r w:rsidRPr="004A7579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4975860</wp:posOffset>
                </wp:positionH>
                <wp:positionV relativeFrom="paragraph">
                  <wp:posOffset>2715260</wp:posOffset>
                </wp:positionV>
                <wp:extent cx="1467485" cy="871855"/>
                <wp:effectExtent l="9525" t="6350" r="8890" b="7620"/>
                <wp:wrapNone/>
                <wp:docPr id="2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7485" cy="871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A6BC9" w:rsidRDefault="004E06E6" w:rsidP="004E06E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Pr="002A6BC9" w:rsidRDefault="004E06E6" w:rsidP="004E06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Symbol" w:hAnsi="Symbol"/>
                                <w:sz w:val="14"/>
                                <w:szCs w:val="16"/>
                              </w:rPr>
                              <w:t></w:t>
                            </w:r>
                            <w:r w:rsidRPr="002A6BC9">
                              <w:rPr>
                                <w:sz w:val="20"/>
                              </w:rPr>
                              <w:t> 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7" style="position:absolute;margin-left:391.8pt;margin-top:213.8pt;width:115.55pt;height:68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">
                <v:textbox inset=",7.2pt,,7.2pt">
                  <w:txbxContent>
                    <w:p w:rsidR="004E06E6" w:rsidRPr="002A6BC9" w:rsidRDefault="004E06E6" w:rsidP="004E06E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:rsidR="004E06E6" w:rsidRPr="002A6BC9" w:rsidRDefault="004E06E6" w:rsidP="004E06E6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2A6BC9">
                        <w:rPr>
                          <w:rFonts w:ascii="Symbol" w:hAnsi="Symbol"/>
                          <w:sz w:val="14"/>
                          <w:szCs w:val="16"/>
                        </w:rPr>
                        <w:t></w:t>
                      </w:r>
                      <w:r w:rsidRPr="002A6BC9">
                        <w:rPr>
                          <w:sz w:val="20"/>
                        </w:rPr>
                        <w:t> 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188970</wp:posOffset>
                </wp:positionH>
                <wp:positionV relativeFrom="paragraph">
                  <wp:posOffset>2715260</wp:posOffset>
                </wp:positionV>
                <wp:extent cx="1467485" cy="871855"/>
                <wp:effectExtent l="13335" t="6350" r="5080" b="7620"/>
                <wp:wrapNone/>
                <wp:docPr id="2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7485" cy="871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A6BC9" w:rsidRDefault="004E06E6" w:rsidP="004E06E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Pr="002A6BC9" w:rsidRDefault="004E06E6" w:rsidP="004E06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Symbol" w:hAnsi="Symbol"/>
                                <w:sz w:val="14"/>
                                <w:szCs w:val="16"/>
                              </w:rPr>
                              <w:t></w:t>
                            </w:r>
                            <w:r w:rsidRPr="002A6BC9">
                              <w:rPr>
                                <w:sz w:val="20"/>
                              </w:rPr>
                              <w:t> 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38" style="position:absolute;margin-left:251.1pt;margin-top:213.8pt;width:115.55pt;height:68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">
                <v:textbox inset=",7.2pt,,7.2pt">
                  <w:txbxContent>
                    <w:p w:rsidR="004E06E6" w:rsidRPr="002A6BC9" w:rsidRDefault="004E06E6" w:rsidP="004E06E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:rsidR="004E06E6" w:rsidRPr="002A6BC9" w:rsidRDefault="004E06E6" w:rsidP="004E06E6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2A6BC9">
                        <w:rPr>
                          <w:rFonts w:ascii="Symbol" w:hAnsi="Symbol"/>
                          <w:sz w:val="14"/>
                          <w:szCs w:val="16"/>
                        </w:rPr>
                        <w:t></w:t>
                      </w:r>
                      <w:r w:rsidRPr="002A6BC9">
                        <w:rPr>
                          <w:sz w:val="20"/>
                        </w:rPr>
                        <w:t> 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74140</wp:posOffset>
                </wp:positionH>
                <wp:positionV relativeFrom="paragraph">
                  <wp:posOffset>2750185</wp:posOffset>
                </wp:positionV>
                <wp:extent cx="1467485" cy="836930"/>
                <wp:effectExtent l="8255" t="12700" r="10160" b="7620"/>
                <wp:wrapNone/>
                <wp:docPr id="20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7485" cy="836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A6BC9" w:rsidRDefault="004E06E6" w:rsidP="004E06E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Pr="002A6BC9" w:rsidRDefault="004E06E6" w:rsidP="004E06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Symbol" w:hAnsi="Symbol"/>
                                <w:sz w:val="14"/>
                                <w:szCs w:val="16"/>
                              </w:rPr>
                              <w:t></w:t>
                            </w:r>
                            <w:r w:rsidRPr="002A6BC9">
                              <w:rPr>
                                <w:sz w:val="20"/>
                              </w:rPr>
                              <w:t> 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9" style="position:absolute;margin-left:108.2pt;margin-top:216.55pt;width:115.55pt;height:65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">
                <v:textbox inset=",7.2pt,,7.2pt">
                  <w:txbxContent>
                    <w:p w:rsidR="004E06E6" w:rsidRPr="002A6BC9" w:rsidRDefault="004E06E6" w:rsidP="004E06E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:rsidR="004E06E6" w:rsidRPr="002A6BC9" w:rsidRDefault="004E06E6" w:rsidP="004E06E6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2A6BC9">
                        <w:rPr>
                          <w:rFonts w:ascii="Symbol" w:hAnsi="Symbol"/>
                          <w:sz w:val="14"/>
                          <w:szCs w:val="16"/>
                        </w:rPr>
                        <w:t></w:t>
                      </w:r>
                      <w:r w:rsidRPr="002A6BC9">
                        <w:rPr>
                          <w:sz w:val="20"/>
                        </w:rPr>
                        <w:t> 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157605</wp:posOffset>
                </wp:positionV>
                <wp:extent cx="656590" cy="635"/>
                <wp:effectExtent l="6350" t="58420" r="22860" b="55245"/>
                <wp:wrapNone/>
                <wp:docPr id="1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249.8pt;margin-top:91.15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61010</wp:posOffset>
                </wp:positionH>
                <wp:positionV relativeFrom="paragraph">
                  <wp:posOffset>2714625</wp:posOffset>
                </wp:positionV>
                <wp:extent cx="1540510" cy="872490"/>
                <wp:effectExtent l="11430" t="5715" r="10160" b="7620"/>
                <wp:wrapNone/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0510" cy="872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A6BC9" w:rsidRDefault="004E06E6" w:rsidP="004E06E6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Pr="002A6BC9" w:rsidRDefault="004E06E6" w:rsidP="004E06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0"/>
                                <w:lang w:val="en-CA"/>
                              </w:rPr>
                            </w:pPr>
                            <w:r w:rsidRPr="002A6BC9">
                              <w:rPr>
                                <w:rFonts w:ascii="Symbol" w:hAnsi="Symbol"/>
                                <w:sz w:val="14"/>
                                <w:szCs w:val="16"/>
                              </w:rPr>
                              <w:t></w:t>
                            </w:r>
                            <w:r w:rsidRPr="002A6BC9">
                              <w:rPr>
                                <w:sz w:val="20"/>
                              </w:rPr>
                              <w:t> 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>26</w:t>
                            </w:r>
                            <w:r w:rsidRPr="002A6BC9"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40" style="position:absolute;margin-left:-36.3pt;margin-top:213.75pt;width:121.3pt;height:68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">
                <v:textbox inset=",7.2pt,,7.2pt">
                  <w:txbxContent>
                    <w:p w:rsidR="004E06E6" w:rsidRPr="002A6BC9" w:rsidRDefault="004E06E6" w:rsidP="004E06E6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</w:pP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)</w:t>
                      </w:r>
                    </w:p>
                    <w:p w:rsidR="004E06E6" w:rsidRPr="002A6BC9" w:rsidRDefault="004E06E6" w:rsidP="004E06E6">
                      <w:pPr>
                        <w:spacing w:after="0"/>
                        <w:ind w:left="360" w:hanging="360"/>
                        <w:rPr>
                          <w:rFonts w:cs="Calibri"/>
                          <w:sz w:val="20"/>
                          <w:lang w:val="en-CA"/>
                        </w:rPr>
                      </w:pPr>
                      <w:r w:rsidRPr="002A6BC9">
                        <w:rPr>
                          <w:rFonts w:ascii="Symbol" w:hAnsi="Symbol"/>
                          <w:sz w:val="14"/>
                          <w:szCs w:val="16"/>
                        </w:rPr>
                        <w:t></w:t>
                      </w:r>
                      <w:r w:rsidRPr="002A6BC9">
                        <w:rPr>
                          <w:sz w:val="20"/>
                        </w:rPr>
                        <w:t> 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>26</w:t>
                      </w:r>
                      <w:r w:rsidRPr="002A6BC9">
                        <w:rPr>
                          <w:rFonts w:ascii="Arial" w:hAnsi="Arial" w:cs="Arial"/>
                          <w:sz w:val="18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931545</wp:posOffset>
                </wp:positionV>
                <wp:extent cx="2457450" cy="501015"/>
                <wp:effectExtent l="5715" t="13335" r="13335" b="9525"/>
                <wp:wrapNone/>
                <wp:docPr id="1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501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172316" w:rsidRDefault="004E06E6" w:rsidP="004E06E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E06E6" w:rsidRPr="00172316" w:rsidRDefault="004E06E6" w:rsidP="004E06E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41" style="position:absolute;margin-left:301.5pt;margin-top:73.35pt;width:193.5pt;height:39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">
                <v:textbox inset=",7.2pt,,7.2pt">
                  <w:txbxContent>
                    <w:p w:rsidR="004E06E6" w:rsidRPr="00172316" w:rsidRDefault="004E06E6" w:rsidP="004E06E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E06E6" w:rsidRPr="00172316" w:rsidRDefault="004E06E6" w:rsidP="004E06E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186055</wp:posOffset>
                </wp:positionV>
                <wp:extent cx="2000250" cy="397510"/>
                <wp:effectExtent l="5715" t="10795" r="13335" b="10795"/>
                <wp:wrapNone/>
                <wp:docPr id="1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172316" w:rsidRDefault="004E06E6" w:rsidP="004E06E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42" style="position:absolute;margin-left:171pt;margin-top:14.65pt;width:157.5pt;height:3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">
                <v:textbox inset=",7.2pt,,7.2pt">
                  <w:txbxContent>
                    <w:p w:rsidR="004E06E6" w:rsidRPr="00172316" w:rsidRDefault="004E06E6" w:rsidP="004E06E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014595</wp:posOffset>
                </wp:positionV>
                <wp:extent cx="635" cy="461010"/>
                <wp:effectExtent l="52705" t="10160" r="60960" b="14605"/>
                <wp:wrapNone/>
                <wp:docPr id="1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97.45pt;margin-top:394.85pt;width:.05pt;height:36.3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2384425</wp:posOffset>
                </wp:positionV>
                <wp:extent cx="733425" cy="248920"/>
                <wp:effectExtent l="5715" t="8890" r="13335" b="8890"/>
                <wp:wrapNone/>
                <wp:docPr id="1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4465A" w:rsidRDefault="004E06E6" w:rsidP="004E06E6">
                            <w:pPr>
                              <w:rPr>
                                <w:b/>
                              </w:rPr>
                            </w:pPr>
                            <w:r w:rsidRPr="0024465A">
                              <w:rPr>
                                <w:b/>
                              </w:rPr>
                              <w:t>S1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43" type="#_x0000_t202" style="position:absolute;margin-left:-15pt;margin-top:187.75pt;width:57.75pt;height:1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" strokecolor="white">
                <v:textbox>
                  <w:txbxContent>
                    <w:p w:rsidR="004E06E6" w:rsidRPr="0024465A" w:rsidRDefault="004E06E6" w:rsidP="004E06E6">
                      <w:pPr>
                        <w:rPr>
                          <w:b/>
                        </w:rPr>
                      </w:pPr>
                      <w:r w:rsidRPr="0024465A">
                        <w:rPr>
                          <w:b/>
                        </w:rPr>
                        <w:t>S1 AR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14170</wp:posOffset>
                </wp:positionH>
                <wp:positionV relativeFrom="paragraph">
                  <wp:posOffset>2483485</wp:posOffset>
                </wp:positionV>
                <wp:extent cx="733425" cy="248920"/>
                <wp:effectExtent l="10160" t="12700" r="8890" b="5080"/>
                <wp:wrapNone/>
                <wp:docPr id="1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4465A" w:rsidRDefault="004E06E6" w:rsidP="004E06E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2</w:t>
                            </w:r>
                            <w:r w:rsidRPr="0024465A">
                              <w:rPr>
                                <w:b/>
                              </w:rPr>
                              <w:t xml:space="preserve">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44" type="#_x0000_t202" style="position:absolute;margin-left:127.1pt;margin-top:195.55pt;width:57.75pt;height:1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" strokecolor="white">
                <v:textbox>
                  <w:txbxContent>
                    <w:p w:rsidR="004E06E6" w:rsidRPr="0024465A" w:rsidRDefault="004E06E6" w:rsidP="004E06E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2</w:t>
                      </w:r>
                      <w:r w:rsidRPr="0024465A">
                        <w:rPr>
                          <w:b/>
                        </w:rPr>
                        <w:t xml:space="preserve"> AR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438775</wp:posOffset>
                </wp:positionH>
                <wp:positionV relativeFrom="paragraph">
                  <wp:posOffset>2410460</wp:posOffset>
                </wp:positionV>
                <wp:extent cx="733425" cy="248920"/>
                <wp:effectExtent l="5715" t="6350" r="13335" b="11430"/>
                <wp:wrapNone/>
                <wp:docPr id="1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4465A" w:rsidRDefault="004E06E6" w:rsidP="004E06E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2</w:t>
                            </w:r>
                            <w:r w:rsidRPr="0024465A">
                              <w:rPr>
                                <w:b/>
                              </w:rPr>
                              <w:t xml:space="preserve">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45" type="#_x0000_t202" style="position:absolute;margin-left:428.25pt;margin-top:189.8pt;width:57.75pt;height:1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" strokecolor="white">
                <v:textbox>
                  <w:txbxContent>
                    <w:p w:rsidR="004E06E6" w:rsidRPr="0024465A" w:rsidRDefault="004E06E6" w:rsidP="004E06E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2</w:t>
                      </w:r>
                      <w:r w:rsidRPr="0024465A">
                        <w:rPr>
                          <w:b/>
                        </w:rPr>
                        <w:t xml:space="preserve"> AR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895725</wp:posOffset>
                </wp:positionH>
                <wp:positionV relativeFrom="paragraph">
                  <wp:posOffset>2454910</wp:posOffset>
                </wp:positionV>
                <wp:extent cx="733425" cy="248920"/>
                <wp:effectExtent l="5715" t="12700" r="13335" b="5080"/>
                <wp:wrapNone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3425" cy="2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24465A" w:rsidRDefault="004E06E6" w:rsidP="004E06E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1</w:t>
                            </w:r>
                            <w:r w:rsidRPr="0024465A">
                              <w:rPr>
                                <w:b/>
                              </w:rPr>
                              <w:t xml:space="preserve"> AR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46" type="#_x0000_t202" style="position:absolute;margin-left:306.75pt;margin-top:193.3pt;width:57.75pt;height:1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" strokecolor="white">
                <v:textbox>
                  <w:txbxContent>
                    <w:p w:rsidR="004E06E6" w:rsidRPr="0024465A" w:rsidRDefault="004E06E6" w:rsidP="004E06E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1</w:t>
                      </w:r>
                      <w:r w:rsidRPr="0024465A">
                        <w:rPr>
                          <w:b/>
                        </w:rPr>
                        <w:t xml:space="preserve"> ARM</w:t>
                      </w:r>
                    </w:p>
                  </w:txbxContent>
                </v:textbox>
              </v:shape>
            </w:pict>
          </mc:Fallback>
        </mc:AlternateContent>
      </w:r>
    </w:p>
    <w:p w:rsidR="004E06E6" w:rsidRPr="006E2739" w:rsidRDefault="00001D23" w:rsidP="004E06E6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346710</wp:posOffset>
                </wp:positionV>
                <wp:extent cx="635" cy="1577340"/>
                <wp:effectExtent l="53975" t="11430" r="59690" b="20955"/>
                <wp:wrapNone/>
                <wp:docPr id="10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77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249.8pt;margin-top:27.3pt;width:.05pt;height:124.2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4E06E6" w:rsidRPr="006E2739" w:rsidRDefault="004E06E6" w:rsidP="004E06E6">
      <w:pPr>
        <w:rPr>
          <w:sz w:val="28"/>
          <w:szCs w:val="28"/>
        </w:rPr>
      </w:pPr>
    </w:p>
    <w:p w:rsidR="004E06E6" w:rsidRPr="006E2739" w:rsidRDefault="004E06E6" w:rsidP="004E06E6">
      <w:pPr>
        <w:rPr>
          <w:sz w:val="28"/>
          <w:szCs w:val="28"/>
        </w:rPr>
      </w:pPr>
    </w:p>
    <w:p w:rsidR="004E06E6" w:rsidRPr="006E2739" w:rsidRDefault="00001D23" w:rsidP="004E06E6">
      <w:pPr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157480</wp:posOffset>
                </wp:positionV>
                <wp:extent cx="1611630" cy="342900"/>
                <wp:effectExtent l="5715" t="8890" r="11430" b="10160"/>
                <wp:wrapNone/>
                <wp:docPr id="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E879E8" w:rsidRDefault="004E06E6" w:rsidP="004E06E6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879E8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Randomized (n=1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47" style="position:absolute;margin-left:189pt;margin-top:12.4pt;width:126.9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">
                <v:textbox inset=",7.2pt,,7.2pt">
                  <w:txbxContent>
                    <w:p w:rsidR="004E06E6" w:rsidRPr="00E879E8" w:rsidRDefault="004E06E6" w:rsidP="004E06E6">
                      <w:pPr>
                        <w:widowControl w:val="0"/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E879E8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Randomized (n=104)</w:t>
                      </w:r>
                    </w:p>
                  </w:txbxContent>
                </v:textbox>
              </v:rect>
            </w:pict>
          </mc:Fallback>
        </mc:AlternateContent>
      </w:r>
    </w:p>
    <w:p w:rsidR="004E06E6" w:rsidRDefault="004E06E6" w:rsidP="004E06E6">
      <w:pPr>
        <w:rPr>
          <w:sz w:val="28"/>
          <w:szCs w:val="28"/>
        </w:rPr>
      </w:pPr>
    </w:p>
    <w:p w:rsidR="004E06E6" w:rsidRDefault="00001D23" w:rsidP="004E06E6">
      <w:pPr>
        <w:tabs>
          <w:tab w:val="left" w:pos="6340"/>
        </w:tabs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41575</wp:posOffset>
                </wp:positionH>
                <wp:positionV relativeFrom="paragraph">
                  <wp:posOffset>56515</wp:posOffset>
                </wp:positionV>
                <wp:extent cx="1454150" cy="342265"/>
                <wp:effectExtent l="8890" t="13970" r="13335" b="5715"/>
                <wp:wrapNone/>
                <wp:docPr id="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4150" cy="3422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5540A4" w:rsidRDefault="004E06E6" w:rsidP="004E06E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 w:rsidRPr="005540A4">
                              <w:rPr>
                                <w:rFonts w:ascii="Candara" w:hAnsi="Candara"/>
                                <w:color w:val="auto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48" style="position:absolute;margin-left:192.25pt;margin-top:4.45pt;width:114.5pt;height:26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">
                <v:textbox inset="3.6pt,,3.6pt">
                  <w:txbxContent>
                    <w:p w:rsidR="004E06E6" w:rsidRPr="005540A4" w:rsidRDefault="004E06E6" w:rsidP="004E06E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 w:rsidRPr="005540A4">
                        <w:rPr>
                          <w:rFonts w:ascii="Candara" w:hAnsi="Candara"/>
                          <w:color w:val="auto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4E06E6">
        <w:rPr>
          <w:sz w:val="28"/>
          <w:szCs w:val="28"/>
        </w:rPr>
        <w:tab/>
      </w:r>
    </w:p>
    <w:p w:rsidR="004E06E6" w:rsidRDefault="004E06E6" w:rsidP="004E06E6">
      <w:pPr>
        <w:tabs>
          <w:tab w:val="left" w:pos="6340"/>
        </w:tabs>
        <w:rPr>
          <w:sz w:val="28"/>
          <w:szCs w:val="28"/>
        </w:rPr>
      </w:pPr>
    </w:p>
    <w:p w:rsidR="004E06E6" w:rsidRPr="006E2739" w:rsidRDefault="00001D23" w:rsidP="004E06E6">
      <w:pPr>
        <w:tabs>
          <w:tab w:val="left" w:pos="6340"/>
        </w:tabs>
        <w:rPr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757045</wp:posOffset>
                </wp:positionH>
                <wp:positionV relativeFrom="paragraph">
                  <wp:posOffset>1341120</wp:posOffset>
                </wp:positionV>
                <wp:extent cx="2608580" cy="312420"/>
                <wp:effectExtent l="10160" t="13335" r="10160" b="7620"/>
                <wp:wrapNone/>
                <wp:docPr id="7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858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E06E6" w:rsidRPr="008902D6" w:rsidRDefault="004E06E6" w:rsidP="004E06E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  <w:sz w:val="24"/>
                              </w:rPr>
                            </w:pPr>
                            <w:r w:rsidRPr="008902D6">
                              <w:rPr>
                                <w:rFonts w:ascii="Candara" w:hAnsi="Candara"/>
                                <w:color w:val="auto"/>
                                <w:sz w:val="24"/>
                              </w:rPr>
                              <w:t>Follow-Up (6, 12, 18 &amp; 24 Months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49" style="position:absolute;margin-left:138.35pt;margin-top:105.6pt;width:205.4pt;height:2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">
                <v:textbox inset="3.6pt,,3.6pt">
                  <w:txbxContent>
                    <w:p w:rsidR="004E06E6" w:rsidRPr="008902D6" w:rsidRDefault="004E06E6" w:rsidP="004E06E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  <w:sz w:val="24"/>
                        </w:rPr>
                      </w:pPr>
                      <w:r w:rsidRPr="008902D6">
                        <w:rPr>
                          <w:rFonts w:ascii="Candara" w:hAnsi="Candara"/>
                          <w:color w:val="auto"/>
                          <w:sz w:val="24"/>
                        </w:rPr>
                        <w:t>Follow-Up (6, 12, 18 &amp; 24 Months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>
                <wp:simplePos x="0" y="0"/>
                <wp:positionH relativeFrom="column">
                  <wp:posOffset>5852160</wp:posOffset>
                </wp:positionH>
                <wp:positionV relativeFrom="paragraph">
                  <wp:posOffset>690880</wp:posOffset>
                </wp:positionV>
                <wp:extent cx="0" cy="476885"/>
                <wp:effectExtent l="57150" t="10795" r="57150" b="17145"/>
                <wp:wrapNone/>
                <wp:docPr id="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460.8pt;margin-top:54.4pt;width:0;height:37.5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8q5qAIAAJY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>
                <wp:simplePos x="0" y="0"/>
                <wp:positionH relativeFrom="column">
                  <wp:posOffset>2042795</wp:posOffset>
                </wp:positionH>
                <wp:positionV relativeFrom="paragraph">
                  <wp:posOffset>713740</wp:posOffset>
                </wp:positionV>
                <wp:extent cx="0" cy="491490"/>
                <wp:effectExtent l="57785" t="5080" r="56515" b="17780"/>
                <wp:wrapNone/>
                <wp:docPr id="3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margin-left:160.85pt;margin-top:56.2pt;width:0;height:38.7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>
                <wp:simplePos x="0" y="0"/>
                <wp:positionH relativeFrom="column">
                  <wp:posOffset>158750</wp:posOffset>
                </wp:positionH>
                <wp:positionV relativeFrom="paragraph">
                  <wp:posOffset>713740</wp:posOffset>
                </wp:positionV>
                <wp:extent cx="0" cy="491490"/>
                <wp:effectExtent l="59690" t="5080" r="54610" b="17780"/>
                <wp:wrapNone/>
                <wp:docPr id="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12.5pt;margin-top:56.2pt;width:0;height:38.7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6QRqAIAAJY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>
                <wp:simplePos x="0" y="0"/>
                <wp:positionH relativeFrom="column">
                  <wp:posOffset>4047490</wp:posOffset>
                </wp:positionH>
                <wp:positionV relativeFrom="paragraph">
                  <wp:posOffset>713740</wp:posOffset>
                </wp:positionV>
                <wp:extent cx="0" cy="491490"/>
                <wp:effectExtent l="52705" t="5080" r="61595" b="17780"/>
                <wp:wrapNone/>
                <wp:docPr id="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" o:spid="_x0000_s1026" type="#_x0000_t32" style="position:absolute;margin-left:318.7pt;margin-top:56.2pt;width:0;height:38.7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GxKpwIAAJY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4E06E6" w:rsidRPr="00316091" w:rsidRDefault="004E06E6" w:rsidP="004E06E6">
      <w:pPr>
        <w:tabs>
          <w:tab w:val="left" w:pos="3953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IN"/>
        </w:rPr>
      </w:pPr>
    </w:p>
    <w:p w:rsidR="000353FA" w:rsidRDefault="00763198">
      <w:pPr>
        <w:rPr>
          <w:b/>
          <w:sz w:val="24"/>
        </w:rPr>
      </w:pPr>
      <w:r>
        <w:rPr>
          <w:b/>
          <w:sz w:val="24"/>
        </w:rPr>
        <w:br w:type="textWrapping" w:clear="all"/>
      </w:r>
    </w:p>
    <w:p w:rsidR="00763198" w:rsidRDefault="00763198">
      <w:pPr>
        <w:rPr>
          <w:b/>
          <w:sz w:val="24"/>
        </w:rPr>
      </w:pPr>
    </w:p>
    <w:p w:rsidR="00F446D9" w:rsidRDefault="00F446D9">
      <w:pPr>
        <w:rPr>
          <w:b/>
          <w:sz w:val="24"/>
        </w:rPr>
      </w:pPr>
    </w:p>
    <w:p w:rsidR="00F446D9" w:rsidRDefault="00F446D9">
      <w:pPr>
        <w:rPr>
          <w:b/>
          <w:sz w:val="24"/>
        </w:rPr>
      </w:pPr>
    </w:p>
    <w:p w:rsidR="00F446D9" w:rsidRDefault="00F446D9">
      <w:pPr>
        <w:rPr>
          <w:b/>
          <w:sz w:val="24"/>
        </w:rPr>
      </w:pPr>
    </w:p>
    <w:p w:rsidR="00F446D9" w:rsidRDefault="00F446D9">
      <w:pPr>
        <w:rPr>
          <w:b/>
          <w:sz w:val="24"/>
        </w:rPr>
      </w:pPr>
    </w:p>
    <w:p w:rsidR="00F446D9" w:rsidRDefault="00F446D9">
      <w:pPr>
        <w:rPr>
          <w:b/>
          <w:sz w:val="24"/>
        </w:rPr>
      </w:pPr>
    </w:p>
    <w:sectPr w:rsidR="00F446D9" w:rsidSect="00390203">
      <w:pgSz w:w="11906" w:h="16838"/>
      <w:pgMar w:top="1135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95C" w:rsidRDefault="000D595C" w:rsidP="00763198">
      <w:pPr>
        <w:spacing w:after="0" w:line="240" w:lineRule="auto"/>
      </w:pPr>
      <w:r>
        <w:separator/>
      </w:r>
    </w:p>
  </w:endnote>
  <w:endnote w:type="continuationSeparator" w:id="0">
    <w:p w:rsidR="000D595C" w:rsidRDefault="000D595C" w:rsidP="00763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95C" w:rsidRDefault="000D595C" w:rsidP="00763198">
      <w:pPr>
        <w:spacing w:after="0" w:line="240" w:lineRule="auto"/>
      </w:pPr>
      <w:r>
        <w:separator/>
      </w:r>
    </w:p>
  </w:footnote>
  <w:footnote w:type="continuationSeparator" w:id="0">
    <w:p w:rsidR="000D595C" w:rsidRDefault="000D595C" w:rsidP="007631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5BB"/>
    <w:rsid w:val="000004CB"/>
    <w:rsid w:val="000006BF"/>
    <w:rsid w:val="00000709"/>
    <w:rsid w:val="00001A90"/>
    <w:rsid w:val="00001BF3"/>
    <w:rsid w:val="00001C9C"/>
    <w:rsid w:val="00001D23"/>
    <w:rsid w:val="00002306"/>
    <w:rsid w:val="0000328C"/>
    <w:rsid w:val="000034A9"/>
    <w:rsid w:val="0000353B"/>
    <w:rsid w:val="000038ED"/>
    <w:rsid w:val="00003A43"/>
    <w:rsid w:val="00003B0B"/>
    <w:rsid w:val="0000577A"/>
    <w:rsid w:val="00005A34"/>
    <w:rsid w:val="0000726C"/>
    <w:rsid w:val="0000768D"/>
    <w:rsid w:val="00010214"/>
    <w:rsid w:val="00010987"/>
    <w:rsid w:val="00010ACB"/>
    <w:rsid w:val="000113DC"/>
    <w:rsid w:val="0001141E"/>
    <w:rsid w:val="00011621"/>
    <w:rsid w:val="00011A17"/>
    <w:rsid w:val="00011E9F"/>
    <w:rsid w:val="00012453"/>
    <w:rsid w:val="0001277A"/>
    <w:rsid w:val="00012AEB"/>
    <w:rsid w:val="00012ED7"/>
    <w:rsid w:val="00013395"/>
    <w:rsid w:val="000134AE"/>
    <w:rsid w:val="00014412"/>
    <w:rsid w:val="000146C9"/>
    <w:rsid w:val="00014822"/>
    <w:rsid w:val="0001496E"/>
    <w:rsid w:val="00014BFD"/>
    <w:rsid w:val="000158F3"/>
    <w:rsid w:val="00015B37"/>
    <w:rsid w:val="00015F2E"/>
    <w:rsid w:val="000160C5"/>
    <w:rsid w:val="000161B4"/>
    <w:rsid w:val="00016D63"/>
    <w:rsid w:val="0001718D"/>
    <w:rsid w:val="0001776F"/>
    <w:rsid w:val="000201A8"/>
    <w:rsid w:val="0002025F"/>
    <w:rsid w:val="00020C96"/>
    <w:rsid w:val="000213E3"/>
    <w:rsid w:val="0002191F"/>
    <w:rsid w:val="00022E75"/>
    <w:rsid w:val="00022FA0"/>
    <w:rsid w:val="000234A2"/>
    <w:rsid w:val="0002376C"/>
    <w:rsid w:val="0002434D"/>
    <w:rsid w:val="0002471A"/>
    <w:rsid w:val="00024C2B"/>
    <w:rsid w:val="00024F50"/>
    <w:rsid w:val="00025EC1"/>
    <w:rsid w:val="00026609"/>
    <w:rsid w:val="00026892"/>
    <w:rsid w:val="00026A32"/>
    <w:rsid w:val="00026F23"/>
    <w:rsid w:val="00027798"/>
    <w:rsid w:val="00027831"/>
    <w:rsid w:val="00027B82"/>
    <w:rsid w:val="00030E74"/>
    <w:rsid w:val="0003101C"/>
    <w:rsid w:val="00031472"/>
    <w:rsid w:val="00031DF3"/>
    <w:rsid w:val="000325F3"/>
    <w:rsid w:val="000327CA"/>
    <w:rsid w:val="0003284B"/>
    <w:rsid w:val="0003320D"/>
    <w:rsid w:val="000333D6"/>
    <w:rsid w:val="0003355F"/>
    <w:rsid w:val="00033AD4"/>
    <w:rsid w:val="0003424B"/>
    <w:rsid w:val="000347A2"/>
    <w:rsid w:val="00034B9F"/>
    <w:rsid w:val="00034C86"/>
    <w:rsid w:val="0003511B"/>
    <w:rsid w:val="00035328"/>
    <w:rsid w:val="000353FA"/>
    <w:rsid w:val="0003545D"/>
    <w:rsid w:val="000356CA"/>
    <w:rsid w:val="000357F6"/>
    <w:rsid w:val="00035D74"/>
    <w:rsid w:val="00036403"/>
    <w:rsid w:val="00036791"/>
    <w:rsid w:val="000367E9"/>
    <w:rsid w:val="00036BB0"/>
    <w:rsid w:val="00036F18"/>
    <w:rsid w:val="000372CC"/>
    <w:rsid w:val="000374A7"/>
    <w:rsid w:val="000374B4"/>
    <w:rsid w:val="00037540"/>
    <w:rsid w:val="0004003E"/>
    <w:rsid w:val="000407CE"/>
    <w:rsid w:val="000411C9"/>
    <w:rsid w:val="000419FB"/>
    <w:rsid w:val="00041A5D"/>
    <w:rsid w:val="00041B1D"/>
    <w:rsid w:val="00042174"/>
    <w:rsid w:val="000422DA"/>
    <w:rsid w:val="000426AF"/>
    <w:rsid w:val="000427CD"/>
    <w:rsid w:val="00042C16"/>
    <w:rsid w:val="00043A25"/>
    <w:rsid w:val="00043B01"/>
    <w:rsid w:val="00043C46"/>
    <w:rsid w:val="00044211"/>
    <w:rsid w:val="00044B65"/>
    <w:rsid w:val="000451D7"/>
    <w:rsid w:val="00046FC4"/>
    <w:rsid w:val="00050039"/>
    <w:rsid w:val="0005030D"/>
    <w:rsid w:val="00050606"/>
    <w:rsid w:val="00050716"/>
    <w:rsid w:val="00050DAE"/>
    <w:rsid w:val="00051CB2"/>
    <w:rsid w:val="00051D52"/>
    <w:rsid w:val="00052898"/>
    <w:rsid w:val="00052D9C"/>
    <w:rsid w:val="000530A7"/>
    <w:rsid w:val="000537D3"/>
    <w:rsid w:val="00053905"/>
    <w:rsid w:val="00053AEB"/>
    <w:rsid w:val="00053B4A"/>
    <w:rsid w:val="0005481E"/>
    <w:rsid w:val="00054F4C"/>
    <w:rsid w:val="000550A8"/>
    <w:rsid w:val="000551C3"/>
    <w:rsid w:val="000559EC"/>
    <w:rsid w:val="0005688A"/>
    <w:rsid w:val="000570D3"/>
    <w:rsid w:val="000578B4"/>
    <w:rsid w:val="00060E13"/>
    <w:rsid w:val="000610DA"/>
    <w:rsid w:val="00061420"/>
    <w:rsid w:val="00061C66"/>
    <w:rsid w:val="00061F62"/>
    <w:rsid w:val="000621C8"/>
    <w:rsid w:val="0006249F"/>
    <w:rsid w:val="00062B15"/>
    <w:rsid w:val="00063059"/>
    <w:rsid w:val="00063182"/>
    <w:rsid w:val="00063BEA"/>
    <w:rsid w:val="0006411B"/>
    <w:rsid w:val="0006435B"/>
    <w:rsid w:val="00065429"/>
    <w:rsid w:val="00066586"/>
    <w:rsid w:val="00067B5A"/>
    <w:rsid w:val="000700B9"/>
    <w:rsid w:val="0007040C"/>
    <w:rsid w:val="00071072"/>
    <w:rsid w:val="00071274"/>
    <w:rsid w:val="00071A01"/>
    <w:rsid w:val="00071E7E"/>
    <w:rsid w:val="00072402"/>
    <w:rsid w:val="00072754"/>
    <w:rsid w:val="00072E1E"/>
    <w:rsid w:val="00072FB3"/>
    <w:rsid w:val="00073361"/>
    <w:rsid w:val="00073370"/>
    <w:rsid w:val="00073553"/>
    <w:rsid w:val="00073DE4"/>
    <w:rsid w:val="00073F6E"/>
    <w:rsid w:val="00074145"/>
    <w:rsid w:val="00074186"/>
    <w:rsid w:val="00074B3C"/>
    <w:rsid w:val="00075495"/>
    <w:rsid w:val="00075B71"/>
    <w:rsid w:val="000760E2"/>
    <w:rsid w:val="000763E1"/>
    <w:rsid w:val="00077F3D"/>
    <w:rsid w:val="00077FF4"/>
    <w:rsid w:val="000805D9"/>
    <w:rsid w:val="0008153E"/>
    <w:rsid w:val="00081C0C"/>
    <w:rsid w:val="00082309"/>
    <w:rsid w:val="00082B62"/>
    <w:rsid w:val="000830EE"/>
    <w:rsid w:val="00083244"/>
    <w:rsid w:val="0008346E"/>
    <w:rsid w:val="00083EED"/>
    <w:rsid w:val="00084862"/>
    <w:rsid w:val="000849CD"/>
    <w:rsid w:val="00084A16"/>
    <w:rsid w:val="00084F18"/>
    <w:rsid w:val="0008640B"/>
    <w:rsid w:val="00086D81"/>
    <w:rsid w:val="00086DE1"/>
    <w:rsid w:val="000873F1"/>
    <w:rsid w:val="00087961"/>
    <w:rsid w:val="00087EEA"/>
    <w:rsid w:val="0009037B"/>
    <w:rsid w:val="00090B6F"/>
    <w:rsid w:val="00091717"/>
    <w:rsid w:val="00091E37"/>
    <w:rsid w:val="0009209A"/>
    <w:rsid w:val="00092293"/>
    <w:rsid w:val="00092AAD"/>
    <w:rsid w:val="0009318D"/>
    <w:rsid w:val="00093404"/>
    <w:rsid w:val="00093CEF"/>
    <w:rsid w:val="0009530D"/>
    <w:rsid w:val="00095CCE"/>
    <w:rsid w:val="00095DF2"/>
    <w:rsid w:val="0009608B"/>
    <w:rsid w:val="000962E8"/>
    <w:rsid w:val="000963C7"/>
    <w:rsid w:val="00096B29"/>
    <w:rsid w:val="000970C8"/>
    <w:rsid w:val="00097372"/>
    <w:rsid w:val="000A01EC"/>
    <w:rsid w:val="000A0A1F"/>
    <w:rsid w:val="000A105F"/>
    <w:rsid w:val="000A126E"/>
    <w:rsid w:val="000A1449"/>
    <w:rsid w:val="000A155B"/>
    <w:rsid w:val="000A16A5"/>
    <w:rsid w:val="000A19A5"/>
    <w:rsid w:val="000A19D3"/>
    <w:rsid w:val="000A1A2D"/>
    <w:rsid w:val="000A1C75"/>
    <w:rsid w:val="000A1F03"/>
    <w:rsid w:val="000A20C7"/>
    <w:rsid w:val="000A29C5"/>
    <w:rsid w:val="000A2D2F"/>
    <w:rsid w:val="000A30F8"/>
    <w:rsid w:val="000A3C7E"/>
    <w:rsid w:val="000A3D48"/>
    <w:rsid w:val="000A4306"/>
    <w:rsid w:val="000A4455"/>
    <w:rsid w:val="000A45C9"/>
    <w:rsid w:val="000A50EA"/>
    <w:rsid w:val="000A5DBA"/>
    <w:rsid w:val="000A66BC"/>
    <w:rsid w:val="000A6CB0"/>
    <w:rsid w:val="000A7BBA"/>
    <w:rsid w:val="000A7CF9"/>
    <w:rsid w:val="000A7D8A"/>
    <w:rsid w:val="000B11CC"/>
    <w:rsid w:val="000B15D6"/>
    <w:rsid w:val="000B1EC3"/>
    <w:rsid w:val="000B27A9"/>
    <w:rsid w:val="000B2C7E"/>
    <w:rsid w:val="000B2F76"/>
    <w:rsid w:val="000B40E4"/>
    <w:rsid w:val="000B4715"/>
    <w:rsid w:val="000B50C3"/>
    <w:rsid w:val="000B5266"/>
    <w:rsid w:val="000B58DA"/>
    <w:rsid w:val="000B6E61"/>
    <w:rsid w:val="000B74BD"/>
    <w:rsid w:val="000B76EF"/>
    <w:rsid w:val="000B7BE9"/>
    <w:rsid w:val="000B7E87"/>
    <w:rsid w:val="000B7FDB"/>
    <w:rsid w:val="000C03AE"/>
    <w:rsid w:val="000C060F"/>
    <w:rsid w:val="000C0A3F"/>
    <w:rsid w:val="000C0B34"/>
    <w:rsid w:val="000C1052"/>
    <w:rsid w:val="000C10FC"/>
    <w:rsid w:val="000C155F"/>
    <w:rsid w:val="000C2207"/>
    <w:rsid w:val="000C304A"/>
    <w:rsid w:val="000C31D5"/>
    <w:rsid w:val="000C363B"/>
    <w:rsid w:val="000C3786"/>
    <w:rsid w:val="000C389F"/>
    <w:rsid w:val="000C3959"/>
    <w:rsid w:val="000C4227"/>
    <w:rsid w:val="000C424E"/>
    <w:rsid w:val="000C53AF"/>
    <w:rsid w:val="000C5AB4"/>
    <w:rsid w:val="000C6437"/>
    <w:rsid w:val="000C65C7"/>
    <w:rsid w:val="000C6734"/>
    <w:rsid w:val="000C6D53"/>
    <w:rsid w:val="000C790A"/>
    <w:rsid w:val="000D09E6"/>
    <w:rsid w:val="000D104F"/>
    <w:rsid w:val="000D130C"/>
    <w:rsid w:val="000D20A8"/>
    <w:rsid w:val="000D2770"/>
    <w:rsid w:val="000D368D"/>
    <w:rsid w:val="000D3C17"/>
    <w:rsid w:val="000D3E0B"/>
    <w:rsid w:val="000D4415"/>
    <w:rsid w:val="000D5105"/>
    <w:rsid w:val="000D5466"/>
    <w:rsid w:val="000D595C"/>
    <w:rsid w:val="000D6ADD"/>
    <w:rsid w:val="000D71A6"/>
    <w:rsid w:val="000D73B4"/>
    <w:rsid w:val="000D7936"/>
    <w:rsid w:val="000D7FDA"/>
    <w:rsid w:val="000E0433"/>
    <w:rsid w:val="000E061E"/>
    <w:rsid w:val="000E0E80"/>
    <w:rsid w:val="000E1563"/>
    <w:rsid w:val="000E2087"/>
    <w:rsid w:val="000E2BEC"/>
    <w:rsid w:val="000E344C"/>
    <w:rsid w:val="000E3C99"/>
    <w:rsid w:val="000E3DE4"/>
    <w:rsid w:val="000E4B96"/>
    <w:rsid w:val="000E4EC3"/>
    <w:rsid w:val="000E6001"/>
    <w:rsid w:val="000E6156"/>
    <w:rsid w:val="000E6466"/>
    <w:rsid w:val="000E6571"/>
    <w:rsid w:val="000E6D3D"/>
    <w:rsid w:val="000E704E"/>
    <w:rsid w:val="000E7478"/>
    <w:rsid w:val="000E7ACF"/>
    <w:rsid w:val="000E7E0B"/>
    <w:rsid w:val="000E7EF1"/>
    <w:rsid w:val="000E7FB6"/>
    <w:rsid w:val="000F0298"/>
    <w:rsid w:val="000F0D38"/>
    <w:rsid w:val="000F0DD6"/>
    <w:rsid w:val="000F0DFF"/>
    <w:rsid w:val="000F1029"/>
    <w:rsid w:val="000F1088"/>
    <w:rsid w:val="000F137D"/>
    <w:rsid w:val="000F147D"/>
    <w:rsid w:val="000F1893"/>
    <w:rsid w:val="000F1BB6"/>
    <w:rsid w:val="000F2030"/>
    <w:rsid w:val="000F2118"/>
    <w:rsid w:val="000F2990"/>
    <w:rsid w:val="000F2E60"/>
    <w:rsid w:val="000F36CA"/>
    <w:rsid w:val="000F36E4"/>
    <w:rsid w:val="000F3F87"/>
    <w:rsid w:val="000F49A0"/>
    <w:rsid w:val="000F4CFD"/>
    <w:rsid w:val="000F4EFA"/>
    <w:rsid w:val="000F587A"/>
    <w:rsid w:val="000F6177"/>
    <w:rsid w:val="000F63DA"/>
    <w:rsid w:val="000F6BDC"/>
    <w:rsid w:val="000F7E1D"/>
    <w:rsid w:val="0010025F"/>
    <w:rsid w:val="00100483"/>
    <w:rsid w:val="0010054A"/>
    <w:rsid w:val="001008B7"/>
    <w:rsid w:val="00100C9B"/>
    <w:rsid w:val="001013A8"/>
    <w:rsid w:val="001015D6"/>
    <w:rsid w:val="0010162B"/>
    <w:rsid w:val="001017EF"/>
    <w:rsid w:val="00101C91"/>
    <w:rsid w:val="00102F01"/>
    <w:rsid w:val="00103492"/>
    <w:rsid w:val="001047E0"/>
    <w:rsid w:val="00104CF5"/>
    <w:rsid w:val="00105A85"/>
    <w:rsid w:val="00105D77"/>
    <w:rsid w:val="00105DCF"/>
    <w:rsid w:val="0010601E"/>
    <w:rsid w:val="001061EF"/>
    <w:rsid w:val="001061FB"/>
    <w:rsid w:val="00106633"/>
    <w:rsid w:val="00106B9A"/>
    <w:rsid w:val="00106D39"/>
    <w:rsid w:val="00106DDE"/>
    <w:rsid w:val="00107617"/>
    <w:rsid w:val="0010775D"/>
    <w:rsid w:val="0010779C"/>
    <w:rsid w:val="0010792F"/>
    <w:rsid w:val="00107A2E"/>
    <w:rsid w:val="00107B84"/>
    <w:rsid w:val="00107B8E"/>
    <w:rsid w:val="00107C7A"/>
    <w:rsid w:val="00107F8B"/>
    <w:rsid w:val="001105E1"/>
    <w:rsid w:val="00110A36"/>
    <w:rsid w:val="00110AE6"/>
    <w:rsid w:val="00111793"/>
    <w:rsid w:val="00111BE6"/>
    <w:rsid w:val="0011247D"/>
    <w:rsid w:val="00112527"/>
    <w:rsid w:val="001126C9"/>
    <w:rsid w:val="00112FC6"/>
    <w:rsid w:val="001131C7"/>
    <w:rsid w:val="00113819"/>
    <w:rsid w:val="00113F54"/>
    <w:rsid w:val="00114AF6"/>
    <w:rsid w:val="00114DBE"/>
    <w:rsid w:val="0011503C"/>
    <w:rsid w:val="0011557B"/>
    <w:rsid w:val="00115855"/>
    <w:rsid w:val="00115AFD"/>
    <w:rsid w:val="00115C84"/>
    <w:rsid w:val="00115F10"/>
    <w:rsid w:val="00115F24"/>
    <w:rsid w:val="0011603D"/>
    <w:rsid w:val="00116E7C"/>
    <w:rsid w:val="00117579"/>
    <w:rsid w:val="001176AD"/>
    <w:rsid w:val="00117C37"/>
    <w:rsid w:val="00120CC2"/>
    <w:rsid w:val="00120E8D"/>
    <w:rsid w:val="00120FE7"/>
    <w:rsid w:val="00121826"/>
    <w:rsid w:val="0012200F"/>
    <w:rsid w:val="0012245C"/>
    <w:rsid w:val="0012249B"/>
    <w:rsid w:val="001225A1"/>
    <w:rsid w:val="0012283E"/>
    <w:rsid w:val="00122AD8"/>
    <w:rsid w:val="00122C86"/>
    <w:rsid w:val="00123673"/>
    <w:rsid w:val="00123A3C"/>
    <w:rsid w:val="00124759"/>
    <w:rsid w:val="001247C5"/>
    <w:rsid w:val="00124C4A"/>
    <w:rsid w:val="001253A6"/>
    <w:rsid w:val="00125975"/>
    <w:rsid w:val="001265B7"/>
    <w:rsid w:val="0012710D"/>
    <w:rsid w:val="00127260"/>
    <w:rsid w:val="00127733"/>
    <w:rsid w:val="00130147"/>
    <w:rsid w:val="0013022B"/>
    <w:rsid w:val="00130897"/>
    <w:rsid w:val="001309CB"/>
    <w:rsid w:val="00130B0C"/>
    <w:rsid w:val="00130E1B"/>
    <w:rsid w:val="00130E4B"/>
    <w:rsid w:val="00130EAB"/>
    <w:rsid w:val="00130FC8"/>
    <w:rsid w:val="00131919"/>
    <w:rsid w:val="00131D1D"/>
    <w:rsid w:val="0013200B"/>
    <w:rsid w:val="00132D1C"/>
    <w:rsid w:val="0013313D"/>
    <w:rsid w:val="001337A4"/>
    <w:rsid w:val="00133B57"/>
    <w:rsid w:val="001347D7"/>
    <w:rsid w:val="00134FCB"/>
    <w:rsid w:val="00135172"/>
    <w:rsid w:val="001373B3"/>
    <w:rsid w:val="0013771F"/>
    <w:rsid w:val="001378AE"/>
    <w:rsid w:val="001405CC"/>
    <w:rsid w:val="00140876"/>
    <w:rsid w:val="001408CF"/>
    <w:rsid w:val="00140F30"/>
    <w:rsid w:val="0014153E"/>
    <w:rsid w:val="00141C2A"/>
    <w:rsid w:val="00141D5F"/>
    <w:rsid w:val="00141FC3"/>
    <w:rsid w:val="001421E9"/>
    <w:rsid w:val="001432A8"/>
    <w:rsid w:val="001433BF"/>
    <w:rsid w:val="001438B0"/>
    <w:rsid w:val="001448F3"/>
    <w:rsid w:val="00144F0D"/>
    <w:rsid w:val="001465F2"/>
    <w:rsid w:val="0014687B"/>
    <w:rsid w:val="00147B94"/>
    <w:rsid w:val="00147C9E"/>
    <w:rsid w:val="0015034F"/>
    <w:rsid w:val="0015050C"/>
    <w:rsid w:val="00151686"/>
    <w:rsid w:val="00151871"/>
    <w:rsid w:val="001518E4"/>
    <w:rsid w:val="00151E6E"/>
    <w:rsid w:val="00152367"/>
    <w:rsid w:val="00152A3A"/>
    <w:rsid w:val="00152B1E"/>
    <w:rsid w:val="0015320E"/>
    <w:rsid w:val="001532D9"/>
    <w:rsid w:val="00153898"/>
    <w:rsid w:val="00153BBD"/>
    <w:rsid w:val="00153D03"/>
    <w:rsid w:val="001556AD"/>
    <w:rsid w:val="00155799"/>
    <w:rsid w:val="001564B0"/>
    <w:rsid w:val="0015653A"/>
    <w:rsid w:val="00156756"/>
    <w:rsid w:val="001567B4"/>
    <w:rsid w:val="0015693F"/>
    <w:rsid w:val="00156950"/>
    <w:rsid w:val="00156B6F"/>
    <w:rsid w:val="001573DF"/>
    <w:rsid w:val="001577F8"/>
    <w:rsid w:val="00157C76"/>
    <w:rsid w:val="00157DF0"/>
    <w:rsid w:val="00157F34"/>
    <w:rsid w:val="00157F3A"/>
    <w:rsid w:val="001604A1"/>
    <w:rsid w:val="00160971"/>
    <w:rsid w:val="001615E8"/>
    <w:rsid w:val="00161694"/>
    <w:rsid w:val="00162572"/>
    <w:rsid w:val="001626B7"/>
    <w:rsid w:val="001629F9"/>
    <w:rsid w:val="001630F5"/>
    <w:rsid w:val="0016314B"/>
    <w:rsid w:val="00163A7F"/>
    <w:rsid w:val="00163C37"/>
    <w:rsid w:val="00163E35"/>
    <w:rsid w:val="001652EE"/>
    <w:rsid w:val="00165699"/>
    <w:rsid w:val="00165825"/>
    <w:rsid w:val="0016591F"/>
    <w:rsid w:val="00166101"/>
    <w:rsid w:val="00166723"/>
    <w:rsid w:val="00166B0D"/>
    <w:rsid w:val="001671A4"/>
    <w:rsid w:val="001671BD"/>
    <w:rsid w:val="0016744F"/>
    <w:rsid w:val="001675B1"/>
    <w:rsid w:val="001704AB"/>
    <w:rsid w:val="001706C4"/>
    <w:rsid w:val="00170A17"/>
    <w:rsid w:val="00170FB4"/>
    <w:rsid w:val="001710F5"/>
    <w:rsid w:val="00171218"/>
    <w:rsid w:val="00171986"/>
    <w:rsid w:val="001719CA"/>
    <w:rsid w:val="001721B0"/>
    <w:rsid w:val="001727AC"/>
    <w:rsid w:val="001728B4"/>
    <w:rsid w:val="00172C46"/>
    <w:rsid w:val="00172DCB"/>
    <w:rsid w:val="00172EB3"/>
    <w:rsid w:val="001730A4"/>
    <w:rsid w:val="00173145"/>
    <w:rsid w:val="00173396"/>
    <w:rsid w:val="001737E4"/>
    <w:rsid w:val="0017380E"/>
    <w:rsid w:val="001745BA"/>
    <w:rsid w:val="00174734"/>
    <w:rsid w:val="00174786"/>
    <w:rsid w:val="00175192"/>
    <w:rsid w:val="0017544E"/>
    <w:rsid w:val="0017580B"/>
    <w:rsid w:val="00175837"/>
    <w:rsid w:val="00175B66"/>
    <w:rsid w:val="00175B68"/>
    <w:rsid w:val="00176869"/>
    <w:rsid w:val="00176A76"/>
    <w:rsid w:val="00176D9E"/>
    <w:rsid w:val="00176E2C"/>
    <w:rsid w:val="00177067"/>
    <w:rsid w:val="00177162"/>
    <w:rsid w:val="0017726C"/>
    <w:rsid w:val="00177617"/>
    <w:rsid w:val="00177968"/>
    <w:rsid w:val="0018034D"/>
    <w:rsid w:val="00180558"/>
    <w:rsid w:val="0018066E"/>
    <w:rsid w:val="001818C1"/>
    <w:rsid w:val="001819DD"/>
    <w:rsid w:val="001824A5"/>
    <w:rsid w:val="00182830"/>
    <w:rsid w:val="00182B05"/>
    <w:rsid w:val="00182F43"/>
    <w:rsid w:val="00182F97"/>
    <w:rsid w:val="001832F8"/>
    <w:rsid w:val="00183971"/>
    <w:rsid w:val="00183982"/>
    <w:rsid w:val="00183F05"/>
    <w:rsid w:val="00184734"/>
    <w:rsid w:val="00184913"/>
    <w:rsid w:val="00184981"/>
    <w:rsid w:val="00184FC8"/>
    <w:rsid w:val="00185514"/>
    <w:rsid w:val="001855E6"/>
    <w:rsid w:val="0018598B"/>
    <w:rsid w:val="00186D1E"/>
    <w:rsid w:val="001875E9"/>
    <w:rsid w:val="001877BE"/>
    <w:rsid w:val="00187B77"/>
    <w:rsid w:val="00191628"/>
    <w:rsid w:val="001926EC"/>
    <w:rsid w:val="00192F2C"/>
    <w:rsid w:val="00193166"/>
    <w:rsid w:val="00193B5C"/>
    <w:rsid w:val="00193F72"/>
    <w:rsid w:val="00194294"/>
    <w:rsid w:val="00194AE4"/>
    <w:rsid w:val="00194D2F"/>
    <w:rsid w:val="00195336"/>
    <w:rsid w:val="00195349"/>
    <w:rsid w:val="001958C9"/>
    <w:rsid w:val="001965F0"/>
    <w:rsid w:val="00196714"/>
    <w:rsid w:val="0019700A"/>
    <w:rsid w:val="00197F0B"/>
    <w:rsid w:val="001A0A4A"/>
    <w:rsid w:val="001A0CB8"/>
    <w:rsid w:val="001A11C9"/>
    <w:rsid w:val="001A1302"/>
    <w:rsid w:val="001A162F"/>
    <w:rsid w:val="001A18AA"/>
    <w:rsid w:val="001A1D40"/>
    <w:rsid w:val="001A2216"/>
    <w:rsid w:val="001A2361"/>
    <w:rsid w:val="001A2977"/>
    <w:rsid w:val="001A3B4E"/>
    <w:rsid w:val="001A3E5F"/>
    <w:rsid w:val="001A4AC1"/>
    <w:rsid w:val="001A5132"/>
    <w:rsid w:val="001A5DDC"/>
    <w:rsid w:val="001A6C9D"/>
    <w:rsid w:val="001A7EB7"/>
    <w:rsid w:val="001B0085"/>
    <w:rsid w:val="001B06DF"/>
    <w:rsid w:val="001B0BF5"/>
    <w:rsid w:val="001B0DFB"/>
    <w:rsid w:val="001B1268"/>
    <w:rsid w:val="001B159E"/>
    <w:rsid w:val="001B1BBA"/>
    <w:rsid w:val="001B2D17"/>
    <w:rsid w:val="001B2E45"/>
    <w:rsid w:val="001B349B"/>
    <w:rsid w:val="001B34CB"/>
    <w:rsid w:val="001B3654"/>
    <w:rsid w:val="001B3D95"/>
    <w:rsid w:val="001B3F93"/>
    <w:rsid w:val="001B4C4E"/>
    <w:rsid w:val="001B4D30"/>
    <w:rsid w:val="001B5800"/>
    <w:rsid w:val="001B595E"/>
    <w:rsid w:val="001B5AAF"/>
    <w:rsid w:val="001B6316"/>
    <w:rsid w:val="001B69A4"/>
    <w:rsid w:val="001B7105"/>
    <w:rsid w:val="001B7BE8"/>
    <w:rsid w:val="001C0259"/>
    <w:rsid w:val="001C14D6"/>
    <w:rsid w:val="001C19DA"/>
    <w:rsid w:val="001C2462"/>
    <w:rsid w:val="001C2B51"/>
    <w:rsid w:val="001C30A4"/>
    <w:rsid w:val="001C31F4"/>
    <w:rsid w:val="001C33F7"/>
    <w:rsid w:val="001C3484"/>
    <w:rsid w:val="001C36E9"/>
    <w:rsid w:val="001C3B98"/>
    <w:rsid w:val="001C3BEF"/>
    <w:rsid w:val="001C47D6"/>
    <w:rsid w:val="001C48DB"/>
    <w:rsid w:val="001C4E19"/>
    <w:rsid w:val="001C5822"/>
    <w:rsid w:val="001C5FE4"/>
    <w:rsid w:val="001C6012"/>
    <w:rsid w:val="001C61BC"/>
    <w:rsid w:val="001C630C"/>
    <w:rsid w:val="001C6810"/>
    <w:rsid w:val="001C6DCB"/>
    <w:rsid w:val="001D0094"/>
    <w:rsid w:val="001D021B"/>
    <w:rsid w:val="001D04D4"/>
    <w:rsid w:val="001D0E2D"/>
    <w:rsid w:val="001D130B"/>
    <w:rsid w:val="001D1A5C"/>
    <w:rsid w:val="001D1C95"/>
    <w:rsid w:val="001D289B"/>
    <w:rsid w:val="001D2963"/>
    <w:rsid w:val="001D2B92"/>
    <w:rsid w:val="001D2CEF"/>
    <w:rsid w:val="001D2E93"/>
    <w:rsid w:val="001D3639"/>
    <w:rsid w:val="001D36F2"/>
    <w:rsid w:val="001D38C0"/>
    <w:rsid w:val="001D3C2F"/>
    <w:rsid w:val="001D4144"/>
    <w:rsid w:val="001D4450"/>
    <w:rsid w:val="001D4905"/>
    <w:rsid w:val="001D562B"/>
    <w:rsid w:val="001D5E3B"/>
    <w:rsid w:val="001D6576"/>
    <w:rsid w:val="001D66A9"/>
    <w:rsid w:val="001D6864"/>
    <w:rsid w:val="001D6E9E"/>
    <w:rsid w:val="001D74D0"/>
    <w:rsid w:val="001E0D98"/>
    <w:rsid w:val="001E111F"/>
    <w:rsid w:val="001E137B"/>
    <w:rsid w:val="001E2A16"/>
    <w:rsid w:val="001E2C3F"/>
    <w:rsid w:val="001E3670"/>
    <w:rsid w:val="001E3FEA"/>
    <w:rsid w:val="001E4ED0"/>
    <w:rsid w:val="001E5895"/>
    <w:rsid w:val="001E59A4"/>
    <w:rsid w:val="001E6108"/>
    <w:rsid w:val="001E67B0"/>
    <w:rsid w:val="001E6C73"/>
    <w:rsid w:val="001E6E96"/>
    <w:rsid w:val="001E7248"/>
    <w:rsid w:val="001E7279"/>
    <w:rsid w:val="001E778E"/>
    <w:rsid w:val="001E77EC"/>
    <w:rsid w:val="001E786B"/>
    <w:rsid w:val="001F09FE"/>
    <w:rsid w:val="001F0DB1"/>
    <w:rsid w:val="001F1686"/>
    <w:rsid w:val="001F1F1E"/>
    <w:rsid w:val="001F21CD"/>
    <w:rsid w:val="001F243C"/>
    <w:rsid w:val="001F3901"/>
    <w:rsid w:val="001F4097"/>
    <w:rsid w:val="001F472F"/>
    <w:rsid w:val="001F4D66"/>
    <w:rsid w:val="001F5DBB"/>
    <w:rsid w:val="001F6DD7"/>
    <w:rsid w:val="001F6F9F"/>
    <w:rsid w:val="001F702F"/>
    <w:rsid w:val="001F7423"/>
    <w:rsid w:val="001F7A28"/>
    <w:rsid w:val="001F7D88"/>
    <w:rsid w:val="00200263"/>
    <w:rsid w:val="0020029B"/>
    <w:rsid w:val="00200925"/>
    <w:rsid w:val="00200AC3"/>
    <w:rsid w:val="00201175"/>
    <w:rsid w:val="002018CA"/>
    <w:rsid w:val="00201938"/>
    <w:rsid w:val="002021EF"/>
    <w:rsid w:val="00202485"/>
    <w:rsid w:val="00202B4D"/>
    <w:rsid w:val="00203DF6"/>
    <w:rsid w:val="00204535"/>
    <w:rsid w:val="002045EE"/>
    <w:rsid w:val="0020472C"/>
    <w:rsid w:val="00204942"/>
    <w:rsid w:val="00204CEE"/>
    <w:rsid w:val="00205321"/>
    <w:rsid w:val="00205C27"/>
    <w:rsid w:val="00206B10"/>
    <w:rsid w:val="00206D81"/>
    <w:rsid w:val="00207186"/>
    <w:rsid w:val="0020749A"/>
    <w:rsid w:val="00207529"/>
    <w:rsid w:val="00207805"/>
    <w:rsid w:val="00207DC9"/>
    <w:rsid w:val="002102B8"/>
    <w:rsid w:val="002103B7"/>
    <w:rsid w:val="00211843"/>
    <w:rsid w:val="00211FA2"/>
    <w:rsid w:val="002126B1"/>
    <w:rsid w:val="002128BF"/>
    <w:rsid w:val="0021422F"/>
    <w:rsid w:val="0021470F"/>
    <w:rsid w:val="00214E83"/>
    <w:rsid w:val="00214F61"/>
    <w:rsid w:val="00215253"/>
    <w:rsid w:val="00215A05"/>
    <w:rsid w:val="00215A0B"/>
    <w:rsid w:val="00215E87"/>
    <w:rsid w:val="0021646A"/>
    <w:rsid w:val="0021680B"/>
    <w:rsid w:val="002171DA"/>
    <w:rsid w:val="00217EAA"/>
    <w:rsid w:val="00217F19"/>
    <w:rsid w:val="0022036C"/>
    <w:rsid w:val="002207F0"/>
    <w:rsid w:val="00220DD5"/>
    <w:rsid w:val="002216AA"/>
    <w:rsid w:val="002217C7"/>
    <w:rsid w:val="00222422"/>
    <w:rsid w:val="00222A16"/>
    <w:rsid w:val="00223171"/>
    <w:rsid w:val="0022369D"/>
    <w:rsid w:val="002237DC"/>
    <w:rsid w:val="00224472"/>
    <w:rsid w:val="00224D05"/>
    <w:rsid w:val="002251CF"/>
    <w:rsid w:val="00227119"/>
    <w:rsid w:val="002278B0"/>
    <w:rsid w:val="002306CA"/>
    <w:rsid w:val="0023091F"/>
    <w:rsid w:val="00230990"/>
    <w:rsid w:val="00230FF0"/>
    <w:rsid w:val="002312A1"/>
    <w:rsid w:val="00231474"/>
    <w:rsid w:val="00231882"/>
    <w:rsid w:val="00232302"/>
    <w:rsid w:val="00233AD8"/>
    <w:rsid w:val="00233DCA"/>
    <w:rsid w:val="00234898"/>
    <w:rsid w:val="00234901"/>
    <w:rsid w:val="00234953"/>
    <w:rsid w:val="00234B61"/>
    <w:rsid w:val="00234E60"/>
    <w:rsid w:val="00234EAE"/>
    <w:rsid w:val="00235159"/>
    <w:rsid w:val="002355D5"/>
    <w:rsid w:val="00235FAC"/>
    <w:rsid w:val="002363E8"/>
    <w:rsid w:val="00236B6D"/>
    <w:rsid w:val="00236C7C"/>
    <w:rsid w:val="00237340"/>
    <w:rsid w:val="00237A14"/>
    <w:rsid w:val="00237CB4"/>
    <w:rsid w:val="0024011B"/>
    <w:rsid w:val="00240513"/>
    <w:rsid w:val="00240523"/>
    <w:rsid w:val="00240E1D"/>
    <w:rsid w:val="00240F81"/>
    <w:rsid w:val="0024111B"/>
    <w:rsid w:val="0024192F"/>
    <w:rsid w:val="00241933"/>
    <w:rsid w:val="00241E93"/>
    <w:rsid w:val="0024212E"/>
    <w:rsid w:val="002436D5"/>
    <w:rsid w:val="0024396B"/>
    <w:rsid w:val="00243DDA"/>
    <w:rsid w:val="00244099"/>
    <w:rsid w:val="002445FE"/>
    <w:rsid w:val="00244A15"/>
    <w:rsid w:val="00244B7C"/>
    <w:rsid w:val="00244C16"/>
    <w:rsid w:val="00244DA5"/>
    <w:rsid w:val="0024551B"/>
    <w:rsid w:val="002456A9"/>
    <w:rsid w:val="002456D9"/>
    <w:rsid w:val="00245DEB"/>
    <w:rsid w:val="00246291"/>
    <w:rsid w:val="00246547"/>
    <w:rsid w:val="002467E9"/>
    <w:rsid w:val="00246B57"/>
    <w:rsid w:val="002471EB"/>
    <w:rsid w:val="00250859"/>
    <w:rsid w:val="00251112"/>
    <w:rsid w:val="00251474"/>
    <w:rsid w:val="002514FB"/>
    <w:rsid w:val="00251958"/>
    <w:rsid w:val="00251C44"/>
    <w:rsid w:val="00251EEA"/>
    <w:rsid w:val="0025265A"/>
    <w:rsid w:val="00252818"/>
    <w:rsid w:val="002529E6"/>
    <w:rsid w:val="00252C26"/>
    <w:rsid w:val="00252EB9"/>
    <w:rsid w:val="00252FF7"/>
    <w:rsid w:val="00253059"/>
    <w:rsid w:val="002530FF"/>
    <w:rsid w:val="00253796"/>
    <w:rsid w:val="00253EA0"/>
    <w:rsid w:val="002547B0"/>
    <w:rsid w:val="0025489D"/>
    <w:rsid w:val="0025495E"/>
    <w:rsid w:val="00254F9A"/>
    <w:rsid w:val="00256B3B"/>
    <w:rsid w:val="00256B9C"/>
    <w:rsid w:val="00256CC0"/>
    <w:rsid w:val="002571B6"/>
    <w:rsid w:val="002576E3"/>
    <w:rsid w:val="00257941"/>
    <w:rsid w:val="002611C6"/>
    <w:rsid w:val="002620F2"/>
    <w:rsid w:val="0026273B"/>
    <w:rsid w:val="00263674"/>
    <w:rsid w:val="00263924"/>
    <w:rsid w:val="00263D6B"/>
    <w:rsid w:val="00264691"/>
    <w:rsid w:val="00266552"/>
    <w:rsid w:val="00266B46"/>
    <w:rsid w:val="00266CF6"/>
    <w:rsid w:val="00267026"/>
    <w:rsid w:val="002673CC"/>
    <w:rsid w:val="0026781B"/>
    <w:rsid w:val="002711D7"/>
    <w:rsid w:val="00271A9C"/>
    <w:rsid w:val="002729ED"/>
    <w:rsid w:val="00272AFB"/>
    <w:rsid w:val="00272F28"/>
    <w:rsid w:val="00273582"/>
    <w:rsid w:val="002736F9"/>
    <w:rsid w:val="0027374D"/>
    <w:rsid w:val="0027386B"/>
    <w:rsid w:val="00274421"/>
    <w:rsid w:val="00274C9A"/>
    <w:rsid w:val="00274E9E"/>
    <w:rsid w:val="0027636D"/>
    <w:rsid w:val="002765C6"/>
    <w:rsid w:val="00277D03"/>
    <w:rsid w:val="00277E68"/>
    <w:rsid w:val="00277F48"/>
    <w:rsid w:val="002800B5"/>
    <w:rsid w:val="002804FC"/>
    <w:rsid w:val="0028081A"/>
    <w:rsid w:val="00280926"/>
    <w:rsid w:val="00280BC6"/>
    <w:rsid w:val="00281190"/>
    <w:rsid w:val="0028176E"/>
    <w:rsid w:val="0028181C"/>
    <w:rsid w:val="00281880"/>
    <w:rsid w:val="00281914"/>
    <w:rsid w:val="00281B7A"/>
    <w:rsid w:val="002824F6"/>
    <w:rsid w:val="002831B6"/>
    <w:rsid w:val="0028343C"/>
    <w:rsid w:val="0028368B"/>
    <w:rsid w:val="00283846"/>
    <w:rsid w:val="00283D20"/>
    <w:rsid w:val="00283F25"/>
    <w:rsid w:val="002843CF"/>
    <w:rsid w:val="00285255"/>
    <w:rsid w:val="002853B3"/>
    <w:rsid w:val="002858EC"/>
    <w:rsid w:val="00285982"/>
    <w:rsid w:val="00286102"/>
    <w:rsid w:val="00286D60"/>
    <w:rsid w:val="002900D6"/>
    <w:rsid w:val="002911F0"/>
    <w:rsid w:val="002918C6"/>
    <w:rsid w:val="00291C1A"/>
    <w:rsid w:val="00292936"/>
    <w:rsid w:val="00292F6C"/>
    <w:rsid w:val="00293106"/>
    <w:rsid w:val="0029338B"/>
    <w:rsid w:val="00293899"/>
    <w:rsid w:val="00293A6F"/>
    <w:rsid w:val="00293E76"/>
    <w:rsid w:val="00294288"/>
    <w:rsid w:val="00294986"/>
    <w:rsid w:val="00294F38"/>
    <w:rsid w:val="00295123"/>
    <w:rsid w:val="00295126"/>
    <w:rsid w:val="002963DE"/>
    <w:rsid w:val="00296FA6"/>
    <w:rsid w:val="002A0652"/>
    <w:rsid w:val="002A075C"/>
    <w:rsid w:val="002A09DC"/>
    <w:rsid w:val="002A0D49"/>
    <w:rsid w:val="002A201C"/>
    <w:rsid w:val="002A20E0"/>
    <w:rsid w:val="002A2643"/>
    <w:rsid w:val="002A2E80"/>
    <w:rsid w:val="002A3B90"/>
    <w:rsid w:val="002A3F17"/>
    <w:rsid w:val="002A3FB6"/>
    <w:rsid w:val="002A44F5"/>
    <w:rsid w:val="002A47C0"/>
    <w:rsid w:val="002A4D83"/>
    <w:rsid w:val="002A4F62"/>
    <w:rsid w:val="002A520D"/>
    <w:rsid w:val="002A59FD"/>
    <w:rsid w:val="002A5DEF"/>
    <w:rsid w:val="002A5F56"/>
    <w:rsid w:val="002A6D7A"/>
    <w:rsid w:val="002A71C2"/>
    <w:rsid w:val="002A7285"/>
    <w:rsid w:val="002A7609"/>
    <w:rsid w:val="002A7C7D"/>
    <w:rsid w:val="002A7CF5"/>
    <w:rsid w:val="002B05F1"/>
    <w:rsid w:val="002B07C9"/>
    <w:rsid w:val="002B08EB"/>
    <w:rsid w:val="002B1A39"/>
    <w:rsid w:val="002B1AD6"/>
    <w:rsid w:val="002B2D2F"/>
    <w:rsid w:val="002B302A"/>
    <w:rsid w:val="002B37E1"/>
    <w:rsid w:val="002B4BC8"/>
    <w:rsid w:val="002B4DFA"/>
    <w:rsid w:val="002B4FFC"/>
    <w:rsid w:val="002B52F5"/>
    <w:rsid w:val="002B5556"/>
    <w:rsid w:val="002B57F3"/>
    <w:rsid w:val="002B6324"/>
    <w:rsid w:val="002B73E0"/>
    <w:rsid w:val="002B7D3B"/>
    <w:rsid w:val="002C0626"/>
    <w:rsid w:val="002C10F4"/>
    <w:rsid w:val="002C1203"/>
    <w:rsid w:val="002C14D0"/>
    <w:rsid w:val="002C1624"/>
    <w:rsid w:val="002C2ED7"/>
    <w:rsid w:val="002C3DD0"/>
    <w:rsid w:val="002C4011"/>
    <w:rsid w:val="002C44E7"/>
    <w:rsid w:val="002C4D93"/>
    <w:rsid w:val="002C5458"/>
    <w:rsid w:val="002C5583"/>
    <w:rsid w:val="002C6775"/>
    <w:rsid w:val="002C68D6"/>
    <w:rsid w:val="002C6A7D"/>
    <w:rsid w:val="002C6BB8"/>
    <w:rsid w:val="002C7015"/>
    <w:rsid w:val="002C71AE"/>
    <w:rsid w:val="002C7524"/>
    <w:rsid w:val="002C7ACA"/>
    <w:rsid w:val="002D0353"/>
    <w:rsid w:val="002D1710"/>
    <w:rsid w:val="002D1E08"/>
    <w:rsid w:val="002D22B4"/>
    <w:rsid w:val="002D2482"/>
    <w:rsid w:val="002D2709"/>
    <w:rsid w:val="002D2B0C"/>
    <w:rsid w:val="002D2C19"/>
    <w:rsid w:val="002D303E"/>
    <w:rsid w:val="002D3868"/>
    <w:rsid w:val="002D3F59"/>
    <w:rsid w:val="002D404A"/>
    <w:rsid w:val="002D41F4"/>
    <w:rsid w:val="002D4D69"/>
    <w:rsid w:val="002D4E98"/>
    <w:rsid w:val="002D4EDC"/>
    <w:rsid w:val="002D5429"/>
    <w:rsid w:val="002D5712"/>
    <w:rsid w:val="002D5C9E"/>
    <w:rsid w:val="002D69BC"/>
    <w:rsid w:val="002D70BD"/>
    <w:rsid w:val="002D7295"/>
    <w:rsid w:val="002D77AF"/>
    <w:rsid w:val="002D792A"/>
    <w:rsid w:val="002D7C41"/>
    <w:rsid w:val="002D7D0E"/>
    <w:rsid w:val="002D7D2C"/>
    <w:rsid w:val="002D7EA0"/>
    <w:rsid w:val="002E0082"/>
    <w:rsid w:val="002E033F"/>
    <w:rsid w:val="002E0E0D"/>
    <w:rsid w:val="002E11C3"/>
    <w:rsid w:val="002E1A2A"/>
    <w:rsid w:val="002E1E1A"/>
    <w:rsid w:val="002E2128"/>
    <w:rsid w:val="002E2921"/>
    <w:rsid w:val="002E2D18"/>
    <w:rsid w:val="002E3625"/>
    <w:rsid w:val="002E3C4B"/>
    <w:rsid w:val="002E3EE9"/>
    <w:rsid w:val="002E3F0B"/>
    <w:rsid w:val="002E4D1F"/>
    <w:rsid w:val="002E59E7"/>
    <w:rsid w:val="002E640E"/>
    <w:rsid w:val="002E6785"/>
    <w:rsid w:val="002E67DE"/>
    <w:rsid w:val="002E6E06"/>
    <w:rsid w:val="002E73EB"/>
    <w:rsid w:val="002E769C"/>
    <w:rsid w:val="002E7B43"/>
    <w:rsid w:val="002F004A"/>
    <w:rsid w:val="002F00D9"/>
    <w:rsid w:val="002F0809"/>
    <w:rsid w:val="002F0DDB"/>
    <w:rsid w:val="002F1736"/>
    <w:rsid w:val="002F1DB7"/>
    <w:rsid w:val="002F1F64"/>
    <w:rsid w:val="002F1FA7"/>
    <w:rsid w:val="002F2341"/>
    <w:rsid w:val="002F2617"/>
    <w:rsid w:val="002F2834"/>
    <w:rsid w:val="002F32F3"/>
    <w:rsid w:val="002F3848"/>
    <w:rsid w:val="002F3FDF"/>
    <w:rsid w:val="002F4EFA"/>
    <w:rsid w:val="002F52B5"/>
    <w:rsid w:val="002F65E2"/>
    <w:rsid w:val="002F68B3"/>
    <w:rsid w:val="002F6DE9"/>
    <w:rsid w:val="002F7BBF"/>
    <w:rsid w:val="003009C6"/>
    <w:rsid w:val="00300F40"/>
    <w:rsid w:val="00301179"/>
    <w:rsid w:val="003017CE"/>
    <w:rsid w:val="0030205C"/>
    <w:rsid w:val="00302200"/>
    <w:rsid w:val="003027E9"/>
    <w:rsid w:val="0030284B"/>
    <w:rsid w:val="00302D26"/>
    <w:rsid w:val="00302DFA"/>
    <w:rsid w:val="0030300A"/>
    <w:rsid w:val="00303259"/>
    <w:rsid w:val="003037B0"/>
    <w:rsid w:val="00303C9D"/>
    <w:rsid w:val="00304480"/>
    <w:rsid w:val="00305385"/>
    <w:rsid w:val="003053E3"/>
    <w:rsid w:val="003059DB"/>
    <w:rsid w:val="00306041"/>
    <w:rsid w:val="0030628E"/>
    <w:rsid w:val="0030748A"/>
    <w:rsid w:val="003074FA"/>
    <w:rsid w:val="00307628"/>
    <w:rsid w:val="00307ADD"/>
    <w:rsid w:val="00307DB6"/>
    <w:rsid w:val="00307F5C"/>
    <w:rsid w:val="00310C53"/>
    <w:rsid w:val="0031126C"/>
    <w:rsid w:val="00311BBC"/>
    <w:rsid w:val="00311E9F"/>
    <w:rsid w:val="00312129"/>
    <w:rsid w:val="003127A6"/>
    <w:rsid w:val="00312E46"/>
    <w:rsid w:val="00313085"/>
    <w:rsid w:val="003135B3"/>
    <w:rsid w:val="003138F2"/>
    <w:rsid w:val="00313E8D"/>
    <w:rsid w:val="003148F9"/>
    <w:rsid w:val="00315100"/>
    <w:rsid w:val="003152CE"/>
    <w:rsid w:val="00315410"/>
    <w:rsid w:val="0031569D"/>
    <w:rsid w:val="00315878"/>
    <w:rsid w:val="00315972"/>
    <w:rsid w:val="00315BF4"/>
    <w:rsid w:val="00316D67"/>
    <w:rsid w:val="00316F4C"/>
    <w:rsid w:val="00317DF2"/>
    <w:rsid w:val="00320907"/>
    <w:rsid w:val="00320BA8"/>
    <w:rsid w:val="00322318"/>
    <w:rsid w:val="00322531"/>
    <w:rsid w:val="0032265F"/>
    <w:rsid w:val="00322A5F"/>
    <w:rsid w:val="00322DEF"/>
    <w:rsid w:val="00322ED0"/>
    <w:rsid w:val="00323F27"/>
    <w:rsid w:val="003247D1"/>
    <w:rsid w:val="00324D50"/>
    <w:rsid w:val="00325312"/>
    <w:rsid w:val="00325BB9"/>
    <w:rsid w:val="0032786A"/>
    <w:rsid w:val="0032795A"/>
    <w:rsid w:val="00327D07"/>
    <w:rsid w:val="00327E4E"/>
    <w:rsid w:val="00330383"/>
    <w:rsid w:val="003307C7"/>
    <w:rsid w:val="00330BD6"/>
    <w:rsid w:val="00330C31"/>
    <w:rsid w:val="00330CBC"/>
    <w:rsid w:val="00330CD9"/>
    <w:rsid w:val="00331680"/>
    <w:rsid w:val="00331B81"/>
    <w:rsid w:val="00331E1E"/>
    <w:rsid w:val="00331F34"/>
    <w:rsid w:val="0033210E"/>
    <w:rsid w:val="0033231E"/>
    <w:rsid w:val="003323D2"/>
    <w:rsid w:val="0033261A"/>
    <w:rsid w:val="003350BF"/>
    <w:rsid w:val="00335A06"/>
    <w:rsid w:val="00336195"/>
    <w:rsid w:val="00336941"/>
    <w:rsid w:val="003370B0"/>
    <w:rsid w:val="003379A7"/>
    <w:rsid w:val="0034043A"/>
    <w:rsid w:val="0034086A"/>
    <w:rsid w:val="00340B14"/>
    <w:rsid w:val="003412C9"/>
    <w:rsid w:val="00342EEE"/>
    <w:rsid w:val="00343272"/>
    <w:rsid w:val="003437B4"/>
    <w:rsid w:val="00343FDF"/>
    <w:rsid w:val="0034402C"/>
    <w:rsid w:val="00344E3D"/>
    <w:rsid w:val="003450AF"/>
    <w:rsid w:val="00345BCA"/>
    <w:rsid w:val="00345D2E"/>
    <w:rsid w:val="003466B9"/>
    <w:rsid w:val="00350B3C"/>
    <w:rsid w:val="00350D01"/>
    <w:rsid w:val="00351247"/>
    <w:rsid w:val="00351D11"/>
    <w:rsid w:val="00352C09"/>
    <w:rsid w:val="00352FDC"/>
    <w:rsid w:val="003530EA"/>
    <w:rsid w:val="0035348A"/>
    <w:rsid w:val="00353C2F"/>
    <w:rsid w:val="00353F72"/>
    <w:rsid w:val="0035454D"/>
    <w:rsid w:val="00354599"/>
    <w:rsid w:val="00354AEA"/>
    <w:rsid w:val="00355077"/>
    <w:rsid w:val="00355230"/>
    <w:rsid w:val="00355824"/>
    <w:rsid w:val="00355A56"/>
    <w:rsid w:val="00355EB1"/>
    <w:rsid w:val="0035672A"/>
    <w:rsid w:val="00356E07"/>
    <w:rsid w:val="003573AB"/>
    <w:rsid w:val="00357A27"/>
    <w:rsid w:val="00357E10"/>
    <w:rsid w:val="00360349"/>
    <w:rsid w:val="003607A6"/>
    <w:rsid w:val="00360800"/>
    <w:rsid w:val="00360A20"/>
    <w:rsid w:val="00360A41"/>
    <w:rsid w:val="00362306"/>
    <w:rsid w:val="00363E4F"/>
    <w:rsid w:val="00363EAC"/>
    <w:rsid w:val="00364F29"/>
    <w:rsid w:val="0036567D"/>
    <w:rsid w:val="00366865"/>
    <w:rsid w:val="0036699E"/>
    <w:rsid w:val="00366CB4"/>
    <w:rsid w:val="00366CC2"/>
    <w:rsid w:val="00367C42"/>
    <w:rsid w:val="00370286"/>
    <w:rsid w:val="00370AEC"/>
    <w:rsid w:val="00371511"/>
    <w:rsid w:val="00371B9B"/>
    <w:rsid w:val="00372B0E"/>
    <w:rsid w:val="0037450E"/>
    <w:rsid w:val="00375C59"/>
    <w:rsid w:val="003767CC"/>
    <w:rsid w:val="00377E53"/>
    <w:rsid w:val="003800BB"/>
    <w:rsid w:val="0038029D"/>
    <w:rsid w:val="0038115F"/>
    <w:rsid w:val="00382633"/>
    <w:rsid w:val="00382F65"/>
    <w:rsid w:val="00382FCD"/>
    <w:rsid w:val="00383705"/>
    <w:rsid w:val="003837D1"/>
    <w:rsid w:val="00383E51"/>
    <w:rsid w:val="00383FC7"/>
    <w:rsid w:val="003847D9"/>
    <w:rsid w:val="00384B4F"/>
    <w:rsid w:val="003850E6"/>
    <w:rsid w:val="00385102"/>
    <w:rsid w:val="00385586"/>
    <w:rsid w:val="003857A1"/>
    <w:rsid w:val="0038599C"/>
    <w:rsid w:val="00385E99"/>
    <w:rsid w:val="00386045"/>
    <w:rsid w:val="003862EB"/>
    <w:rsid w:val="00386AE6"/>
    <w:rsid w:val="0038743C"/>
    <w:rsid w:val="003878CE"/>
    <w:rsid w:val="00387D06"/>
    <w:rsid w:val="00390203"/>
    <w:rsid w:val="0039029A"/>
    <w:rsid w:val="00390340"/>
    <w:rsid w:val="00390567"/>
    <w:rsid w:val="00390E77"/>
    <w:rsid w:val="00391232"/>
    <w:rsid w:val="00391B44"/>
    <w:rsid w:val="00392213"/>
    <w:rsid w:val="0039246A"/>
    <w:rsid w:val="00392477"/>
    <w:rsid w:val="00394684"/>
    <w:rsid w:val="00394829"/>
    <w:rsid w:val="00394A1A"/>
    <w:rsid w:val="00394B4B"/>
    <w:rsid w:val="003951DC"/>
    <w:rsid w:val="00396419"/>
    <w:rsid w:val="00396F87"/>
    <w:rsid w:val="003A08AE"/>
    <w:rsid w:val="003A0F82"/>
    <w:rsid w:val="003A117B"/>
    <w:rsid w:val="003A18E1"/>
    <w:rsid w:val="003A194A"/>
    <w:rsid w:val="003A1E2D"/>
    <w:rsid w:val="003A20FA"/>
    <w:rsid w:val="003A24C5"/>
    <w:rsid w:val="003A29EB"/>
    <w:rsid w:val="003A2F8E"/>
    <w:rsid w:val="003A32AA"/>
    <w:rsid w:val="003A33AF"/>
    <w:rsid w:val="003A3B43"/>
    <w:rsid w:val="003A3EED"/>
    <w:rsid w:val="003A4065"/>
    <w:rsid w:val="003A494D"/>
    <w:rsid w:val="003A4CE3"/>
    <w:rsid w:val="003A5400"/>
    <w:rsid w:val="003A5C50"/>
    <w:rsid w:val="003A5C5B"/>
    <w:rsid w:val="003A68CE"/>
    <w:rsid w:val="003A6D6F"/>
    <w:rsid w:val="003A74EB"/>
    <w:rsid w:val="003A752C"/>
    <w:rsid w:val="003A7AA1"/>
    <w:rsid w:val="003B0119"/>
    <w:rsid w:val="003B0F3E"/>
    <w:rsid w:val="003B108C"/>
    <w:rsid w:val="003B1B04"/>
    <w:rsid w:val="003B1B7B"/>
    <w:rsid w:val="003B1F0F"/>
    <w:rsid w:val="003B2BC9"/>
    <w:rsid w:val="003B2F3D"/>
    <w:rsid w:val="003B3759"/>
    <w:rsid w:val="003B3802"/>
    <w:rsid w:val="003B3F2E"/>
    <w:rsid w:val="003B4009"/>
    <w:rsid w:val="003B4E41"/>
    <w:rsid w:val="003B5319"/>
    <w:rsid w:val="003B54BC"/>
    <w:rsid w:val="003B56CB"/>
    <w:rsid w:val="003B59C4"/>
    <w:rsid w:val="003B63AE"/>
    <w:rsid w:val="003B6486"/>
    <w:rsid w:val="003B6A99"/>
    <w:rsid w:val="003B74AF"/>
    <w:rsid w:val="003C0048"/>
    <w:rsid w:val="003C039D"/>
    <w:rsid w:val="003C05F1"/>
    <w:rsid w:val="003C12D8"/>
    <w:rsid w:val="003C1FD5"/>
    <w:rsid w:val="003C2109"/>
    <w:rsid w:val="003C2177"/>
    <w:rsid w:val="003C2213"/>
    <w:rsid w:val="003C24CF"/>
    <w:rsid w:val="003C2614"/>
    <w:rsid w:val="003C33BA"/>
    <w:rsid w:val="003C3589"/>
    <w:rsid w:val="003C3B2F"/>
    <w:rsid w:val="003C43F7"/>
    <w:rsid w:val="003C6E92"/>
    <w:rsid w:val="003C7F4D"/>
    <w:rsid w:val="003D002C"/>
    <w:rsid w:val="003D0191"/>
    <w:rsid w:val="003D02D5"/>
    <w:rsid w:val="003D04D7"/>
    <w:rsid w:val="003D0AC9"/>
    <w:rsid w:val="003D2CBD"/>
    <w:rsid w:val="003D2F57"/>
    <w:rsid w:val="003D31BC"/>
    <w:rsid w:val="003D3460"/>
    <w:rsid w:val="003D4B45"/>
    <w:rsid w:val="003D4C68"/>
    <w:rsid w:val="003D5B86"/>
    <w:rsid w:val="003D61C4"/>
    <w:rsid w:val="003D67A8"/>
    <w:rsid w:val="003D7B47"/>
    <w:rsid w:val="003D7CBE"/>
    <w:rsid w:val="003E048E"/>
    <w:rsid w:val="003E0500"/>
    <w:rsid w:val="003E09D5"/>
    <w:rsid w:val="003E0BDA"/>
    <w:rsid w:val="003E1151"/>
    <w:rsid w:val="003E19B2"/>
    <w:rsid w:val="003E1D07"/>
    <w:rsid w:val="003E1DB8"/>
    <w:rsid w:val="003E2254"/>
    <w:rsid w:val="003E30F4"/>
    <w:rsid w:val="003E30FB"/>
    <w:rsid w:val="003E33F6"/>
    <w:rsid w:val="003E37E8"/>
    <w:rsid w:val="003E3947"/>
    <w:rsid w:val="003E3E62"/>
    <w:rsid w:val="003E4051"/>
    <w:rsid w:val="003E4932"/>
    <w:rsid w:val="003E4B3E"/>
    <w:rsid w:val="003E4CB1"/>
    <w:rsid w:val="003E5485"/>
    <w:rsid w:val="003E55FD"/>
    <w:rsid w:val="003E5C8B"/>
    <w:rsid w:val="003E60D5"/>
    <w:rsid w:val="003E6B71"/>
    <w:rsid w:val="003E6BCE"/>
    <w:rsid w:val="003E6D67"/>
    <w:rsid w:val="003E6DF3"/>
    <w:rsid w:val="003E7465"/>
    <w:rsid w:val="003E7E7F"/>
    <w:rsid w:val="003E7FDB"/>
    <w:rsid w:val="003F0936"/>
    <w:rsid w:val="003F0D1F"/>
    <w:rsid w:val="003F1BF7"/>
    <w:rsid w:val="003F1CC3"/>
    <w:rsid w:val="003F1F9A"/>
    <w:rsid w:val="003F256C"/>
    <w:rsid w:val="003F2C17"/>
    <w:rsid w:val="003F385B"/>
    <w:rsid w:val="003F397F"/>
    <w:rsid w:val="003F3EB5"/>
    <w:rsid w:val="003F5012"/>
    <w:rsid w:val="003F51F8"/>
    <w:rsid w:val="003F556E"/>
    <w:rsid w:val="003F5E00"/>
    <w:rsid w:val="003F5ED2"/>
    <w:rsid w:val="003F642D"/>
    <w:rsid w:val="003F6556"/>
    <w:rsid w:val="003F662D"/>
    <w:rsid w:val="003F6C58"/>
    <w:rsid w:val="003F6D9D"/>
    <w:rsid w:val="003F7628"/>
    <w:rsid w:val="003F7725"/>
    <w:rsid w:val="003F7932"/>
    <w:rsid w:val="003F7A42"/>
    <w:rsid w:val="003F7A80"/>
    <w:rsid w:val="003F7C3A"/>
    <w:rsid w:val="004009EA"/>
    <w:rsid w:val="0040123A"/>
    <w:rsid w:val="00401667"/>
    <w:rsid w:val="00401992"/>
    <w:rsid w:val="00402045"/>
    <w:rsid w:val="004020E2"/>
    <w:rsid w:val="004021C1"/>
    <w:rsid w:val="00402248"/>
    <w:rsid w:val="00402CA9"/>
    <w:rsid w:val="00402CE5"/>
    <w:rsid w:val="00403297"/>
    <w:rsid w:val="004037B4"/>
    <w:rsid w:val="00404202"/>
    <w:rsid w:val="00404447"/>
    <w:rsid w:val="004047E6"/>
    <w:rsid w:val="00404BD5"/>
    <w:rsid w:val="00404C1F"/>
    <w:rsid w:val="00404DBA"/>
    <w:rsid w:val="0040546A"/>
    <w:rsid w:val="00405854"/>
    <w:rsid w:val="00405C54"/>
    <w:rsid w:val="00406344"/>
    <w:rsid w:val="00410029"/>
    <w:rsid w:val="00410CBE"/>
    <w:rsid w:val="00411444"/>
    <w:rsid w:val="0041153C"/>
    <w:rsid w:val="00411D09"/>
    <w:rsid w:val="00411E4C"/>
    <w:rsid w:val="00412755"/>
    <w:rsid w:val="00412E8C"/>
    <w:rsid w:val="004135B7"/>
    <w:rsid w:val="00413A45"/>
    <w:rsid w:val="004143AA"/>
    <w:rsid w:val="00414D19"/>
    <w:rsid w:val="00415BA6"/>
    <w:rsid w:val="00415C39"/>
    <w:rsid w:val="004170C2"/>
    <w:rsid w:val="00417F0D"/>
    <w:rsid w:val="00420548"/>
    <w:rsid w:val="00420EBD"/>
    <w:rsid w:val="00421830"/>
    <w:rsid w:val="00421F3F"/>
    <w:rsid w:val="00422428"/>
    <w:rsid w:val="004227AC"/>
    <w:rsid w:val="00425ECA"/>
    <w:rsid w:val="00425FA8"/>
    <w:rsid w:val="0042646F"/>
    <w:rsid w:val="00426974"/>
    <w:rsid w:val="004269A4"/>
    <w:rsid w:val="00426B4B"/>
    <w:rsid w:val="0042758D"/>
    <w:rsid w:val="00427DFB"/>
    <w:rsid w:val="004307E5"/>
    <w:rsid w:val="00430EA8"/>
    <w:rsid w:val="00430EBC"/>
    <w:rsid w:val="00430FB0"/>
    <w:rsid w:val="004315E1"/>
    <w:rsid w:val="00432642"/>
    <w:rsid w:val="00432D45"/>
    <w:rsid w:val="00432E27"/>
    <w:rsid w:val="00432F62"/>
    <w:rsid w:val="004330BB"/>
    <w:rsid w:val="004334BC"/>
    <w:rsid w:val="004335CE"/>
    <w:rsid w:val="004336C4"/>
    <w:rsid w:val="004341B7"/>
    <w:rsid w:val="004345FC"/>
    <w:rsid w:val="0043464B"/>
    <w:rsid w:val="004349A5"/>
    <w:rsid w:val="004349B9"/>
    <w:rsid w:val="00434DB3"/>
    <w:rsid w:val="00435BE1"/>
    <w:rsid w:val="00435D72"/>
    <w:rsid w:val="00436779"/>
    <w:rsid w:val="00436DCA"/>
    <w:rsid w:val="004372F9"/>
    <w:rsid w:val="004373AB"/>
    <w:rsid w:val="00440237"/>
    <w:rsid w:val="004405AF"/>
    <w:rsid w:val="00440915"/>
    <w:rsid w:val="00441603"/>
    <w:rsid w:val="004418CC"/>
    <w:rsid w:val="00441DEC"/>
    <w:rsid w:val="00442039"/>
    <w:rsid w:val="004420F8"/>
    <w:rsid w:val="00443312"/>
    <w:rsid w:val="0044355B"/>
    <w:rsid w:val="00443DDC"/>
    <w:rsid w:val="00443F8F"/>
    <w:rsid w:val="00444B23"/>
    <w:rsid w:val="00444D4A"/>
    <w:rsid w:val="00445115"/>
    <w:rsid w:val="0044542E"/>
    <w:rsid w:val="00445792"/>
    <w:rsid w:val="00446431"/>
    <w:rsid w:val="004468DA"/>
    <w:rsid w:val="00447440"/>
    <w:rsid w:val="004475C8"/>
    <w:rsid w:val="00447DD3"/>
    <w:rsid w:val="00450024"/>
    <w:rsid w:val="004502C9"/>
    <w:rsid w:val="0045052B"/>
    <w:rsid w:val="00451ACC"/>
    <w:rsid w:val="00451C48"/>
    <w:rsid w:val="00451FBB"/>
    <w:rsid w:val="0045359C"/>
    <w:rsid w:val="004536EB"/>
    <w:rsid w:val="004538AE"/>
    <w:rsid w:val="0045417C"/>
    <w:rsid w:val="004556BE"/>
    <w:rsid w:val="00455F49"/>
    <w:rsid w:val="00455F92"/>
    <w:rsid w:val="00456180"/>
    <w:rsid w:val="00456378"/>
    <w:rsid w:val="0045668B"/>
    <w:rsid w:val="004568EF"/>
    <w:rsid w:val="00456A43"/>
    <w:rsid w:val="004572E2"/>
    <w:rsid w:val="004574DA"/>
    <w:rsid w:val="004577B6"/>
    <w:rsid w:val="0045787A"/>
    <w:rsid w:val="0046030B"/>
    <w:rsid w:val="00460C00"/>
    <w:rsid w:val="0046102C"/>
    <w:rsid w:val="004614C4"/>
    <w:rsid w:val="00462C49"/>
    <w:rsid w:val="00462E66"/>
    <w:rsid w:val="004632E9"/>
    <w:rsid w:val="0046387F"/>
    <w:rsid w:val="0046398D"/>
    <w:rsid w:val="00463A48"/>
    <w:rsid w:val="00465079"/>
    <w:rsid w:val="00465637"/>
    <w:rsid w:val="004658A8"/>
    <w:rsid w:val="00465AB9"/>
    <w:rsid w:val="00465F08"/>
    <w:rsid w:val="00466112"/>
    <w:rsid w:val="004664BE"/>
    <w:rsid w:val="00466A3C"/>
    <w:rsid w:val="004675B4"/>
    <w:rsid w:val="00467812"/>
    <w:rsid w:val="00467D4E"/>
    <w:rsid w:val="00467FF5"/>
    <w:rsid w:val="00470AEF"/>
    <w:rsid w:val="004714FB"/>
    <w:rsid w:val="004715C8"/>
    <w:rsid w:val="00471EA3"/>
    <w:rsid w:val="004720E8"/>
    <w:rsid w:val="004721A1"/>
    <w:rsid w:val="0047277C"/>
    <w:rsid w:val="00472D2A"/>
    <w:rsid w:val="00473D0A"/>
    <w:rsid w:val="00473D1B"/>
    <w:rsid w:val="00474346"/>
    <w:rsid w:val="004746D2"/>
    <w:rsid w:val="00474B9F"/>
    <w:rsid w:val="00474D9E"/>
    <w:rsid w:val="00475176"/>
    <w:rsid w:val="0047563E"/>
    <w:rsid w:val="0047579F"/>
    <w:rsid w:val="00477349"/>
    <w:rsid w:val="00477459"/>
    <w:rsid w:val="00477577"/>
    <w:rsid w:val="004777B6"/>
    <w:rsid w:val="00477DD0"/>
    <w:rsid w:val="004800F9"/>
    <w:rsid w:val="004809A4"/>
    <w:rsid w:val="0048197F"/>
    <w:rsid w:val="00481E9B"/>
    <w:rsid w:val="00481EC5"/>
    <w:rsid w:val="00482E9B"/>
    <w:rsid w:val="00483A81"/>
    <w:rsid w:val="00483BC1"/>
    <w:rsid w:val="00483DE9"/>
    <w:rsid w:val="00484058"/>
    <w:rsid w:val="00484100"/>
    <w:rsid w:val="0048437C"/>
    <w:rsid w:val="0048443B"/>
    <w:rsid w:val="0048458C"/>
    <w:rsid w:val="0048490E"/>
    <w:rsid w:val="00484A7A"/>
    <w:rsid w:val="00484CF7"/>
    <w:rsid w:val="00485795"/>
    <w:rsid w:val="00485A9F"/>
    <w:rsid w:val="00485ABA"/>
    <w:rsid w:val="00485D30"/>
    <w:rsid w:val="00486036"/>
    <w:rsid w:val="0048642C"/>
    <w:rsid w:val="004864BE"/>
    <w:rsid w:val="00486C4F"/>
    <w:rsid w:val="00490088"/>
    <w:rsid w:val="00490F1C"/>
    <w:rsid w:val="00491730"/>
    <w:rsid w:val="004924FA"/>
    <w:rsid w:val="0049277A"/>
    <w:rsid w:val="00492BEE"/>
    <w:rsid w:val="00493060"/>
    <w:rsid w:val="00493578"/>
    <w:rsid w:val="0049357B"/>
    <w:rsid w:val="00493AC0"/>
    <w:rsid w:val="004941C3"/>
    <w:rsid w:val="00494B12"/>
    <w:rsid w:val="00494B6B"/>
    <w:rsid w:val="0049599C"/>
    <w:rsid w:val="00495CE5"/>
    <w:rsid w:val="004969C8"/>
    <w:rsid w:val="004976E8"/>
    <w:rsid w:val="004A0C02"/>
    <w:rsid w:val="004A14A5"/>
    <w:rsid w:val="004A153F"/>
    <w:rsid w:val="004A15CD"/>
    <w:rsid w:val="004A17B2"/>
    <w:rsid w:val="004A27A2"/>
    <w:rsid w:val="004A2BDD"/>
    <w:rsid w:val="004A447B"/>
    <w:rsid w:val="004A4487"/>
    <w:rsid w:val="004A6276"/>
    <w:rsid w:val="004A685A"/>
    <w:rsid w:val="004A770C"/>
    <w:rsid w:val="004A782C"/>
    <w:rsid w:val="004B0658"/>
    <w:rsid w:val="004B181D"/>
    <w:rsid w:val="004B1ADB"/>
    <w:rsid w:val="004B1D37"/>
    <w:rsid w:val="004B2271"/>
    <w:rsid w:val="004B2CE9"/>
    <w:rsid w:val="004B32B4"/>
    <w:rsid w:val="004B368E"/>
    <w:rsid w:val="004B3D20"/>
    <w:rsid w:val="004B3D5A"/>
    <w:rsid w:val="004B3D79"/>
    <w:rsid w:val="004B3E81"/>
    <w:rsid w:val="004B46D9"/>
    <w:rsid w:val="004B5036"/>
    <w:rsid w:val="004B5DF0"/>
    <w:rsid w:val="004B6216"/>
    <w:rsid w:val="004B6393"/>
    <w:rsid w:val="004B6B55"/>
    <w:rsid w:val="004B6C02"/>
    <w:rsid w:val="004B6FDF"/>
    <w:rsid w:val="004B702D"/>
    <w:rsid w:val="004B7C20"/>
    <w:rsid w:val="004B7E0E"/>
    <w:rsid w:val="004C14E9"/>
    <w:rsid w:val="004C1681"/>
    <w:rsid w:val="004C3FC0"/>
    <w:rsid w:val="004C3FC6"/>
    <w:rsid w:val="004C4086"/>
    <w:rsid w:val="004C570E"/>
    <w:rsid w:val="004C58DF"/>
    <w:rsid w:val="004C59FF"/>
    <w:rsid w:val="004D04A6"/>
    <w:rsid w:val="004D0791"/>
    <w:rsid w:val="004D087B"/>
    <w:rsid w:val="004D1758"/>
    <w:rsid w:val="004D17C4"/>
    <w:rsid w:val="004D1D0E"/>
    <w:rsid w:val="004D2498"/>
    <w:rsid w:val="004D2522"/>
    <w:rsid w:val="004D299B"/>
    <w:rsid w:val="004D2CB8"/>
    <w:rsid w:val="004D2D47"/>
    <w:rsid w:val="004D2E9C"/>
    <w:rsid w:val="004D2FB2"/>
    <w:rsid w:val="004D3230"/>
    <w:rsid w:val="004D3828"/>
    <w:rsid w:val="004D398D"/>
    <w:rsid w:val="004D3A80"/>
    <w:rsid w:val="004D4459"/>
    <w:rsid w:val="004D45E0"/>
    <w:rsid w:val="004D4C14"/>
    <w:rsid w:val="004D5D0D"/>
    <w:rsid w:val="004D620C"/>
    <w:rsid w:val="004D6579"/>
    <w:rsid w:val="004D6F0B"/>
    <w:rsid w:val="004D74A4"/>
    <w:rsid w:val="004D7533"/>
    <w:rsid w:val="004D7670"/>
    <w:rsid w:val="004D785F"/>
    <w:rsid w:val="004D7DC4"/>
    <w:rsid w:val="004E06E6"/>
    <w:rsid w:val="004E0BAF"/>
    <w:rsid w:val="004E0BDF"/>
    <w:rsid w:val="004E1DA3"/>
    <w:rsid w:val="004E1ED9"/>
    <w:rsid w:val="004E1EF0"/>
    <w:rsid w:val="004E22D5"/>
    <w:rsid w:val="004E2D19"/>
    <w:rsid w:val="004E4580"/>
    <w:rsid w:val="004E475A"/>
    <w:rsid w:val="004E487C"/>
    <w:rsid w:val="004E5632"/>
    <w:rsid w:val="004E58DF"/>
    <w:rsid w:val="004E5E8D"/>
    <w:rsid w:val="004E6105"/>
    <w:rsid w:val="004E6281"/>
    <w:rsid w:val="004E6402"/>
    <w:rsid w:val="004E64D2"/>
    <w:rsid w:val="004E66CB"/>
    <w:rsid w:val="004E6BDF"/>
    <w:rsid w:val="004E7229"/>
    <w:rsid w:val="004E7B2E"/>
    <w:rsid w:val="004F0080"/>
    <w:rsid w:val="004F0204"/>
    <w:rsid w:val="004F060B"/>
    <w:rsid w:val="004F0845"/>
    <w:rsid w:val="004F096D"/>
    <w:rsid w:val="004F0BEE"/>
    <w:rsid w:val="004F1FFC"/>
    <w:rsid w:val="004F2B1E"/>
    <w:rsid w:val="004F384D"/>
    <w:rsid w:val="004F39D9"/>
    <w:rsid w:val="004F42C4"/>
    <w:rsid w:val="004F4388"/>
    <w:rsid w:val="004F4760"/>
    <w:rsid w:val="004F5493"/>
    <w:rsid w:val="004F5557"/>
    <w:rsid w:val="004F5A39"/>
    <w:rsid w:val="004F5BEB"/>
    <w:rsid w:val="004F679E"/>
    <w:rsid w:val="004F6828"/>
    <w:rsid w:val="004F6F21"/>
    <w:rsid w:val="004F74EB"/>
    <w:rsid w:val="004F7697"/>
    <w:rsid w:val="004F77E8"/>
    <w:rsid w:val="00500340"/>
    <w:rsid w:val="00500941"/>
    <w:rsid w:val="00500A36"/>
    <w:rsid w:val="005013B4"/>
    <w:rsid w:val="005022D7"/>
    <w:rsid w:val="00502617"/>
    <w:rsid w:val="005026ED"/>
    <w:rsid w:val="005027D6"/>
    <w:rsid w:val="00502BE2"/>
    <w:rsid w:val="00503A71"/>
    <w:rsid w:val="00503C55"/>
    <w:rsid w:val="00504C63"/>
    <w:rsid w:val="0050521A"/>
    <w:rsid w:val="0050538D"/>
    <w:rsid w:val="00505D08"/>
    <w:rsid w:val="00506A90"/>
    <w:rsid w:val="0050725C"/>
    <w:rsid w:val="005078A2"/>
    <w:rsid w:val="00507C44"/>
    <w:rsid w:val="00507C94"/>
    <w:rsid w:val="00507D11"/>
    <w:rsid w:val="00507D94"/>
    <w:rsid w:val="00510170"/>
    <w:rsid w:val="005104BE"/>
    <w:rsid w:val="00510AE4"/>
    <w:rsid w:val="00510EF0"/>
    <w:rsid w:val="00510F42"/>
    <w:rsid w:val="00511139"/>
    <w:rsid w:val="005111C1"/>
    <w:rsid w:val="00511618"/>
    <w:rsid w:val="00511F0B"/>
    <w:rsid w:val="00511FF2"/>
    <w:rsid w:val="00512FC8"/>
    <w:rsid w:val="0051396D"/>
    <w:rsid w:val="00513A13"/>
    <w:rsid w:val="00513E97"/>
    <w:rsid w:val="00513EBC"/>
    <w:rsid w:val="00513FAA"/>
    <w:rsid w:val="00514220"/>
    <w:rsid w:val="00514D1A"/>
    <w:rsid w:val="00514DFB"/>
    <w:rsid w:val="00514EBF"/>
    <w:rsid w:val="0051537F"/>
    <w:rsid w:val="00515407"/>
    <w:rsid w:val="00515B0F"/>
    <w:rsid w:val="005161B2"/>
    <w:rsid w:val="00516810"/>
    <w:rsid w:val="00516E07"/>
    <w:rsid w:val="005178D0"/>
    <w:rsid w:val="00517920"/>
    <w:rsid w:val="00517E04"/>
    <w:rsid w:val="00520255"/>
    <w:rsid w:val="005207C7"/>
    <w:rsid w:val="00520AE6"/>
    <w:rsid w:val="005215D1"/>
    <w:rsid w:val="00521CA3"/>
    <w:rsid w:val="0052239D"/>
    <w:rsid w:val="00522B02"/>
    <w:rsid w:val="00522B0E"/>
    <w:rsid w:val="00523371"/>
    <w:rsid w:val="00523575"/>
    <w:rsid w:val="00523ED9"/>
    <w:rsid w:val="00524381"/>
    <w:rsid w:val="005246D0"/>
    <w:rsid w:val="005246F8"/>
    <w:rsid w:val="005253F9"/>
    <w:rsid w:val="005261D5"/>
    <w:rsid w:val="00526B98"/>
    <w:rsid w:val="005270B9"/>
    <w:rsid w:val="005276CE"/>
    <w:rsid w:val="00530399"/>
    <w:rsid w:val="00530EC4"/>
    <w:rsid w:val="005313B6"/>
    <w:rsid w:val="005315AF"/>
    <w:rsid w:val="005317C1"/>
    <w:rsid w:val="00531E12"/>
    <w:rsid w:val="005322C0"/>
    <w:rsid w:val="00532BB8"/>
    <w:rsid w:val="00533231"/>
    <w:rsid w:val="00533452"/>
    <w:rsid w:val="00533651"/>
    <w:rsid w:val="00533FA7"/>
    <w:rsid w:val="00534DF4"/>
    <w:rsid w:val="00534EE5"/>
    <w:rsid w:val="0053550C"/>
    <w:rsid w:val="0053584A"/>
    <w:rsid w:val="005358EA"/>
    <w:rsid w:val="0053646B"/>
    <w:rsid w:val="0053661F"/>
    <w:rsid w:val="005368DA"/>
    <w:rsid w:val="005370DD"/>
    <w:rsid w:val="00537894"/>
    <w:rsid w:val="00540A58"/>
    <w:rsid w:val="00540B9C"/>
    <w:rsid w:val="005413C2"/>
    <w:rsid w:val="005416BD"/>
    <w:rsid w:val="005417AE"/>
    <w:rsid w:val="00541895"/>
    <w:rsid w:val="00542636"/>
    <w:rsid w:val="005426B4"/>
    <w:rsid w:val="00542C32"/>
    <w:rsid w:val="005431BB"/>
    <w:rsid w:val="005440E9"/>
    <w:rsid w:val="00544B24"/>
    <w:rsid w:val="00544C66"/>
    <w:rsid w:val="00544DDC"/>
    <w:rsid w:val="0054505E"/>
    <w:rsid w:val="00545FCF"/>
    <w:rsid w:val="00546865"/>
    <w:rsid w:val="00546ED1"/>
    <w:rsid w:val="005473FD"/>
    <w:rsid w:val="005476A8"/>
    <w:rsid w:val="0054776C"/>
    <w:rsid w:val="00547845"/>
    <w:rsid w:val="00547873"/>
    <w:rsid w:val="00547B58"/>
    <w:rsid w:val="005502AB"/>
    <w:rsid w:val="0055087A"/>
    <w:rsid w:val="00550DAF"/>
    <w:rsid w:val="00551137"/>
    <w:rsid w:val="00551E46"/>
    <w:rsid w:val="00551F27"/>
    <w:rsid w:val="005521CF"/>
    <w:rsid w:val="005521D3"/>
    <w:rsid w:val="00552657"/>
    <w:rsid w:val="00552EC1"/>
    <w:rsid w:val="00552ECE"/>
    <w:rsid w:val="00552F7A"/>
    <w:rsid w:val="00553104"/>
    <w:rsid w:val="00553105"/>
    <w:rsid w:val="00553818"/>
    <w:rsid w:val="00553AF6"/>
    <w:rsid w:val="00553E16"/>
    <w:rsid w:val="00554654"/>
    <w:rsid w:val="00555069"/>
    <w:rsid w:val="0055540F"/>
    <w:rsid w:val="005559BD"/>
    <w:rsid w:val="005564A6"/>
    <w:rsid w:val="0055685E"/>
    <w:rsid w:val="005571C0"/>
    <w:rsid w:val="005611F0"/>
    <w:rsid w:val="00561258"/>
    <w:rsid w:val="0056126D"/>
    <w:rsid w:val="00561646"/>
    <w:rsid w:val="00561F44"/>
    <w:rsid w:val="0056241A"/>
    <w:rsid w:val="00562799"/>
    <w:rsid w:val="00562969"/>
    <w:rsid w:val="005631E7"/>
    <w:rsid w:val="00563478"/>
    <w:rsid w:val="00564224"/>
    <w:rsid w:val="00565329"/>
    <w:rsid w:val="00565635"/>
    <w:rsid w:val="00565DE3"/>
    <w:rsid w:val="00565E42"/>
    <w:rsid w:val="00566405"/>
    <w:rsid w:val="005664C4"/>
    <w:rsid w:val="0056662E"/>
    <w:rsid w:val="00566C29"/>
    <w:rsid w:val="00567206"/>
    <w:rsid w:val="00567526"/>
    <w:rsid w:val="005677E1"/>
    <w:rsid w:val="00570195"/>
    <w:rsid w:val="00570891"/>
    <w:rsid w:val="00571070"/>
    <w:rsid w:val="005714C5"/>
    <w:rsid w:val="0057166B"/>
    <w:rsid w:val="00571870"/>
    <w:rsid w:val="00571CB1"/>
    <w:rsid w:val="005726F2"/>
    <w:rsid w:val="0057287F"/>
    <w:rsid w:val="00572EA3"/>
    <w:rsid w:val="0057387F"/>
    <w:rsid w:val="005743CE"/>
    <w:rsid w:val="005744F2"/>
    <w:rsid w:val="00575B51"/>
    <w:rsid w:val="00575FC2"/>
    <w:rsid w:val="00576A2E"/>
    <w:rsid w:val="0057701E"/>
    <w:rsid w:val="00577075"/>
    <w:rsid w:val="00577967"/>
    <w:rsid w:val="00580280"/>
    <w:rsid w:val="005805B3"/>
    <w:rsid w:val="0058099D"/>
    <w:rsid w:val="00580AE8"/>
    <w:rsid w:val="00580BAD"/>
    <w:rsid w:val="00580E25"/>
    <w:rsid w:val="00581503"/>
    <w:rsid w:val="00581791"/>
    <w:rsid w:val="00581B7C"/>
    <w:rsid w:val="00582C13"/>
    <w:rsid w:val="00583014"/>
    <w:rsid w:val="0058347E"/>
    <w:rsid w:val="00584B37"/>
    <w:rsid w:val="00585A81"/>
    <w:rsid w:val="00585C8B"/>
    <w:rsid w:val="00586246"/>
    <w:rsid w:val="0058646D"/>
    <w:rsid w:val="005866A2"/>
    <w:rsid w:val="00586B51"/>
    <w:rsid w:val="00587A85"/>
    <w:rsid w:val="00587DE7"/>
    <w:rsid w:val="0059006B"/>
    <w:rsid w:val="00590495"/>
    <w:rsid w:val="0059052B"/>
    <w:rsid w:val="00590587"/>
    <w:rsid w:val="00590E7E"/>
    <w:rsid w:val="00591525"/>
    <w:rsid w:val="00591718"/>
    <w:rsid w:val="00592E16"/>
    <w:rsid w:val="00593359"/>
    <w:rsid w:val="00593400"/>
    <w:rsid w:val="00593C59"/>
    <w:rsid w:val="00593D5C"/>
    <w:rsid w:val="00594B63"/>
    <w:rsid w:val="00595004"/>
    <w:rsid w:val="0059584C"/>
    <w:rsid w:val="0059586F"/>
    <w:rsid w:val="00595E6F"/>
    <w:rsid w:val="00596D7B"/>
    <w:rsid w:val="005974EB"/>
    <w:rsid w:val="005A0021"/>
    <w:rsid w:val="005A010D"/>
    <w:rsid w:val="005A042D"/>
    <w:rsid w:val="005A144A"/>
    <w:rsid w:val="005A1534"/>
    <w:rsid w:val="005A1D33"/>
    <w:rsid w:val="005A2519"/>
    <w:rsid w:val="005A2A8F"/>
    <w:rsid w:val="005A2D48"/>
    <w:rsid w:val="005A311F"/>
    <w:rsid w:val="005A4A81"/>
    <w:rsid w:val="005A4C32"/>
    <w:rsid w:val="005A54AD"/>
    <w:rsid w:val="005A5782"/>
    <w:rsid w:val="005A6F21"/>
    <w:rsid w:val="005A7024"/>
    <w:rsid w:val="005A709C"/>
    <w:rsid w:val="005A72D5"/>
    <w:rsid w:val="005B0847"/>
    <w:rsid w:val="005B1414"/>
    <w:rsid w:val="005B14DB"/>
    <w:rsid w:val="005B1A0A"/>
    <w:rsid w:val="005B1CCA"/>
    <w:rsid w:val="005B2394"/>
    <w:rsid w:val="005B32AB"/>
    <w:rsid w:val="005B3B6B"/>
    <w:rsid w:val="005B4039"/>
    <w:rsid w:val="005B48E2"/>
    <w:rsid w:val="005B5104"/>
    <w:rsid w:val="005B589A"/>
    <w:rsid w:val="005B63E7"/>
    <w:rsid w:val="005B66FD"/>
    <w:rsid w:val="005B69F4"/>
    <w:rsid w:val="005B6B0A"/>
    <w:rsid w:val="005B6E7F"/>
    <w:rsid w:val="005B71C3"/>
    <w:rsid w:val="005B769B"/>
    <w:rsid w:val="005B77EE"/>
    <w:rsid w:val="005C09A3"/>
    <w:rsid w:val="005C14E4"/>
    <w:rsid w:val="005C1695"/>
    <w:rsid w:val="005C1FB5"/>
    <w:rsid w:val="005C2500"/>
    <w:rsid w:val="005C2F1C"/>
    <w:rsid w:val="005C316F"/>
    <w:rsid w:val="005C3279"/>
    <w:rsid w:val="005C36E6"/>
    <w:rsid w:val="005C375C"/>
    <w:rsid w:val="005C41CA"/>
    <w:rsid w:val="005C44F2"/>
    <w:rsid w:val="005C4FAF"/>
    <w:rsid w:val="005C546F"/>
    <w:rsid w:val="005C593D"/>
    <w:rsid w:val="005C5B1F"/>
    <w:rsid w:val="005C5C1E"/>
    <w:rsid w:val="005C6337"/>
    <w:rsid w:val="005C6A4A"/>
    <w:rsid w:val="005D0A35"/>
    <w:rsid w:val="005D1436"/>
    <w:rsid w:val="005D1A8B"/>
    <w:rsid w:val="005D1B90"/>
    <w:rsid w:val="005D1BFB"/>
    <w:rsid w:val="005D2050"/>
    <w:rsid w:val="005D2290"/>
    <w:rsid w:val="005D2544"/>
    <w:rsid w:val="005D2687"/>
    <w:rsid w:val="005D273E"/>
    <w:rsid w:val="005D39D0"/>
    <w:rsid w:val="005D3E2C"/>
    <w:rsid w:val="005D3E33"/>
    <w:rsid w:val="005D3EB2"/>
    <w:rsid w:val="005D3F58"/>
    <w:rsid w:val="005D4003"/>
    <w:rsid w:val="005D423A"/>
    <w:rsid w:val="005D4862"/>
    <w:rsid w:val="005D4A64"/>
    <w:rsid w:val="005D4CEF"/>
    <w:rsid w:val="005D4D27"/>
    <w:rsid w:val="005D4EEF"/>
    <w:rsid w:val="005D594F"/>
    <w:rsid w:val="005D6735"/>
    <w:rsid w:val="005D69D6"/>
    <w:rsid w:val="005D6A72"/>
    <w:rsid w:val="005D78C1"/>
    <w:rsid w:val="005D794A"/>
    <w:rsid w:val="005D7F7B"/>
    <w:rsid w:val="005E016F"/>
    <w:rsid w:val="005E0482"/>
    <w:rsid w:val="005E062F"/>
    <w:rsid w:val="005E072F"/>
    <w:rsid w:val="005E10CD"/>
    <w:rsid w:val="005E124E"/>
    <w:rsid w:val="005E13C7"/>
    <w:rsid w:val="005E145F"/>
    <w:rsid w:val="005E1EF0"/>
    <w:rsid w:val="005E2592"/>
    <w:rsid w:val="005E2BDC"/>
    <w:rsid w:val="005E2C84"/>
    <w:rsid w:val="005E2C90"/>
    <w:rsid w:val="005E2EB9"/>
    <w:rsid w:val="005E307D"/>
    <w:rsid w:val="005E32F5"/>
    <w:rsid w:val="005E41E1"/>
    <w:rsid w:val="005E43CA"/>
    <w:rsid w:val="005E4CBF"/>
    <w:rsid w:val="005E55C8"/>
    <w:rsid w:val="005E61EF"/>
    <w:rsid w:val="005E65CF"/>
    <w:rsid w:val="005E6D53"/>
    <w:rsid w:val="005E7A8D"/>
    <w:rsid w:val="005F0786"/>
    <w:rsid w:val="005F0D9F"/>
    <w:rsid w:val="005F1624"/>
    <w:rsid w:val="005F173C"/>
    <w:rsid w:val="005F1BF1"/>
    <w:rsid w:val="005F1DD4"/>
    <w:rsid w:val="005F20EE"/>
    <w:rsid w:val="005F212A"/>
    <w:rsid w:val="005F22DC"/>
    <w:rsid w:val="005F35F5"/>
    <w:rsid w:val="005F3CDD"/>
    <w:rsid w:val="005F42C0"/>
    <w:rsid w:val="005F438F"/>
    <w:rsid w:val="005F4D17"/>
    <w:rsid w:val="005F4D5D"/>
    <w:rsid w:val="005F51F3"/>
    <w:rsid w:val="005F555A"/>
    <w:rsid w:val="005F6C43"/>
    <w:rsid w:val="005F725B"/>
    <w:rsid w:val="005F797D"/>
    <w:rsid w:val="00600745"/>
    <w:rsid w:val="00600A65"/>
    <w:rsid w:val="00601A86"/>
    <w:rsid w:val="00602482"/>
    <w:rsid w:val="00602F66"/>
    <w:rsid w:val="00603D3A"/>
    <w:rsid w:val="00604062"/>
    <w:rsid w:val="006046A3"/>
    <w:rsid w:val="00604F4F"/>
    <w:rsid w:val="006057DF"/>
    <w:rsid w:val="00605BD9"/>
    <w:rsid w:val="00605CA9"/>
    <w:rsid w:val="006060FA"/>
    <w:rsid w:val="00606191"/>
    <w:rsid w:val="006061A5"/>
    <w:rsid w:val="00606780"/>
    <w:rsid w:val="00606808"/>
    <w:rsid w:val="00606841"/>
    <w:rsid w:val="0060691E"/>
    <w:rsid w:val="00606B38"/>
    <w:rsid w:val="00606F7E"/>
    <w:rsid w:val="006077EE"/>
    <w:rsid w:val="00607981"/>
    <w:rsid w:val="00607B9C"/>
    <w:rsid w:val="00607D81"/>
    <w:rsid w:val="00607DF8"/>
    <w:rsid w:val="00610430"/>
    <w:rsid w:val="006104F6"/>
    <w:rsid w:val="00610908"/>
    <w:rsid w:val="00610AE7"/>
    <w:rsid w:val="00610D68"/>
    <w:rsid w:val="0061141D"/>
    <w:rsid w:val="006125B2"/>
    <w:rsid w:val="00612751"/>
    <w:rsid w:val="006129B0"/>
    <w:rsid w:val="00612FB8"/>
    <w:rsid w:val="0061300A"/>
    <w:rsid w:val="00613341"/>
    <w:rsid w:val="00613646"/>
    <w:rsid w:val="00613A1C"/>
    <w:rsid w:val="00613B29"/>
    <w:rsid w:val="00615029"/>
    <w:rsid w:val="00615CED"/>
    <w:rsid w:val="00615E97"/>
    <w:rsid w:val="00616BF4"/>
    <w:rsid w:val="0061722C"/>
    <w:rsid w:val="00617352"/>
    <w:rsid w:val="00617453"/>
    <w:rsid w:val="00620562"/>
    <w:rsid w:val="00620650"/>
    <w:rsid w:val="006206BD"/>
    <w:rsid w:val="00620AD5"/>
    <w:rsid w:val="00620BF5"/>
    <w:rsid w:val="00621324"/>
    <w:rsid w:val="006215A4"/>
    <w:rsid w:val="00621C01"/>
    <w:rsid w:val="00621E0E"/>
    <w:rsid w:val="006220B9"/>
    <w:rsid w:val="00622AE1"/>
    <w:rsid w:val="006234EC"/>
    <w:rsid w:val="006242CA"/>
    <w:rsid w:val="00624579"/>
    <w:rsid w:val="00624A0A"/>
    <w:rsid w:val="00625121"/>
    <w:rsid w:val="00625279"/>
    <w:rsid w:val="006253D7"/>
    <w:rsid w:val="0062609F"/>
    <w:rsid w:val="006271ED"/>
    <w:rsid w:val="006272F5"/>
    <w:rsid w:val="00627423"/>
    <w:rsid w:val="00630874"/>
    <w:rsid w:val="00631E97"/>
    <w:rsid w:val="0063209E"/>
    <w:rsid w:val="00632138"/>
    <w:rsid w:val="006328B1"/>
    <w:rsid w:val="00632A72"/>
    <w:rsid w:val="006344B3"/>
    <w:rsid w:val="006354F4"/>
    <w:rsid w:val="006358F5"/>
    <w:rsid w:val="0063667C"/>
    <w:rsid w:val="006368DD"/>
    <w:rsid w:val="00636910"/>
    <w:rsid w:val="0063776B"/>
    <w:rsid w:val="006378F4"/>
    <w:rsid w:val="00637C6A"/>
    <w:rsid w:val="00637F67"/>
    <w:rsid w:val="006400BA"/>
    <w:rsid w:val="006405CE"/>
    <w:rsid w:val="006405EF"/>
    <w:rsid w:val="00641C65"/>
    <w:rsid w:val="00641F8D"/>
    <w:rsid w:val="006420E1"/>
    <w:rsid w:val="00642101"/>
    <w:rsid w:val="006424D3"/>
    <w:rsid w:val="00642FD7"/>
    <w:rsid w:val="00643265"/>
    <w:rsid w:val="006436C3"/>
    <w:rsid w:val="00643AC5"/>
    <w:rsid w:val="00643E56"/>
    <w:rsid w:val="006442E6"/>
    <w:rsid w:val="00644351"/>
    <w:rsid w:val="00644B6D"/>
    <w:rsid w:val="00645081"/>
    <w:rsid w:val="00645248"/>
    <w:rsid w:val="00645E8E"/>
    <w:rsid w:val="00645EDE"/>
    <w:rsid w:val="0064649B"/>
    <w:rsid w:val="00646833"/>
    <w:rsid w:val="00646A96"/>
    <w:rsid w:val="00646B6B"/>
    <w:rsid w:val="00646DE9"/>
    <w:rsid w:val="00647AEC"/>
    <w:rsid w:val="00647CA3"/>
    <w:rsid w:val="00647EB6"/>
    <w:rsid w:val="00650249"/>
    <w:rsid w:val="0065056B"/>
    <w:rsid w:val="00650645"/>
    <w:rsid w:val="00650A94"/>
    <w:rsid w:val="00650F32"/>
    <w:rsid w:val="006512D5"/>
    <w:rsid w:val="006516AA"/>
    <w:rsid w:val="00651E19"/>
    <w:rsid w:val="00651F0A"/>
    <w:rsid w:val="00652180"/>
    <w:rsid w:val="00652962"/>
    <w:rsid w:val="00652D29"/>
    <w:rsid w:val="00653A79"/>
    <w:rsid w:val="00654649"/>
    <w:rsid w:val="00654A53"/>
    <w:rsid w:val="00654A7E"/>
    <w:rsid w:val="00654CDF"/>
    <w:rsid w:val="0065606A"/>
    <w:rsid w:val="006564B1"/>
    <w:rsid w:val="00656502"/>
    <w:rsid w:val="0065652C"/>
    <w:rsid w:val="006566FB"/>
    <w:rsid w:val="00656BEE"/>
    <w:rsid w:val="0065747B"/>
    <w:rsid w:val="006575E5"/>
    <w:rsid w:val="00657A08"/>
    <w:rsid w:val="0066025A"/>
    <w:rsid w:val="006602CA"/>
    <w:rsid w:val="006603B4"/>
    <w:rsid w:val="00660829"/>
    <w:rsid w:val="006609A6"/>
    <w:rsid w:val="006616CC"/>
    <w:rsid w:val="00661C5D"/>
    <w:rsid w:val="00661CDE"/>
    <w:rsid w:val="00662550"/>
    <w:rsid w:val="0066268A"/>
    <w:rsid w:val="006626B1"/>
    <w:rsid w:val="006628CD"/>
    <w:rsid w:val="00662B69"/>
    <w:rsid w:val="00663894"/>
    <w:rsid w:val="00663EA8"/>
    <w:rsid w:val="0066427D"/>
    <w:rsid w:val="006643A8"/>
    <w:rsid w:val="00664448"/>
    <w:rsid w:val="00664B7D"/>
    <w:rsid w:val="00664D5C"/>
    <w:rsid w:val="00664F0A"/>
    <w:rsid w:val="00666003"/>
    <w:rsid w:val="00666801"/>
    <w:rsid w:val="00666E30"/>
    <w:rsid w:val="00667100"/>
    <w:rsid w:val="00667273"/>
    <w:rsid w:val="00667622"/>
    <w:rsid w:val="00667F7A"/>
    <w:rsid w:val="0067096A"/>
    <w:rsid w:val="00670E76"/>
    <w:rsid w:val="00672555"/>
    <w:rsid w:val="00672AC9"/>
    <w:rsid w:val="006738BE"/>
    <w:rsid w:val="00674985"/>
    <w:rsid w:val="00674CB6"/>
    <w:rsid w:val="00674EAD"/>
    <w:rsid w:val="0067527A"/>
    <w:rsid w:val="0067529B"/>
    <w:rsid w:val="00675598"/>
    <w:rsid w:val="0067583F"/>
    <w:rsid w:val="00675AC7"/>
    <w:rsid w:val="006769BC"/>
    <w:rsid w:val="00676A8F"/>
    <w:rsid w:val="00676C30"/>
    <w:rsid w:val="00676D00"/>
    <w:rsid w:val="006774E1"/>
    <w:rsid w:val="00677634"/>
    <w:rsid w:val="0067799F"/>
    <w:rsid w:val="00677D83"/>
    <w:rsid w:val="0068027C"/>
    <w:rsid w:val="00680B8B"/>
    <w:rsid w:val="00680EB5"/>
    <w:rsid w:val="006811F0"/>
    <w:rsid w:val="00682301"/>
    <w:rsid w:val="00682619"/>
    <w:rsid w:val="00683528"/>
    <w:rsid w:val="00683AF7"/>
    <w:rsid w:val="00683C11"/>
    <w:rsid w:val="00684C61"/>
    <w:rsid w:val="00684DEC"/>
    <w:rsid w:val="00685128"/>
    <w:rsid w:val="00685A20"/>
    <w:rsid w:val="00686175"/>
    <w:rsid w:val="0068628E"/>
    <w:rsid w:val="006862F6"/>
    <w:rsid w:val="00686911"/>
    <w:rsid w:val="00687381"/>
    <w:rsid w:val="00687479"/>
    <w:rsid w:val="0068768B"/>
    <w:rsid w:val="006876F0"/>
    <w:rsid w:val="00687832"/>
    <w:rsid w:val="00687B18"/>
    <w:rsid w:val="00687CC3"/>
    <w:rsid w:val="00690700"/>
    <w:rsid w:val="0069083B"/>
    <w:rsid w:val="00691A8A"/>
    <w:rsid w:val="00692D39"/>
    <w:rsid w:val="00692EE1"/>
    <w:rsid w:val="0069327C"/>
    <w:rsid w:val="006933D3"/>
    <w:rsid w:val="006936FB"/>
    <w:rsid w:val="006937C7"/>
    <w:rsid w:val="006946E1"/>
    <w:rsid w:val="006948D5"/>
    <w:rsid w:val="0069547A"/>
    <w:rsid w:val="006964A4"/>
    <w:rsid w:val="00696C28"/>
    <w:rsid w:val="00696F54"/>
    <w:rsid w:val="0069780F"/>
    <w:rsid w:val="0069786F"/>
    <w:rsid w:val="00697B7F"/>
    <w:rsid w:val="00697C20"/>
    <w:rsid w:val="006A058F"/>
    <w:rsid w:val="006A05BE"/>
    <w:rsid w:val="006A0FD7"/>
    <w:rsid w:val="006A22E8"/>
    <w:rsid w:val="006A2E10"/>
    <w:rsid w:val="006A2E9B"/>
    <w:rsid w:val="006A2FE9"/>
    <w:rsid w:val="006A31B4"/>
    <w:rsid w:val="006A496C"/>
    <w:rsid w:val="006A5928"/>
    <w:rsid w:val="006A5A53"/>
    <w:rsid w:val="006A5F22"/>
    <w:rsid w:val="006A6130"/>
    <w:rsid w:val="006A628B"/>
    <w:rsid w:val="006A788C"/>
    <w:rsid w:val="006B012E"/>
    <w:rsid w:val="006B05A8"/>
    <w:rsid w:val="006B0756"/>
    <w:rsid w:val="006B0963"/>
    <w:rsid w:val="006B09DE"/>
    <w:rsid w:val="006B0EC3"/>
    <w:rsid w:val="006B12A3"/>
    <w:rsid w:val="006B2189"/>
    <w:rsid w:val="006B23B3"/>
    <w:rsid w:val="006B24B7"/>
    <w:rsid w:val="006B253D"/>
    <w:rsid w:val="006B2B2E"/>
    <w:rsid w:val="006B3371"/>
    <w:rsid w:val="006B38EE"/>
    <w:rsid w:val="006B560E"/>
    <w:rsid w:val="006B5B66"/>
    <w:rsid w:val="006B6C58"/>
    <w:rsid w:val="006B77E1"/>
    <w:rsid w:val="006C1410"/>
    <w:rsid w:val="006C1706"/>
    <w:rsid w:val="006C1831"/>
    <w:rsid w:val="006C1902"/>
    <w:rsid w:val="006C1E25"/>
    <w:rsid w:val="006C219C"/>
    <w:rsid w:val="006C27DB"/>
    <w:rsid w:val="006C2D71"/>
    <w:rsid w:val="006C2DFE"/>
    <w:rsid w:val="006C2E67"/>
    <w:rsid w:val="006C365A"/>
    <w:rsid w:val="006C3964"/>
    <w:rsid w:val="006C39C4"/>
    <w:rsid w:val="006C3DF3"/>
    <w:rsid w:val="006C3F05"/>
    <w:rsid w:val="006C42A4"/>
    <w:rsid w:val="006C6004"/>
    <w:rsid w:val="006C6C88"/>
    <w:rsid w:val="006C7C04"/>
    <w:rsid w:val="006D0281"/>
    <w:rsid w:val="006D075E"/>
    <w:rsid w:val="006D0B10"/>
    <w:rsid w:val="006D0CD7"/>
    <w:rsid w:val="006D0EA3"/>
    <w:rsid w:val="006D0F96"/>
    <w:rsid w:val="006D1202"/>
    <w:rsid w:val="006D1294"/>
    <w:rsid w:val="006D132F"/>
    <w:rsid w:val="006D17E7"/>
    <w:rsid w:val="006D1AE5"/>
    <w:rsid w:val="006D213A"/>
    <w:rsid w:val="006D22AD"/>
    <w:rsid w:val="006D2342"/>
    <w:rsid w:val="006D294E"/>
    <w:rsid w:val="006D2C82"/>
    <w:rsid w:val="006D3294"/>
    <w:rsid w:val="006D367F"/>
    <w:rsid w:val="006D378D"/>
    <w:rsid w:val="006D381A"/>
    <w:rsid w:val="006D50E3"/>
    <w:rsid w:val="006D5E3A"/>
    <w:rsid w:val="006D5EE8"/>
    <w:rsid w:val="006D602A"/>
    <w:rsid w:val="006D6403"/>
    <w:rsid w:val="006D6590"/>
    <w:rsid w:val="006D7B2E"/>
    <w:rsid w:val="006E0021"/>
    <w:rsid w:val="006E00BF"/>
    <w:rsid w:val="006E079C"/>
    <w:rsid w:val="006E0862"/>
    <w:rsid w:val="006E0A47"/>
    <w:rsid w:val="006E0DD4"/>
    <w:rsid w:val="006E0EE9"/>
    <w:rsid w:val="006E12AC"/>
    <w:rsid w:val="006E1569"/>
    <w:rsid w:val="006E1A22"/>
    <w:rsid w:val="006E1E74"/>
    <w:rsid w:val="006E1FCF"/>
    <w:rsid w:val="006E3111"/>
    <w:rsid w:val="006E3390"/>
    <w:rsid w:val="006E4560"/>
    <w:rsid w:val="006E49F4"/>
    <w:rsid w:val="006E4C12"/>
    <w:rsid w:val="006E5340"/>
    <w:rsid w:val="006E5BF9"/>
    <w:rsid w:val="006E62F5"/>
    <w:rsid w:val="006E63F2"/>
    <w:rsid w:val="006E6A00"/>
    <w:rsid w:val="006E6F6F"/>
    <w:rsid w:val="006E7324"/>
    <w:rsid w:val="006E79E2"/>
    <w:rsid w:val="006E7CF2"/>
    <w:rsid w:val="006F01FF"/>
    <w:rsid w:val="006F05D9"/>
    <w:rsid w:val="006F093C"/>
    <w:rsid w:val="006F0ACB"/>
    <w:rsid w:val="006F0B74"/>
    <w:rsid w:val="006F0D8E"/>
    <w:rsid w:val="006F0DB3"/>
    <w:rsid w:val="006F0FF4"/>
    <w:rsid w:val="006F10EC"/>
    <w:rsid w:val="006F1181"/>
    <w:rsid w:val="006F1681"/>
    <w:rsid w:val="006F1C3C"/>
    <w:rsid w:val="006F1C63"/>
    <w:rsid w:val="006F2445"/>
    <w:rsid w:val="006F269F"/>
    <w:rsid w:val="006F2928"/>
    <w:rsid w:val="006F398D"/>
    <w:rsid w:val="006F47F0"/>
    <w:rsid w:val="006F4CF1"/>
    <w:rsid w:val="006F5DB0"/>
    <w:rsid w:val="006F5E7A"/>
    <w:rsid w:val="006F62AE"/>
    <w:rsid w:val="006F630F"/>
    <w:rsid w:val="006F69F0"/>
    <w:rsid w:val="006F6A3E"/>
    <w:rsid w:val="006F6A79"/>
    <w:rsid w:val="006F6C92"/>
    <w:rsid w:val="006F768A"/>
    <w:rsid w:val="006F77A1"/>
    <w:rsid w:val="006F77F9"/>
    <w:rsid w:val="006F7CC9"/>
    <w:rsid w:val="006F7D21"/>
    <w:rsid w:val="006F7E88"/>
    <w:rsid w:val="00700421"/>
    <w:rsid w:val="007005FC"/>
    <w:rsid w:val="00700BD1"/>
    <w:rsid w:val="007010BB"/>
    <w:rsid w:val="00701624"/>
    <w:rsid w:val="007018A1"/>
    <w:rsid w:val="00701A33"/>
    <w:rsid w:val="00701D8C"/>
    <w:rsid w:val="00701FE6"/>
    <w:rsid w:val="007025F5"/>
    <w:rsid w:val="00703D9D"/>
    <w:rsid w:val="00704672"/>
    <w:rsid w:val="007048CF"/>
    <w:rsid w:val="00704AAE"/>
    <w:rsid w:val="0070555F"/>
    <w:rsid w:val="0070568A"/>
    <w:rsid w:val="00705817"/>
    <w:rsid w:val="00706084"/>
    <w:rsid w:val="00706361"/>
    <w:rsid w:val="00706CB6"/>
    <w:rsid w:val="00706E6C"/>
    <w:rsid w:val="00707402"/>
    <w:rsid w:val="00710074"/>
    <w:rsid w:val="00710A5F"/>
    <w:rsid w:val="00710BE1"/>
    <w:rsid w:val="00710C35"/>
    <w:rsid w:val="00710E93"/>
    <w:rsid w:val="00711387"/>
    <w:rsid w:val="0071143F"/>
    <w:rsid w:val="0071188B"/>
    <w:rsid w:val="007118D6"/>
    <w:rsid w:val="00713354"/>
    <w:rsid w:val="00713406"/>
    <w:rsid w:val="00714473"/>
    <w:rsid w:val="00714766"/>
    <w:rsid w:val="00714904"/>
    <w:rsid w:val="00715737"/>
    <w:rsid w:val="00716189"/>
    <w:rsid w:val="007163EC"/>
    <w:rsid w:val="0071685A"/>
    <w:rsid w:val="00716939"/>
    <w:rsid w:val="00716D0B"/>
    <w:rsid w:val="00716F80"/>
    <w:rsid w:val="0071720C"/>
    <w:rsid w:val="007178E7"/>
    <w:rsid w:val="00720F03"/>
    <w:rsid w:val="00721063"/>
    <w:rsid w:val="0072188C"/>
    <w:rsid w:val="00721D96"/>
    <w:rsid w:val="0072292B"/>
    <w:rsid w:val="00723B3F"/>
    <w:rsid w:val="00724574"/>
    <w:rsid w:val="007245AA"/>
    <w:rsid w:val="00724C59"/>
    <w:rsid w:val="00725218"/>
    <w:rsid w:val="007252E7"/>
    <w:rsid w:val="007256BF"/>
    <w:rsid w:val="00725AE1"/>
    <w:rsid w:val="00725F34"/>
    <w:rsid w:val="00725F3C"/>
    <w:rsid w:val="0072646B"/>
    <w:rsid w:val="00726DB9"/>
    <w:rsid w:val="007270C1"/>
    <w:rsid w:val="0072752E"/>
    <w:rsid w:val="0072762C"/>
    <w:rsid w:val="00727758"/>
    <w:rsid w:val="00727C2C"/>
    <w:rsid w:val="007305BD"/>
    <w:rsid w:val="00730742"/>
    <w:rsid w:val="0073094C"/>
    <w:rsid w:val="00730C18"/>
    <w:rsid w:val="007318DD"/>
    <w:rsid w:val="00731DB0"/>
    <w:rsid w:val="007325F4"/>
    <w:rsid w:val="007327C1"/>
    <w:rsid w:val="00732E2B"/>
    <w:rsid w:val="00733283"/>
    <w:rsid w:val="00733498"/>
    <w:rsid w:val="007347A0"/>
    <w:rsid w:val="00734BAB"/>
    <w:rsid w:val="00734C62"/>
    <w:rsid w:val="007358C3"/>
    <w:rsid w:val="00736067"/>
    <w:rsid w:val="007361C7"/>
    <w:rsid w:val="00736265"/>
    <w:rsid w:val="007362A4"/>
    <w:rsid w:val="007368E2"/>
    <w:rsid w:val="00737376"/>
    <w:rsid w:val="00737471"/>
    <w:rsid w:val="00737CFE"/>
    <w:rsid w:val="00740FEE"/>
    <w:rsid w:val="007413F7"/>
    <w:rsid w:val="00741C86"/>
    <w:rsid w:val="00742514"/>
    <w:rsid w:val="00742738"/>
    <w:rsid w:val="00742B43"/>
    <w:rsid w:val="007431FB"/>
    <w:rsid w:val="007433C2"/>
    <w:rsid w:val="00743658"/>
    <w:rsid w:val="00743723"/>
    <w:rsid w:val="00743918"/>
    <w:rsid w:val="007446E9"/>
    <w:rsid w:val="00744CBE"/>
    <w:rsid w:val="00744E11"/>
    <w:rsid w:val="00745258"/>
    <w:rsid w:val="00745308"/>
    <w:rsid w:val="00745327"/>
    <w:rsid w:val="007454C3"/>
    <w:rsid w:val="0074568B"/>
    <w:rsid w:val="00745703"/>
    <w:rsid w:val="007461AA"/>
    <w:rsid w:val="00746795"/>
    <w:rsid w:val="0074702B"/>
    <w:rsid w:val="0074739E"/>
    <w:rsid w:val="007503A1"/>
    <w:rsid w:val="00750583"/>
    <w:rsid w:val="007509B8"/>
    <w:rsid w:val="0075132F"/>
    <w:rsid w:val="00751A29"/>
    <w:rsid w:val="00753141"/>
    <w:rsid w:val="007533FF"/>
    <w:rsid w:val="007534BD"/>
    <w:rsid w:val="00753951"/>
    <w:rsid w:val="00753AAE"/>
    <w:rsid w:val="00753B15"/>
    <w:rsid w:val="00754A4D"/>
    <w:rsid w:val="0075513F"/>
    <w:rsid w:val="007554FC"/>
    <w:rsid w:val="00755721"/>
    <w:rsid w:val="00755B92"/>
    <w:rsid w:val="007572F3"/>
    <w:rsid w:val="0075790A"/>
    <w:rsid w:val="00757C4C"/>
    <w:rsid w:val="0076113C"/>
    <w:rsid w:val="007618A7"/>
    <w:rsid w:val="00761E47"/>
    <w:rsid w:val="00761F67"/>
    <w:rsid w:val="00762578"/>
    <w:rsid w:val="007626E0"/>
    <w:rsid w:val="00762C77"/>
    <w:rsid w:val="00762E76"/>
    <w:rsid w:val="00763198"/>
    <w:rsid w:val="007636D3"/>
    <w:rsid w:val="007639E6"/>
    <w:rsid w:val="007645B3"/>
    <w:rsid w:val="007645BA"/>
    <w:rsid w:val="0076462B"/>
    <w:rsid w:val="00764C40"/>
    <w:rsid w:val="007653E7"/>
    <w:rsid w:val="00765DAD"/>
    <w:rsid w:val="00766827"/>
    <w:rsid w:val="00766EA7"/>
    <w:rsid w:val="00767470"/>
    <w:rsid w:val="00767769"/>
    <w:rsid w:val="00767E1A"/>
    <w:rsid w:val="00771015"/>
    <w:rsid w:val="00771017"/>
    <w:rsid w:val="00771C47"/>
    <w:rsid w:val="00772244"/>
    <w:rsid w:val="007722E9"/>
    <w:rsid w:val="007724F2"/>
    <w:rsid w:val="00772868"/>
    <w:rsid w:val="00772C03"/>
    <w:rsid w:val="00772CEA"/>
    <w:rsid w:val="007730A4"/>
    <w:rsid w:val="007736AE"/>
    <w:rsid w:val="007741A4"/>
    <w:rsid w:val="00774394"/>
    <w:rsid w:val="00774D16"/>
    <w:rsid w:val="007756D1"/>
    <w:rsid w:val="0077576C"/>
    <w:rsid w:val="00776212"/>
    <w:rsid w:val="0077643E"/>
    <w:rsid w:val="0077692C"/>
    <w:rsid w:val="00776AB5"/>
    <w:rsid w:val="00777049"/>
    <w:rsid w:val="0077716F"/>
    <w:rsid w:val="007777AF"/>
    <w:rsid w:val="00777D2F"/>
    <w:rsid w:val="00777FBC"/>
    <w:rsid w:val="0078049D"/>
    <w:rsid w:val="00780B00"/>
    <w:rsid w:val="00780BBE"/>
    <w:rsid w:val="00780EC6"/>
    <w:rsid w:val="007813AD"/>
    <w:rsid w:val="0078144C"/>
    <w:rsid w:val="0078152D"/>
    <w:rsid w:val="0078166A"/>
    <w:rsid w:val="00781F92"/>
    <w:rsid w:val="00782651"/>
    <w:rsid w:val="00783B4E"/>
    <w:rsid w:val="007842BE"/>
    <w:rsid w:val="007851D8"/>
    <w:rsid w:val="0078557B"/>
    <w:rsid w:val="007859F4"/>
    <w:rsid w:val="00785BD7"/>
    <w:rsid w:val="007865F5"/>
    <w:rsid w:val="007875D9"/>
    <w:rsid w:val="00787F27"/>
    <w:rsid w:val="00787F4D"/>
    <w:rsid w:val="00787F55"/>
    <w:rsid w:val="00790058"/>
    <w:rsid w:val="00790244"/>
    <w:rsid w:val="00790356"/>
    <w:rsid w:val="00790414"/>
    <w:rsid w:val="00790434"/>
    <w:rsid w:val="00790B9D"/>
    <w:rsid w:val="00790CAE"/>
    <w:rsid w:val="00791359"/>
    <w:rsid w:val="00791378"/>
    <w:rsid w:val="00791441"/>
    <w:rsid w:val="0079185F"/>
    <w:rsid w:val="00791E73"/>
    <w:rsid w:val="00792160"/>
    <w:rsid w:val="00792ED2"/>
    <w:rsid w:val="007930C4"/>
    <w:rsid w:val="007934F2"/>
    <w:rsid w:val="00793ECE"/>
    <w:rsid w:val="007940D0"/>
    <w:rsid w:val="007947AB"/>
    <w:rsid w:val="00794C8F"/>
    <w:rsid w:val="00794CEA"/>
    <w:rsid w:val="00795EEB"/>
    <w:rsid w:val="00796249"/>
    <w:rsid w:val="00796269"/>
    <w:rsid w:val="0079674B"/>
    <w:rsid w:val="00796C89"/>
    <w:rsid w:val="007974F6"/>
    <w:rsid w:val="007977FB"/>
    <w:rsid w:val="00797922"/>
    <w:rsid w:val="00797E64"/>
    <w:rsid w:val="007A0A93"/>
    <w:rsid w:val="007A1145"/>
    <w:rsid w:val="007A15DC"/>
    <w:rsid w:val="007A17A4"/>
    <w:rsid w:val="007A1922"/>
    <w:rsid w:val="007A1F39"/>
    <w:rsid w:val="007A22F3"/>
    <w:rsid w:val="007A2BFF"/>
    <w:rsid w:val="007A3944"/>
    <w:rsid w:val="007A3B7E"/>
    <w:rsid w:val="007A3E20"/>
    <w:rsid w:val="007A3E41"/>
    <w:rsid w:val="007A48D2"/>
    <w:rsid w:val="007A4F92"/>
    <w:rsid w:val="007A4FCE"/>
    <w:rsid w:val="007A5BE6"/>
    <w:rsid w:val="007A6856"/>
    <w:rsid w:val="007A7164"/>
    <w:rsid w:val="007A7280"/>
    <w:rsid w:val="007A75DE"/>
    <w:rsid w:val="007A7611"/>
    <w:rsid w:val="007A778B"/>
    <w:rsid w:val="007A7800"/>
    <w:rsid w:val="007B00AC"/>
    <w:rsid w:val="007B03DB"/>
    <w:rsid w:val="007B178D"/>
    <w:rsid w:val="007B1BA1"/>
    <w:rsid w:val="007B28E4"/>
    <w:rsid w:val="007B293D"/>
    <w:rsid w:val="007B318C"/>
    <w:rsid w:val="007B391B"/>
    <w:rsid w:val="007B3D97"/>
    <w:rsid w:val="007B447A"/>
    <w:rsid w:val="007B5D42"/>
    <w:rsid w:val="007B5E31"/>
    <w:rsid w:val="007B6358"/>
    <w:rsid w:val="007B655E"/>
    <w:rsid w:val="007C0364"/>
    <w:rsid w:val="007C044B"/>
    <w:rsid w:val="007C06F4"/>
    <w:rsid w:val="007C1B33"/>
    <w:rsid w:val="007C1B84"/>
    <w:rsid w:val="007C26F4"/>
    <w:rsid w:val="007C2E2D"/>
    <w:rsid w:val="007C3179"/>
    <w:rsid w:val="007C34EC"/>
    <w:rsid w:val="007C35BD"/>
    <w:rsid w:val="007C39A8"/>
    <w:rsid w:val="007C3BF3"/>
    <w:rsid w:val="007C4476"/>
    <w:rsid w:val="007C46DD"/>
    <w:rsid w:val="007C4F4F"/>
    <w:rsid w:val="007C51DB"/>
    <w:rsid w:val="007C5464"/>
    <w:rsid w:val="007C5DE8"/>
    <w:rsid w:val="007C67CB"/>
    <w:rsid w:val="007C7371"/>
    <w:rsid w:val="007C78BA"/>
    <w:rsid w:val="007C7E71"/>
    <w:rsid w:val="007D0022"/>
    <w:rsid w:val="007D0138"/>
    <w:rsid w:val="007D03BC"/>
    <w:rsid w:val="007D05D5"/>
    <w:rsid w:val="007D0A83"/>
    <w:rsid w:val="007D0F55"/>
    <w:rsid w:val="007D18D0"/>
    <w:rsid w:val="007D19B0"/>
    <w:rsid w:val="007D19E3"/>
    <w:rsid w:val="007D290D"/>
    <w:rsid w:val="007D29D6"/>
    <w:rsid w:val="007D32B2"/>
    <w:rsid w:val="007D3933"/>
    <w:rsid w:val="007D3CD0"/>
    <w:rsid w:val="007D44A8"/>
    <w:rsid w:val="007D4676"/>
    <w:rsid w:val="007D498F"/>
    <w:rsid w:val="007D4CE0"/>
    <w:rsid w:val="007D4EEF"/>
    <w:rsid w:val="007D536B"/>
    <w:rsid w:val="007D5C65"/>
    <w:rsid w:val="007D5D95"/>
    <w:rsid w:val="007D6ABD"/>
    <w:rsid w:val="007D6C5E"/>
    <w:rsid w:val="007D6F1D"/>
    <w:rsid w:val="007D726D"/>
    <w:rsid w:val="007D733F"/>
    <w:rsid w:val="007D7A17"/>
    <w:rsid w:val="007E0138"/>
    <w:rsid w:val="007E03F4"/>
    <w:rsid w:val="007E06D6"/>
    <w:rsid w:val="007E0C43"/>
    <w:rsid w:val="007E1070"/>
    <w:rsid w:val="007E17E9"/>
    <w:rsid w:val="007E1A21"/>
    <w:rsid w:val="007E2312"/>
    <w:rsid w:val="007E241A"/>
    <w:rsid w:val="007E24CF"/>
    <w:rsid w:val="007E2DA3"/>
    <w:rsid w:val="007E32A4"/>
    <w:rsid w:val="007E3458"/>
    <w:rsid w:val="007E4211"/>
    <w:rsid w:val="007E443D"/>
    <w:rsid w:val="007E472C"/>
    <w:rsid w:val="007E4D99"/>
    <w:rsid w:val="007E4F6B"/>
    <w:rsid w:val="007E4FD3"/>
    <w:rsid w:val="007E5198"/>
    <w:rsid w:val="007E535A"/>
    <w:rsid w:val="007E53D4"/>
    <w:rsid w:val="007E5F33"/>
    <w:rsid w:val="007E62F1"/>
    <w:rsid w:val="007E653C"/>
    <w:rsid w:val="007E67F2"/>
    <w:rsid w:val="007E6FC0"/>
    <w:rsid w:val="007E70DB"/>
    <w:rsid w:val="007E729E"/>
    <w:rsid w:val="007E74FF"/>
    <w:rsid w:val="007E7656"/>
    <w:rsid w:val="007E78F1"/>
    <w:rsid w:val="007F06AE"/>
    <w:rsid w:val="007F079D"/>
    <w:rsid w:val="007F085D"/>
    <w:rsid w:val="007F1C8B"/>
    <w:rsid w:val="007F2210"/>
    <w:rsid w:val="007F22C7"/>
    <w:rsid w:val="007F2462"/>
    <w:rsid w:val="007F2645"/>
    <w:rsid w:val="007F2A4D"/>
    <w:rsid w:val="007F33DA"/>
    <w:rsid w:val="007F349D"/>
    <w:rsid w:val="007F3642"/>
    <w:rsid w:val="007F39AA"/>
    <w:rsid w:val="007F4938"/>
    <w:rsid w:val="007F49C6"/>
    <w:rsid w:val="007F4C51"/>
    <w:rsid w:val="007F50AA"/>
    <w:rsid w:val="007F524B"/>
    <w:rsid w:val="007F5A66"/>
    <w:rsid w:val="007F613F"/>
    <w:rsid w:val="007F6A57"/>
    <w:rsid w:val="007F73E9"/>
    <w:rsid w:val="007F76E4"/>
    <w:rsid w:val="007F7B81"/>
    <w:rsid w:val="007F7EEA"/>
    <w:rsid w:val="008001AE"/>
    <w:rsid w:val="008007C6"/>
    <w:rsid w:val="008008C2"/>
    <w:rsid w:val="008015AD"/>
    <w:rsid w:val="0080181C"/>
    <w:rsid w:val="00802FA8"/>
    <w:rsid w:val="00803647"/>
    <w:rsid w:val="00803820"/>
    <w:rsid w:val="00803AB6"/>
    <w:rsid w:val="00803B6E"/>
    <w:rsid w:val="00803C2A"/>
    <w:rsid w:val="008041A5"/>
    <w:rsid w:val="0080445B"/>
    <w:rsid w:val="008044F1"/>
    <w:rsid w:val="008048F0"/>
    <w:rsid w:val="00804A97"/>
    <w:rsid w:val="00804C44"/>
    <w:rsid w:val="00805780"/>
    <w:rsid w:val="00806482"/>
    <w:rsid w:val="00806637"/>
    <w:rsid w:val="00806ABC"/>
    <w:rsid w:val="0080765A"/>
    <w:rsid w:val="00807B4C"/>
    <w:rsid w:val="00807BC6"/>
    <w:rsid w:val="008106F6"/>
    <w:rsid w:val="00810700"/>
    <w:rsid w:val="00810A3F"/>
    <w:rsid w:val="00811254"/>
    <w:rsid w:val="00812012"/>
    <w:rsid w:val="008125AF"/>
    <w:rsid w:val="00812A99"/>
    <w:rsid w:val="0081441F"/>
    <w:rsid w:val="008145ED"/>
    <w:rsid w:val="0081461E"/>
    <w:rsid w:val="008146E7"/>
    <w:rsid w:val="00814B06"/>
    <w:rsid w:val="0081541D"/>
    <w:rsid w:val="0081570D"/>
    <w:rsid w:val="00815B5C"/>
    <w:rsid w:val="00816242"/>
    <w:rsid w:val="00816918"/>
    <w:rsid w:val="00816A1D"/>
    <w:rsid w:val="0081707B"/>
    <w:rsid w:val="00817242"/>
    <w:rsid w:val="00817772"/>
    <w:rsid w:val="008179F4"/>
    <w:rsid w:val="00817BA1"/>
    <w:rsid w:val="00817F69"/>
    <w:rsid w:val="00820320"/>
    <w:rsid w:val="00820C16"/>
    <w:rsid w:val="008211DE"/>
    <w:rsid w:val="00821310"/>
    <w:rsid w:val="00821497"/>
    <w:rsid w:val="0082167E"/>
    <w:rsid w:val="00821AEB"/>
    <w:rsid w:val="00821C85"/>
    <w:rsid w:val="008221BC"/>
    <w:rsid w:val="00822247"/>
    <w:rsid w:val="0082245C"/>
    <w:rsid w:val="00822626"/>
    <w:rsid w:val="0082267B"/>
    <w:rsid w:val="00822D57"/>
    <w:rsid w:val="00822F55"/>
    <w:rsid w:val="00823653"/>
    <w:rsid w:val="0082375B"/>
    <w:rsid w:val="00823EC8"/>
    <w:rsid w:val="00824173"/>
    <w:rsid w:val="008246C1"/>
    <w:rsid w:val="008246DB"/>
    <w:rsid w:val="00824B3A"/>
    <w:rsid w:val="00824CD0"/>
    <w:rsid w:val="00824F82"/>
    <w:rsid w:val="00824FF3"/>
    <w:rsid w:val="00825305"/>
    <w:rsid w:val="008258BB"/>
    <w:rsid w:val="00825952"/>
    <w:rsid w:val="00825B15"/>
    <w:rsid w:val="008260C1"/>
    <w:rsid w:val="00826632"/>
    <w:rsid w:val="00826AC5"/>
    <w:rsid w:val="00826B05"/>
    <w:rsid w:val="00826CAA"/>
    <w:rsid w:val="008278C9"/>
    <w:rsid w:val="008279EB"/>
    <w:rsid w:val="00827E34"/>
    <w:rsid w:val="00827EA9"/>
    <w:rsid w:val="00827ED1"/>
    <w:rsid w:val="00827FDE"/>
    <w:rsid w:val="00830393"/>
    <w:rsid w:val="00831A36"/>
    <w:rsid w:val="008320AF"/>
    <w:rsid w:val="0083217B"/>
    <w:rsid w:val="0083322D"/>
    <w:rsid w:val="00833385"/>
    <w:rsid w:val="008335F6"/>
    <w:rsid w:val="008339C4"/>
    <w:rsid w:val="0083421E"/>
    <w:rsid w:val="00835893"/>
    <w:rsid w:val="008359B8"/>
    <w:rsid w:val="008359E6"/>
    <w:rsid w:val="00835A10"/>
    <w:rsid w:val="00835F4C"/>
    <w:rsid w:val="00836578"/>
    <w:rsid w:val="008366D9"/>
    <w:rsid w:val="00836720"/>
    <w:rsid w:val="00837033"/>
    <w:rsid w:val="00837068"/>
    <w:rsid w:val="0083736B"/>
    <w:rsid w:val="0084011E"/>
    <w:rsid w:val="00840D9D"/>
    <w:rsid w:val="00841462"/>
    <w:rsid w:val="00841E20"/>
    <w:rsid w:val="00842474"/>
    <w:rsid w:val="008434BC"/>
    <w:rsid w:val="008436C7"/>
    <w:rsid w:val="00844792"/>
    <w:rsid w:val="00844815"/>
    <w:rsid w:val="008452EA"/>
    <w:rsid w:val="008455AF"/>
    <w:rsid w:val="00845A8B"/>
    <w:rsid w:val="0084622D"/>
    <w:rsid w:val="0084632F"/>
    <w:rsid w:val="0084693D"/>
    <w:rsid w:val="00846FBA"/>
    <w:rsid w:val="008472D1"/>
    <w:rsid w:val="00847710"/>
    <w:rsid w:val="008503BE"/>
    <w:rsid w:val="00850BC5"/>
    <w:rsid w:val="00850F93"/>
    <w:rsid w:val="00853B64"/>
    <w:rsid w:val="00853E5E"/>
    <w:rsid w:val="00853FA8"/>
    <w:rsid w:val="00854A38"/>
    <w:rsid w:val="00854F24"/>
    <w:rsid w:val="008551D1"/>
    <w:rsid w:val="00855461"/>
    <w:rsid w:val="00855A8C"/>
    <w:rsid w:val="00855C5C"/>
    <w:rsid w:val="00856657"/>
    <w:rsid w:val="00856BE7"/>
    <w:rsid w:val="008578FA"/>
    <w:rsid w:val="00860024"/>
    <w:rsid w:val="00860078"/>
    <w:rsid w:val="00860152"/>
    <w:rsid w:val="00861855"/>
    <w:rsid w:val="00861B75"/>
    <w:rsid w:val="00862516"/>
    <w:rsid w:val="00862543"/>
    <w:rsid w:val="00862E4F"/>
    <w:rsid w:val="00863739"/>
    <w:rsid w:val="00863A4F"/>
    <w:rsid w:val="00863CEE"/>
    <w:rsid w:val="00864497"/>
    <w:rsid w:val="00865CDA"/>
    <w:rsid w:val="00866350"/>
    <w:rsid w:val="00866D6B"/>
    <w:rsid w:val="008671AB"/>
    <w:rsid w:val="00871A68"/>
    <w:rsid w:val="00872AFC"/>
    <w:rsid w:val="00872C54"/>
    <w:rsid w:val="00872CD5"/>
    <w:rsid w:val="00872EBB"/>
    <w:rsid w:val="00872F9E"/>
    <w:rsid w:val="00873E06"/>
    <w:rsid w:val="00874058"/>
    <w:rsid w:val="008741CE"/>
    <w:rsid w:val="0087425A"/>
    <w:rsid w:val="00874416"/>
    <w:rsid w:val="0087480B"/>
    <w:rsid w:val="008749EC"/>
    <w:rsid w:val="00874E2E"/>
    <w:rsid w:val="00874F32"/>
    <w:rsid w:val="00876182"/>
    <w:rsid w:val="00877D90"/>
    <w:rsid w:val="008801EC"/>
    <w:rsid w:val="00880AD6"/>
    <w:rsid w:val="00880D19"/>
    <w:rsid w:val="00880D99"/>
    <w:rsid w:val="00880DBE"/>
    <w:rsid w:val="0088108A"/>
    <w:rsid w:val="00881503"/>
    <w:rsid w:val="008815E2"/>
    <w:rsid w:val="00881BEE"/>
    <w:rsid w:val="0088212F"/>
    <w:rsid w:val="008822E9"/>
    <w:rsid w:val="00882441"/>
    <w:rsid w:val="008827D1"/>
    <w:rsid w:val="00882B5C"/>
    <w:rsid w:val="00882D3A"/>
    <w:rsid w:val="00882D43"/>
    <w:rsid w:val="00882E0C"/>
    <w:rsid w:val="0088350B"/>
    <w:rsid w:val="008837D1"/>
    <w:rsid w:val="00884B61"/>
    <w:rsid w:val="00884C1F"/>
    <w:rsid w:val="0088537D"/>
    <w:rsid w:val="00885EF5"/>
    <w:rsid w:val="00886448"/>
    <w:rsid w:val="00886523"/>
    <w:rsid w:val="00886BAB"/>
    <w:rsid w:val="0088745F"/>
    <w:rsid w:val="008874C1"/>
    <w:rsid w:val="00887B44"/>
    <w:rsid w:val="008903B6"/>
    <w:rsid w:val="0089084C"/>
    <w:rsid w:val="00891F98"/>
    <w:rsid w:val="00892167"/>
    <w:rsid w:val="00892495"/>
    <w:rsid w:val="0089262B"/>
    <w:rsid w:val="008926EB"/>
    <w:rsid w:val="0089295D"/>
    <w:rsid w:val="00892AD4"/>
    <w:rsid w:val="00893121"/>
    <w:rsid w:val="0089323C"/>
    <w:rsid w:val="00893B41"/>
    <w:rsid w:val="00893E05"/>
    <w:rsid w:val="008941FD"/>
    <w:rsid w:val="0089483A"/>
    <w:rsid w:val="00894A74"/>
    <w:rsid w:val="00895120"/>
    <w:rsid w:val="00895364"/>
    <w:rsid w:val="0089543D"/>
    <w:rsid w:val="00895594"/>
    <w:rsid w:val="00895994"/>
    <w:rsid w:val="00895FC6"/>
    <w:rsid w:val="00896216"/>
    <w:rsid w:val="0089642C"/>
    <w:rsid w:val="008A0213"/>
    <w:rsid w:val="008A0BD1"/>
    <w:rsid w:val="008A0E0C"/>
    <w:rsid w:val="008A0F36"/>
    <w:rsid w:val="008A13AD"/>
    <w:rsid w:val="008A1583"/>
    <w:rsid w:val="008A19BA"/>
    <w:rsid w:val="008A36AC"/>
    <w:rsid w:val="008A3FDA"/>
    <w:rsid w:val="008A4097"/>
    <w:rsid w:val="008A44FC"/>
    <w:rsid w:val="008A4C3F"/>
    <w:rsid w:val="008A52E3"/>
    <w:rsid w:val="008A5384"/>
    <w:rsid w:val="008A68F1"/>
    <w:rsid w:val="008A6927"/>
    <w:rsid w:val="008A6A18"/>
    <w:rsid w:val="008A7017"/>
    <w:rsid w:val="008A711D"/>
    <w:rsid w:val="008A7211"/>
    <w:rsid w:val="008A735F"/>
    <w:rsid w:val="008A7A43"/>
    <w:rsid w:val="008A7A85"/>
    <w:rsid w:val="008A7AC9"/>
    <w:rsid w:val="008A7FF1"/>
    <w:rsid w:val="008B0139"/>
    <w:rsid w:val="008B04F8"/>
    <w:rsid w:val="008B0B8D"/>
    <w:rsid w:val="008B102B"/>
    <w:rsid w:val="008B1169"/>
    <w:rsid w:val="008B1BE7"/>
    <w:rsid w:val="008B1EB9"/>
    <w:rsid w:val="008B2537"/>
    <w:rsid w:val="008B26BA"/>
    <w:rsid w:val="008B2891"/>
    <w:rsid w:val="008B31EE"/>
    <w:rsid w:val="008B3651"/>
    <w:rsid w:val="008B3ECC"/>
    <w:rsid w:val="008B52BF"/>
    <w:rsid w:val="008B55FA"/>
    <w:rsid w:val="008B61A9"/>
    <w:rsid w:val="008B61F8"/>
    <w:rsid w:val="008B6EA1"/>
    <w:rsid w:val="008B723F"/>
    <w:rsid w:val="008B7358"/>
    <w:rsid w:val="008B7E12"/>
    <w:rsid w:val="008C0571"/>
    <w:rsid w:val="008C0D5A"/>
    <w:rsid w:val="008C0EDA"/>
    <w:rsid w:val="008C10C1"/>
    <w:rsid w:val="008C1D14"/>
    <w:rsid w:val="008C1D34"/>
    <w:rsid w:val="008C26CB"/>
    <w:rsid w:val="008C3B0C"/>
    <w:rsid w:val="008C47E0"/>
    <w:rsid w:val="008C489E"/>
    <w:rsid w:val="008C568A"/>
    <w:rsid w:val="008C56EC"/>
    <w:rsid w:val="008C5E10"/>
    <w:rsid w:val="008C68DF"/>
    <w:rsid w:val="008C71B3"/>
    <w:rsid w:val="008C750A"/>
    <w:rsid w:val="008C7CC5"/>
    <w:rsid w:val="008D0FE6"/>
    <w:rsid w:val="008D1739"/>
    <w:rsid w:val="008D2416"/>
    <w:rsid w:val="008D2460"/>
    <w:rsid w:val="008D261B"/>
    <w:rsid w:val="008D2788"/>
    <w:rsid w:val="008D3140"/>
    <w:rsid w:val="008D35A4"/>
    <w:rsid w:val="008D39C9"/>
    <w:rsid w:val="008D3A75"/>
    <w:rsid w:val="008D42CF"/>
    <w:rsid w:val="008D444C"/>
    <w:rsid w:val="008D44C6"/>
    <w:rsid w:val="008D4627"/>
    <w:rsid w:val="008D4FB0"/>
    <w:rsid w:val="008D50E1"/>
    <w:rsid w:val="008D5132"/>
    <w:rsid w:val="008D55FB"/>
    <w:rsid w:val="008D7032"/>
    <w:rsid w:val="008D7374"/>
    <w:rsid w:val="008D74A2"/>
    <w:rsid w:val="008D757E"/>
    <w:rsid w:val="008E0003"/>
    <w:rsid w:val="008E009B"/>
    <w:rsid w:val="008E0C50"/>
    <w:rsid w:val="008E0F9E"/>
    <w:rsid w:val="008E15C1"/>
    <w:rsid w:val="008E1C45"/>
    <w:rsid w:val="008E2973"/>
    <w:rsid w:val="008E37CE"/>
    <w:rsid w:val="008E42ED"/>
    <w:rsid w:val="008E46AF"/>
    <w:rsid w:val="008E50D2"/>
    <w:rsid w:val="008E51EC"/>
    <w:rsid w:val="008E52AC"/>
    <w:rsid w:val="008E52F1"/>
    <w:rsid w:val="008E5876"/>
    <w:rsid w:val="008E5B9A"/>
    <w:rsid w:val="008E5FEE"/>
    <w:rsid w:val="008E6A61"/>
    <w:rsid w:val="008E6CD9"/>
    <w:rsid w:val="008E72DD"/>
    <w:rsid w:val="008E7AE0"/>
    <w:rsid w:val="008E7B78"/>
    <w:rsid w:val="008E7D26"/>
    <w:rsid w:val="008F046D"/>
    <w:rsid w:val="008F1C77"/>
    <w:rsid w:val="008F1D0C"/>
    <w:rsid w:val="008F1D5E"/>
    <w:rsid w:val="008F2C82"/>
    <w:rsid w:val="008F4AC5"/>
    <w:rsid w:val="008F52E1"/>
    <w:rsid w:val="008F530F"/>
    <w:rsid w:val="008F542B"/>
    <w:rsid w:val="008F6AD9"/>
    <w:rsid w:val="008F6E48"/>
    <w:rsid w:val="008F716E"/>
    <w:rsid w:val="008F7C62"/>
    <w:rsid w:val="008F7FF5"/>
    <w:rsid w:val="00900325"/>
    <w:rsid w:val="00900359"/>
    <w:rsid w:val="009003C2"/>
    <w:rsid w:val="00900528"/>
    <w:rsid w:val="00900B6B"/>
    <w:rsid w:val="00900C11"/>
    <w:rsid w:val="00901004"/>
    <w:rsid w:val="00901238"/>
    <w:rsid w:val="00901493"/>
    <w:rsid w:val="00901A83"/>
    <w:rsid w:val="00901C21"/>
    <w:rsid w:val="00901FD6"/>
    <w:rsid w:val="00902436"/>
    <w:rsid w:val="0090297D"/>
    <w:rsid w:val="00902D6D"/>
    <w:rsid w:val="00902F26"/>
    <w:rsid w:val="0090389D"/>
    <w:rsid w:val="009040DD"/>
    <w:rsid w:val="009041D0"/>
    <w:rsid w:val="00904946"/>
    <w:rsid w:val="00904E94"/>
    <w:rsid w:val="009059F0"/>
    <w:rsid w:val="009067F5"/>
    <w:rsid w:val="009071EC"/>
    <w:rsid w:val="0090729F"/>
    <w:rsid w:val="00907995"/>
    <w:rsid w:val="009079F3"/>
    <w:rsid w:val="00907AFB"/>
    <w:rsid w:val="00907BFB"/>
    <w:rsid w:val="00910CFC"/>
    <w:rsid w:val="009110B4"/>
    <w:rsid w:val="00911568"/>
    <w:rsid w:val="009118EA"/>
    <w:rsid w:val="00912035"/>
    <w:rsid w:val="00912190"/>
    <w:rsid w:val="009121E3"/>
    <w:rsid w:val="0091224F"/>
    <w:rsid w:val="00912686"/>
    <w:rsid w:val="00912AA6"/>
    <w:rsid w:val="00912B0C"/>
    <w:rsid w:val="009141DB"/>
    <w:rsid w:val="00914304"/>
    <w:rsid w:val="00914322"/>
    <w:rsid w:val="00914630"/>
    <w:rsid w:val="00914671"/>
    <w:rsid w:val="009148DD"/>
    <w:rsid w:val="009148E9"/>
    <w:rsid w:val="00914C5F"/>
    <w:rsid w:val="009155CF"/>
    <w:rsid w:val="00916154"/>
    <w:rsid w:val="00916186"/>
    <w:rsid w:val="009162AE"/>
    <w:rsid w:val="00916453"/>
    <w:rsid w:val="00916C8B"/>
    <w:rsid w:val="00917804"/>
    <w:rsid w:val="00917E1A"/>
    <w:rsid w:val="009200DF"/>
    <w:rsid w:val="00920417"/>
    <w:rsid w:val="00921220"/>
    <w:rsid w:val="00921248"/>
    <w:rsid w:val="009216BB"/>
    <w:rsid w:val="00921FAF"/>
    <w:rsid w:val="009220E5"/>
    <w:rsid w:val="00922456"/>
    <w:rsid w:val="00922EA8"/>
    <w:rsid w:val="00924872"/>
    <w:rsid w:val="0092515A"/>
    <w:rsid w:val="00925404"/>
    <w:rsid w:val="0092586B"/>
    <w:rsid w:val="00926798"/>
    <w:rsid w:val="00926851"/>
    <w:rsid w:val="00926E8F"/>
    <w:rsid w:val="009276D7"/>
    <w:rsid w:val="0092786C"/>
    <w:rsid w:val="00927EFA"/>
    <w:rsid w:val="00930306"/>
    <w:rsid w:val="00930330"/>
    <w:rsid w:val="00930A2B"/>
    <w:rsid w:val="009310EE"/>
    <w:rsid w:val="00931A18"/>
    <w:rsid w:val="00931EE0"/>
    <w:rsid w:val="00931EFE"/>
    <w:rsid w:val="0093293F"/>
    <w:rsid w:val="00933417"/>
    <w:rsid w:val="00934248"/>
    <w:rsid w:val="0093446C"/>
    <w:rsid w:val="00934521"/>
    <w:rsid w:val="00934771"/>
    <w:rsid w:val="00934F2E"/>
    <w:rsid w:val="00934F4E"/>
    <w:rsid w:val="009354A8"/>
    <w:rsid w:val="009357ED"/>
    <w:rsid w:val="00935917"/>
    <w:rsid w:val="00936716"/>
    <w:rsid w:val="0093761E"/>
    <w:rsid w:val="009379B0"/>
    <w:rsid w:val="009402CC"/>
    <w:rsid w:val="00940ED1"/>
    <w:rsid w:val="00941718"/>
    <w:rsid w:val="00942371"/>
    <w:rsid w:val="00942670"/>
    <w:rsid w:val="00942786"/>
    <w:rsid w:val="00942C56"/>
    <w:rsid w:val="009436F8"/>
    <w:rsid w:val="00943AD1"/>
    <w:rsid w:val="009444B2"/>
    <w:rsid w:val="00944930"/>
    <w:rsid w:val="00944B1D"/>
    <w:rsid w:val="00944C90"/>
    <w:rsid w:val="00945A42"/>
    <w:rsid w:val="0094639D"/>
    <w:rsid w:val="00946E74"/>
    <w:rsid w:val="00946FD8"/>
    <w:rsid w:val="00947BA9"/>
    <w:rsid w:val="009512A7"/>
    <w:rsid w:val="0095148F"/>
    <w:rsid w:val="00951F52"/>
    <w:rsid w:val="009521AE"/>
    <w:rsid w:val="009521F0"/>
    <w:rsid w:val="00952708"/>
    <w:rsid w:val="009527A5"/>
    <w:rsid w:val="00952906"/>
    <w:rsid w:val="00952924"/>
    <w:rsid w:val="00953653"/>
    <w:rsid w:val="00953BD2"/>
    <w:rsid w:val="009542D1"/>
    <w:rsid w:val="009544C3"/>
    <w:rsid w:val="00954602"/>
    <w:rsid w:val="00954B1E"/>
    <w:rsid w:val="0095517F"/>
    <w:rsid w:val="009551CA"/>
    <w:rsid w:val="009553B6"/>
    <w:rsid w:val="0095582F"/>
    <w:rsid w:val="00955C31"/>
    <w:rsid w:val="009568CA"/>
    <w:rsid w:val="00956DA5"/>
    <w:rsid w:val="009577AF"/>
    <w:rsid w:val="00957EE4"/>
    <w:rsid w:val="00960AFB"/>
    <w:rsid w:val="00960F88"/>
    <w:rsid w:val="009613E4"/>
    <w:rsid w:val="00961656"/>
    <w:rsid w:val="00961B75"/>
    <w:rsid w:val="00962F60"/>
    <w:rsid w:val="00963032"/>
    <w:rsid w:val="00963338"/>
    <w:rsid w:val="00963E07"/>
    <w:rsid w:val="00963F93"/>
    <w:rsid w:val="009647E6"/>
    <w:rsid w:val="0096498D"/>
    <w:rsid w:val="00964C84"/>
    <w:rsid w:val="00964E05"/>
    <w:rsid w:val="00965081"/>
    <w:rsid w:val="00966549"/>
    <w:rsid w:val="00967332"/>
    <w:rsid w:val="009675A0"/>
    <w:rsid w:val="009701A1"/>
    <w:rsid w:val="009703BA"/>
    <w:rsid w:val="009706B0"/>
    <w:rsid w:val="00970B5B"/>
    <w:rsid w:val="00971678"/>
    <w:rsid w:val="00971881"/>
    <w:rsid w:val="009721FD"/>
    <w:rsid w:val="0097256D"/>
    <w:rsid w:val="00972867"/>
    <w:rsid w:val="00972DDF"/>
    <w:rsid w:val="00972FCE"/>
    <w:rsid w:val="009731BF"/>
    <w:rsid w:val="00973A97"/>
    <w:rsid w:val="00974166"/>
    <w:rsid w:val="009742BB"/>
    <w:rsid w:val="00974441"/>
    <w:rsid w:val="00974C90"/>
    <w:rsid w:val="0097542F"/>
    <w:rsid w:val="00975D8E"/>
    <w:rsid w:val="009764D5"/>
    <w:rsid w:val="0097679C"/>
    <w:rsid w:val="0097682F"/>
    <w:rsid w:val="00976FE8"/>
    <w:rsid w:val="00977956"/>
    <w:rsid w:val="00977E1B"/>
    <w:rsid w:val="0098048D"/>
    <w:rsid w:val="009804CC"/>
    <w:rsid w:val="00980796"/>
    <w:rsid w:val="0098081F"/>
    <w:rsid w:val="00980AB0"/>
    <w:rsid w:val="00981139"/>
    <w:rsid w:val="00981F79"/>
    <w:rsid w:val="00983214"/>
    <w:rsid w:val="009832F1"/>
    <w:rsid w:val="0098355E"/>
    <w:rsid w:val="00983BE3"/>
    <w:rsid w:val="009853C7"/>
    <w:rsid w:val="00985545"/>
    <w:rsid w:val="00986163"/>
    <w:rsid w:val="0098629B"/>
    <w:rsid w:val="00986A99"/>
    <w:rsid w:val="00986B40"/>
    <w:rsid w:val="00987782"/>
    <w:rsid w:val="00987CF7"/>
    <w:rsid w:val="00987D84"/>
    <w:rsid w:val="00987E66"/>
    <w:rsid w:val="009902EC"/>
    <w:rsid w:val="009903F8"/>
    <w:rsid w:val="00990E48"/>
    <w:rsid w:val="00991B38"/>
    <w:rsid w:val="00991C35"/>
    <w:rsid w:val="00991C7D"/>
    <w:rsid w:val="00992916"/>
    <w:rsid w:val="00992A3E"/>
    <w:rsid w:val="00992ADE"/>
    <w:rsid w:val="0099371E"/>
    <w:rsid w:val="009952F1"/>
    <w:rsid w:val="009958EC"/>
    <w:rsid w:val="00995CB3"/>
    <w:rsid w:val="00995D56"/>
    <w:rsid w:val="00996481"/>
    <w:rsid w:val="00996A85"/>
    <w:rsid w:val="0099725F"/>
    <w:rsid w:val="00997597"/>
    <w:rsid w:val="009A05DD"/>
    <w:rsid w:val="009A0AF7"/>
    <w:rsid w:val="009A1EB6"/>
    <w:rsid w:val="009A1FCD"/>
    <w:rsid w:val="009A1FFF"/>
    <w:rsid w:val="009A3115"/>
    <w:rsid w:val="009A347D"/>
    <w:rsid w:val="009A3AA3"/>
    <w:rsid w:val="009A3B6D"/>
    <w:rsid w:val="009A3BBC"/>
    <w:rsid w:val="009A545A"/>
    <w:rsid w:val="009A5F29"/>
    <w:rsid w:val="009A621C"/>
    <w:rsid w:val="009A67F5"/>
    <w:rsid w:val="009A68DC"/>
    <w:rsid w:val="009A712A"/>
    <w:rsid w:val="009A73D0"/>
    <w:rsid w:val="009A7DD1"/>
    <w:rsid w:val="009B0594"/>
    <w:rsid w:val="009B0692"/>
    <w:rsid w:val="009B0C0F"/>
    <w:rsid w:val="009B0CCC"/>
    <w:rsid w:val="009B0DF9"/>
    <w:rsid w:val="009B0E40"/>
    <w:rsid w:val="009B0FCC"/>
    <w:rsid w:val="009B11B2"/>
    <w:rsid w:val="009B15AC"/>
    <w:rsid w:val="009B1C9E"/>
    <w:rsid w:val="009B2734"/>
    <w:rsid w:val="009B28D0"/>
    <w:rsid w:val="009B29EB"/>
    <w:rsid w:val="009B2FE0"/>
    <w:rsid w:val="009B3B3A"/>
    <w:rsid w:val="009B43F0"/>
    <w:rsid w:val="009B4AD2"/>
    <w:rsid w:val="009B4D59"/>
    <w:rsid w:val="009B54D9"/>
    <w:rsid w:val="009B5C05"/>
    <w:rsid w:val="009B5E86"/>
    <w:rsid w:val="009B64E9"/>
    <w:rsid w:val="009B707E"/>
    <w:rsid w:val="009B755D"/>
    <w:rsid w:val="009B76F3"/>
    <w:rsid w:val="009B7914"/>
    <w:rsid w:val="009C097A"/>
    <w:rsid w:val="009C09F9"/>
    <w:rsid w:val="009C0A7F"/>
    <w:rsid w:val="009C1BA0"/>
    <w:rsid w:val="009C296D"/>
    <w:rsid w:val="009C29DF"/>
    <w:rsid w:val="009C2AEA"/>
    <w:rsid w:val="009C2CE1"/>
    <w:rsid w:val="009C4328"/>
    <w:rsid w:val="009C462D"/>
    <w:rsid w:val="009C4E49"/>
    <w:rsid w:val="009C51D5"/>
    <w:rsid w:val="009C5396"/>
    <w:rsid w:val="009C5446"/>
    <w:rsid w:val="009C6414"/>
    <w:rsid w:val="009C6B48"/>
    <w:rsid w:val="009C6C44"/>
    <w:rsid w:val="009C6DAF"/>
    <w:rsid w:val="009C7787"/>
    <w:rsid w:val="009C7ABF"/>
    <w:rsid w:val="009C7B18"/>
    <w:rsid w:val="009C7D9E"/>
    <w:rsid w:val="009D13B2"/>
    <w:rsid w:val="009D20B4"/>
    <w:rsid w:val="009D2706"/>
    <w:rsid w:val="009D27AC"/>
    <w:rsid w:val="009D2B61"/>
    <w:rsid w:val="009D399F"/>
    <w:rsid w:val="009D50F2"/>
    <w:rsid w:val="009D5320"/>
    <w:rsid w:val="009D5970"/>
    <w:rsid w:val="009D5D4D"/>
    <w:rsid w:val="009D5D6D"/>
    <w:rsid w:val="009D6D09"/>
    <w:rsid w:val="009D718F"/>
    <w:rsid w:val="009D7437"/>
    <w:rsid w:val="009D748F"/>
    <w:rsid w:val="009D786F"/>
    <w:rsid w:val="009D7CF1"/>
    <w:rsid w:val="009E0F8B"/>
    <w:rsid w:val="009E1D0F"/>
    <w:rsid w:val="009E1DA8"/>
    <w:rsid w:val="009E247D"/>
    <w:rsid w:val="009E25AC"/>
    <w:rsid w:val="009E262A"/>
    <w:rsid w:val="009E26FC"/>
    <w:rsid w:val="009E2824"/>
    <w:rsid w:val="009E3B6B"/>
    <w:rsid w:val="009E3CBA"/>
    <w:rsid w:val="009E3EFE"/>
    <w:rsid w:val="009E4042"/>
    <w:rsid w:val="009E4655"/>
    <w:rsid w:val="009E6F1C"/>
    <w:rsid w:val="009E784E"/>
    <w:rsid w:val="009E7993"/>
    <w:rsid w:val="009E7DA4"/>
    <w:rsid w:val="009F068F"/>
    <w:rsid w:val="009F2DCF"/>
    <w:rsid w:val="009F37F6"/>
    <w:rsid w:val="009F3C17"/>
    <w:rsid w:val="009F4430"/>
    <w:rsid w:val="009F4493"/>
    <w:rsid w:val="009F464A"/>
    <w:rsid w:val="009F480D"/>
    <w:rsid w:val="009F4F9A"/>
    <w:rsid w:val="009F521A"/>
    <w:rsid w:val="009F563B"/>
    <w:rsid w:val="009F56B6"/>
    <w:rsid w:val="009F63C5"/>
    <w:rsid w:val="009F65BB"/>
    <w:rsid w:val="009F6658"/>
    <w:rsid w:val="009F6759"/>
    <w:rsid w:val="009F6E1F"/>
    <w:rsid w:val="009F78F9"/>
    <w:rsid w:val="009F796C"/>
    <w:rsid w:val="009F7BE5"/>
    <w:rsid w:val="00A00130"/>
    <w:rsid w:val="00A003A7"/>
    <w:rsid w:val="00A00509"/>
    <w:rsid w:val="00A00715"/>
    <w:rsid w:val="00A0168A"/>
    <w:rsid w:val="00A01701"/>
    <w:rsid w:val="00A024F9"/>
    <w:rsid w:val="00A026DC"/>
    <w:rsid w:val="00A0270E"/>
    <w:rsid w:val="00A028EB"/>
    <w:rsid w:val="00A02D36"/>
    <w:rsid w:val="00A0456D"/>
    <w:rsid w:val="00A04A25"/>
    <w:rsid w:val="00A04AC8"/>
    <w:rsid w:val="00A063D3"/>
    <w:rsid w:val="00A06D05"/>
    <w:rsid w:val="00A07242"/>
    <w:rsid w:val="00A0726E"/>
    <w:rsid w:val="00A0777D"/>
    <w:rsid w:val="00A07888"/>
    <w:rsid w:val="00A07AA3"/>
    <w:rsid w:val="00A1088C"/>
    <w:rsid w:val="00A1092A"/>
    <w:rsid w:val="00A10FC2"/>
    <w:rsid w:val="00A11BE7"/>
    <w:rsid w:val="00A11E05"/>
    <w:rsid w:val="00A13465"/>
    <w:rsid w:val="00A14823"/>
    <w:rsid w:val="00A158D6"/>
    <w:rsid w:val="00A15B17"/>
    <w:rsid w:val="00A15EEA"/>
    <w:rsid w:val="00A15F00"/>
    <w:rsid w:val="00A16888"/>
    <w:rsid w:val="00A168A2"/>
    <w:rsid w:val="00A17218"/>
    <w:rsid w:val="00A1732F"/>
    <w:rsid w:val="00A174F9"/>
    <w:rsid w:val="00A17761"/>
    <w:rsid w:val="00A1794E"/>
    <w:rsid w:val="00A20C43"/>
    <w:rsid w:val="00A21017"/>
    <w:rsid w:val="00A2101B"/>
    <w:rsid w:val="00A211C2"/>
    <w:rsid w:val="00A212C7"/>
    <w:rsid w:val="00A21405"/>
    <w:rsid w:val="00A218E3"/>
    <w:rsid w:val="00A2197A"/>
    <w:rsid w:val="00A22AAF"/>
    <w:rsid w:val="00A23F93"/>
    <w:rsid w:val="00A24B56"/>
    <w:rsid w:val="00A24FDE"/>
    <w:rsid w:val="00A250A1"/>
    <w:rsid w:val="00A2510B"/>
    <w:rsid w:val="00A2632E"/>
    <w:rsid w:val="00A30298"/>
    <w:rsid w:val="00A30827"/>
    <w:rsid w:val="00A308A1"/>
    <w:rsid w:val="00A30951"/>
    <w:rsid w:val="00A30ABF"/>
    <w:rsid w:val="00A3121F"/>
    <w:rsid w:val="00A3131F"/>
    <w:rsid w:val="00A3180F"/>
    <w:rsid w:val="00A31A9A"/>
    <w:rsid w:val="00A31D44"/>
    <w:rsid w:val="00A31F4E"/>
    <w:rsid w:val="00A322C2"/>
    <w:rsid w:val="00A3230A"/>
    <w:rsid w:val="00A32A1B"/>
    <w:rsid w:val="00A32E7A"/>
    <w:rsid w:val="00A32F1A"/>
    <w:rsid w:val="00A3367D"/>
    <w:rsid w:val="00A33C70"/>
    <w:rsid w:val="00A33DAB"/>
    <w:rsid w:val="00A34745"/>
    <w:rsid w:val="00A347D1"/>
    <w:rsid w:val="00A35080"/>
    <w:rsid w:val="00A35C70"/>
    <w:rsid w:val="00A36012"/>
    <w:rsid w:val="00A3602A"/>
    <w:rsid w:val="00A3613F"/>
    <w:rsid w:val="00A365CA"/>
    <w:rsid w:val="00A367C6"/>
    <w:rsid w:val="00A36BE5"/>
    <w:rsid w:val="00A37422"/>
    <w:rsid w:val="00A376E5"/>
    <w:rsid w:val="00A378E2"/>
    <w:rsid w:val="00A37D1A"/>
    <w:rsid w:val="00A40935"/>
    <w:rsid w:val="00A412C4"/>
    <w:rsid w:val="00A4258C"/>
    <w:rsid w:val="00A425DC"/>
    <w:rsid w:val="00A42C1F"/>
    <w:rsid w:val="00A42DE6"/>
    <w:rsid w:val="00A430EE"/>
    <w:rsid w:val="00A43226"/>
    <w:rsid w:val="00A432C3"/>
    <w:rsid w:val="00A43974"/>
    <w:rsid w:val="00A43BD0"/>
    <w:rsid w:val="00A44569"/>
    <w:rsid w:val="00A447C9"/>
    <w:rsid w:val="00A44934"/>
    <w:rsid w:val="00A450D7"/>
    <w:rsid w:val="00A4542D"/>
    <w:rsid w:val="00A45D7C"/>
    <w:rsid w:val="00A4674A"/>
    <w:rsid w:val="00A46A7A"/>
    <w:rsid w:val="00A47087"/>
    <w:rsid w:val="00A47485"/>
    <w:rsid w:val="00A476DC"/>
    <w:rsid w:val="00A479A2"/>
    <w:rsid w:val="00A47A43"/>
    <w:rsid w:val="00A47B9F"/>
    <w:rsid w:val="00A47D36"/>
    <w:rsid w:val="00A51D3D"/>
    <w:rsid w:val="00A51DCF"/>
    <w:rsid w:val="00A51DE0"/>
    <w:rsid w:val="00A52081"/>
    <w:rsid w:val="00A52E29"/>
    <w:rsid w:val="00A530AD"/>
    <w:rsid w:val="00A5313E"/>
    <w:rsid w:val="00A536F4"/>
    <w:rsid w:val="00A53A39"/>
    <w:rsid w:val="00A53D28"/>
    <w:rsid w:val="00A54290"/>
    <w:rsid w:val="00A54373"/>
    <w:rsid w:val="00A545FD"/>
    <w:rsid w:val="00A548E6"/>
    <w:rsid w:val="00A5511B"/>
    <w:rsid w:val="00A5582C"/>
    <w:rsid w:val="00A55988"/>
    <w:rsid w:val="00A56AF7"/>
    <w:rsid w:val="00A574D7"/>
    <w:rsid w:val="00A57A17"/>
    <w:rsid w:val="00A6000D"/>
    <w:rsid w:val="00A60628"/>
    <w:rsid w:val="00A60E55"/>
    <w:rsid w:val="00A612BC"/>
    <w:rsid w:val="00A61653"/>
    <w:rsid w:val="00A61E28"/>
    <w:rsid w:val="00A6280D"/>
    <w:rsid w:val="00A62AD1"/>
    <w:rsid w:val="00A62AFE"/>
    <w:rsid w:val="00A62C99"/>
    <w:rsid w:val="00A62CDC"/>
    <w:rsid w:val="00A63A68"/>
    <w:rsid w:val="00A63B33"/>
    <w:rsid w:val="00A63D94"/>
    <w:rsid w:val="00A63DAF"/>
    <w:rsid w:val="00A640B1"/>
    <w:rsid w:val="00A652B6"/>
    <w:rsid w:val="00A653BB"/>
    <w:rsid w:val="00A66E0C"/>
    <w:rsid w:val="00A66F94"/>
    <w:rsid w:val="00A67272"/>
    <w:rsid w:val="00A67719"/>
    <w:rsid w:val="00A67BC4"/>
    <w:rsid w:val="00A67DC9"/>
    <w:rsid w:val="00A67F17"/>
    <w:rsid w:val="00A701E9"/>
    <w:rsid w:val="00A703AA"/>
    <w:rsid w:val="00A706F2"/>
    <w:rsid w:val="00A71148"/>
    <w:rsid w:val="00A712CC"/>
    <w:rsid w:val="00A71328"/>
    <w:rsid w:val="00A72092"/>
    <w:rsid w:val="00A7222E"/>
    <w:rsid w:val="00A72614"/>
    <w:rsid w:val="00A729D9"/>
    <w:rsid w:val="00A72AB7"/>
    <w:rsid w:val="00A73154"/>
    <w:rsid w:val="00A73BB2"/>
    <w:rsid w:val="00A73D74"/>
    <w:rsid w:val="00A73DD4"/>
    <w:rsid w:val="00A73E22"/>
    <w:rsid w:val="00A73FF4"/>
    <w:rsid w:val="00A74E11"/>
    <w:rsid w:val="00A752AF"/>
    <w:rsid w:val="00A752BF"/>
    <w:rsid w:val="00A755F6"/>
    <w:rsid w:val="00A75E04"/>
    <w:rsid w:val="00A7610F"/>
    <w:rsid w:val="00A763EF"/>
    <w:rsid w:val="00A76CDB"/>
    <w:rsid w:val="00A771C4"/>
    <w:rsid w:val="00A772C7"/>
    <w:rsid w:val="00A77395"/>
    <w:rsid w:val="00A7739E"/>
    <w:rsid w:val="00A80200"/>
    <w:rsid w:val="00A80462"/>
    <w:rsid w:val="00A80485"/>
    <w:rsid w:val="00A807E0"/>
    <w:rsid w:val="00A82087"/>
    <w:rsid w:val="00A8242B"/>
    <w:rsid w:val="00A82735"/>
    <w:rsid w:val="00A82E5A"/>
    <w:rsid w:val="00A82FBF"/>
    <w:rsid w:val="00A83C15"/>
    <w:rsid w:val="00A83C76"/>
    <w:rsid w:val="00A83E18"/>
    <w:rsid w:val="00A840C5"/>
    <w:rsid w:val="00A844DE"/>
    <w:rsid w:val="00A84778"/>
    <w:rsid w:val="00A84B0F"/>
    <w:rsid w:val="00A85C37"/>
    <w:rsid w:val="00A86B03"/>
    <w:rsid w:val="00A86CFF"/>
    <w:rsid w:val="00A90912"/>
    <w:rsid w:val="00A91078"/>
    <w:rsid w:val="00A9193D"/>
    <w:rsid w:val="00A91D85"/>
    <w:rsid w:val="00A92D36"/>
    <w:rsid w:val="00A93715"/>
    <w:rsid w:val="00A94592"/>
    <w:rsid w:val="00A947B4"/>
    <w:rsid w:val="00A9492F"/>
    <w:rsid w:val="00A9510D"/>
    <w:rsid w:val="00A95192"/>
    <w:rsid w:val="00A95751"/>
    <w:rsid w:val="00A95F10"/>
    <w:rsid w:val="00A9629A"/>
    <w:rsid w:val="00A9694E"/>
    <w:rsid w:val="00A97249"/>
    <w:rsid w:val="00A972CC"/>
    <w:rsid w:val="00A97815"/>
    <w:rsid w:val="00AA021D"/>
    <w:rsid w:val="00AA04D9"/>
    <w:rsid w:val="00AA0999"/>
    <w:rsid w:val="00AA0C7C"/>
    <w:rsid w:val="00AA171F"/>
    <w:rsid w:val="00AA3109"/>
    <w:rsid w:val="00AA3291"/>
    <w:rsid w:val="00AA3D55"/>
    <w:rsid w:val="00AA41A9"/>
    <w:rsid w:val="00AA4487"/>
    <w:rsid w:val="00AA5B70"/>
    <w:rsid w:val="00AA69D8"/>
    <w:rsid w:val="00AA6E82"/>
    <w:rsid w:val="00AA77F7"/>
    <w:rsid w:val="00AA7C7E"/>
    <w:rsid w:val="00AB0133"/>
    <w:rsid w:val="00AB0140"/>
    <w:rsid w:val="00AB04B4"/>
    <w:rsid w:val="00AB081F"/>
    <w:rsid w:val="00AB0E90"/>
    <w:rsid w:val="00AB2050"/>
    <w:rsid w:val="00AB20A3"/>
    <w:rsid w:val="00AB2546"/>
    <w:rsid w:val="00AB2987"/>
    <w:rsid w:val="00AB41BE"/>
    <w:rsid w:val="00AB4E2F"/>
    <w:rsid w:val="00AB4EEC"/>
    <w:rsid w:val="00AB54A3"/>
    <w:rsid w:val="00AB578B"/>
    <w:rsid w:val="00AB59BE"/>
    <w:rsid w:val="00AB6D68"/>
    <w:rsid w:val="00AB7A17"/>
    <w:rsid w:val="00AC045E"/>
    <w:rsid w:val="00AC0567"/>
    <w:rsid w:val="00AC0E2C"/>
    <w:rsid w:val="00AC0EF7"/>
    <w:rsid w:val="00AC1066"/>
    <w:rsid w:val="00AC211F"/>
    <w:rsid w:val="00AC33D4"/>
    <w:rsid w:val="00AC362E"/>
    <w:rsid w:val="00AC393D"/>
    <w:rsid w:val="00AC4203"/>
    <w:rsid w:val="00AC4932"/>
    <w:rsid w:val="00AC5A0D"/>
    <w:rsid w:val="00AC5A99"/>
    <w:rsid w:val="00AC6C6F"/>
    <w:rsid w:val="00AC73B1"/>
    <w:rsid w:val="00AD045E"/>
    <w:rsid w:val="00AD0AA2"/>
    <w:rsid w:val="00AD0AFC"/>
    <w:rsid w:val="00AD0BED"/>
    <w:rsid w:val="00AD1331"/>
    <w:rsid w:val="00AD2D9B"/>
    <w:rsid w:val="00AD2F38"/>
    <w:rsid w:val="00AD3DDA"/>
    <w:rsid w:val="00AD43D7"/>
    <w:rsid w:val="00AD498E"/>
    <w:rsid w:val="00AD55CA"/>
    <w:rsid w:val="00AD5612"/>
    <w:rsid w:val="00AD5C65"/>
    <w:rsid w:val="00AD5E8E"/>
    <w:rsid w:val="00AD6289"/>
    <w:rsid w:val="00AD64DA"/>
    <w:rsid w:val="00AD6530"/>
    <w:rsid w:val="00AD77F5"/>
    <w:rsid w:val="00AD796E"/>
    <w:rsid w:val="00AD7AF0"/>
    <w:rsid w:val="00AD7DF0"/>
    <w:rsid w:val="00AE02AA"/>
    <w:rsid w:val="00AE08DC"/>
    <w:rsid w:val="00AE0A8A"/>
    <w:rsid w:val="00AE0B1A"/>
    <w:rsid w:val="00AE1A14"/>
    <w:rsid w:val="00AE1BF1"/>
    <w:rsid w:val="00AE24C6"/>
    <w:rsid w:val="00AE278F"/>
    <w:rsid w:val="00AE328B"/>
    <w:rsid w:val="00AE3D24"/>
    <w:rsid w:val="00AE3F3E"/>
    <w:rsid w:val="00AE42FD"/>
    <w:rsid w:val="00AE4E79"/>
    <w:rsid w:val="00AE545B"/>
    <w:rsid w:val="00AE570E"/>
    <w:rsid w:val="00AE5A03"/>
    <w:rsid w:val="00AE6496"/>
    <w:rsid w:val="00AE6ADA"/>
    <w:rsid w:val="00AE6DE3"/>
    <w:rsid w:val="00AE72E4"/>
    <w:rsid w:val="00AE791E"/>
    <w:rsid w:val="00AE7B84"/>
    <w:rsid w:val="00AF1D0D"/>
    <w:rsid w:val="00AF1D25"/>
    <w:rsid w:val="00AF1D28"/>
    <w:rsid w:val="00AF1D70"/>
    <w:rsid w:val="00AF2281"/>
    <w:rsid w:val="00AF2AA6"/>
    <w:rsid w:val="00AF2E35"/>
    <w:rsid w:val="00AF2EC7"/>
    <w:rsid w:val="00AF3212"/>
    <w:rsid w:val="00AF330F"/>
    <w:rsid w:val="00AF425D"/>
    <w:rsid w:val="00AF4499"/>
    <w:rsid w:val="00AF4688"/>
    <w:rsid w:val="00AF47F2"/>
    <w:rsid w:val="00AF493C"/>
    <w:rsid w:val="00AF4BBA"/>
    <w:rsid w:val="00AF52E4"/>
    <w:rsid w:val="00AF581A"/>
    <w:rsid w:val="00AF590B"/>
    <w:rsid w:val="00AF5B78"/>
    <w:rsid w:val="00AF6494"/>
    <w:rsid w:val="00AF661E"/>
    <w:rsid w:val="00AF6D51"/>
    <w:rsid w:val="00AF7E09"/>
    <w:rsid w:val="00AF7F49"/>
    <w:rsid w:val="00B015B0"/>
    <w:rsid w:val="00B0195D"/>
    <w:rsid w:val="00B01A2F"/>
    <w:rsid w:val="00B0202B"/>
    <w:rsid w:val="00B0256C"/>
    <w:rsid w:val="00B02781"/>
    <w:rsid w:val="00B0292D"/>
    <w:rsid w:val="00B02D0E"/>
    <w:rsid w:val="00B03371"/>
    <w:rsid w:val="00B0360F"/>
    <w:rsid w:val="00B04D19"/>
    <w:rsid w:val="00B0531F"/>
    <w:rsid w:val="00B06573"/>
    <w:rsid w:val="00B06581"/>
    <w:rsid w:val="00B065F9"/>
    <w:rsid w:val="00B06A8A"/>
    <w:rsid w:val="00B07333"/>
    <w:rsid w:val="00B075E2"/>
    <w:rsid w:val="00B0773D"/>
    <w:rsid w:val="00B078F5"/>
    <w:rsid w:val="00B07E0A"/>
    <w:rsid w:val="00B07FCC"/>
    <w:rsid w:val="00B104FB"/>
    <w:rsid w:val="00B107BC"/>
    <w:rsid w:val="00B10C81"/>
    <w:rsid w:val="00B10EDA"/>
    <w:rsid w:val="00B113AE"/>
    <w:rsid w:val="00B1171A"/>
    <w:rsid w:val="00B119D2"/>
    <w:rsid w:val="00B11AA2"/>
    <w:rsid w:val="00B129E9"/>
    <w:rsid w:val="00B12F4D"/>
    <w:rsid w:val="00B13633"/>
    <w:rsid w:val="00B142CD"/>
    <w:rsid w:val="00B14706"/>
    <w:rsid w:val="00B14835"/>
    <w:rsid w:val="00B15866"/>
    <w:rsid w:val="00B15F28"/>
    <w:rsid w:val="00B16459"/>
    <w:rsid w:val="00B16929"/>
    <w:rsid w:val="00B16B6E"/>
    <w:rsid w:val="00B17120"/>
    <w:rsid w:val="00B1719D"/>
    <w:rsid w:val="00B17575"/>
    <w:rsid w:val="00B17B93"/>
    <w:rsid w:val="00B21A0F"/>
    <w:rsid w:val="00B223CB"/>
    <w:rsid w:val="00B22404"/>
    <w:rsid w:val="00B22E3F"/>
    <w:rsid w:val="00B22EB8"/>
    <w:rsid w:val="00B23A08"/>
    <w:rsid w:val="00B24272"/>
    <w:rsid w:val="00B24710"/>
    <w:rsid w:val="00B2474A"/>
    <w:rsid w:val="00B24B2A"/>
    <w:rsid w:val="00B25341"/>
    <w:rsid w:val="00B258C8"/>
    <w:rsid w:val="00B259AE"/>
    <w:rsid w:val="00B25AE3"/>
    <w:rsid w:val="00B25CEA"/>
    <w:rsid w:val="00B26088"/>
    <w:rsid w:val="00B26B84"/>
    <w:rsid w:val="00B276AC"/>
    <w:rsid w:val="00B27F80"/>
    <w:rsid w:val="00B300D7"/>
    <w:rsid w:val="00B30D87"/>
    <w:rsid w:val="00B3128E"/>
    <w:rsid w:val="00B3129B"/>
    <w:rsid w:val="00B31C7C"/>
    <w:rsid w:val="00B32116"/>
    <w:rsid w:val="00B323F9"/>
    <w:rsid w:val="00B32578"/>
    <w:rsid w:val="00B32F6E"/>
    <w:rsid w:val="00B33198"/>
    <w:rsid w:val="00B331D0"/>
    <w:rsid w:val="00B34BBE"/>
    <w:rsid w:val="00B351A3"/>
    <w:rsid w:val="00B35842"/>
    <w:rsid w:val="00B35E5D"/>
    <w:rsid w:val="00B360E1"/>
    <w:rsid w:val="00B367F8"/>
    <w:rsid w:val="00B3688F"/>
    <w:rsid w:val="00B36E5C"/>
    <w:rsid w:val="00B374FC"/>
    <w:rsid w:val="00B37AF5"/>
    <w:rsid w:val="00B37B2A"/>
    <w:rsid w:val="00B40923"/>
    <w:rsid w:val="00B40D66"/>
    <w:rsid w:val="00B41467"/>
    <w:rsid w:val="00B4191A"/>
    <w:rsid w:val="00B41C61"/>
    <w:rsid w:val="00B42607"/>
    <w:rsid w:val="00B42810"/>
    <w:rsid w:val="00B42ED2"/>
    <w:rsid w:val="00B43967"/>
    <w:rsid w:val="00B43F17"/>
    <w:rsid w:val="00B440B6"/>
    <w:rsid w:val="00B44426"/>
    <w:rsid w:val="00B45212"/>
    <w:rsid w:val="00B452E7"/>
    <w:rsid w:val="00B453F6"/>
    <w:rsid w:val="00B46045"/>
    <w:rsid w:val="00B46DEB"/>
    <w:rsid w:val="00B506A2"/>
    <w:rsid w:val="00B506B1"/>
    <w:rsid w:val="00B510D3"/>
    <w:rsid w:val="00B51993"/>
    <w:rsid w:val="00B52588"/>
    <w:rsid w:val="00B53519"/>
    <w:rsid w:val="00B5375D"/>
    <w:rsid w:val="00B53AC1"/>
    <w:rsid w:val="00B543A0"/>
    <w:rsid w:val="00B55607"/>
    <w:rsid w:val="00B557E0"/>
    <w:rsid w:val="00B5642D"/>
    <w:rsid w:val="00B56704"/>
    <w:rsid w:val="00B56D5D"/>
    <w:rsid w:val="00B574FD"/>
    <w:rsid w:val="00B57F5E"/>
    <w:rsid w:val="00B60F35"/>
    <w:rsid w:val="00B62A5F"/>
    <w:rsid w:val="00B62A9F"/>
    <w:rsid w:val="00B62EC4"/>
    <w:rsid w:val="00B638C4"/>
    <w:rsid w:val="00B639A3"/>
    <w:rsid w:val="00B64005"/>
    <w:rsid w:val="00B643C4"/>
    <w:rsid w:val="00B64B08"/>
    <w:rsid w:val="00B65042"/>
    <w:rsid w:val="00B66457"/>
    <w:rsid w:val="00B664EB"/>
    <w:rsid w:val="00B6674D"/>
    <w:rsid w:val="00B673BB"/>
    <w:rsid w:val="00B673D2"/>
    <w:rsid w:val="00B677B8"/>
    <w:rsid w:val="00B67C45"/>
    <w:rsid w:val="00B7008F"/>
    <w:rsid w:val="00B70C60"/>
    <w:rsid w:val="00B710A3"/>
    <w:rsid w:val="00B7155E"/>
    <w:rsid w:val="00B718F6"/>
    <w:rsid w:val="00B71C45"/>
    <w:rsid w:val="00B72561"/>
    <w:rsid w:val="00B72BD6"/>
    <w:rsid w:val="00B72E5D"/>
    <w:rsid w:val="00B7322C"/>
    <w:rsid w:val="00B73889"/>
    <w:rsid w:val="00B73EAF"/>
    <w:rsid w:val="00B74207"/>
    <w:rsid w:val="00B75588"/>
    <w:rsid w:val="00B75AB3"/>
    <w:rsid w:val="00B75E00"/>
    <w:rsid w:val="00B7625B"/>
    <w:rsid w:val="00B76AD6"/>
    <w:rsid w:val="00B76E3D"/>
    <w:rsid w:val="00B77311"/>
    <w:rsid w:val="00B77989"/>
    <w:rsid w:val="00B80554"/>
    <w:rsid w:val="00B80DC8"/>
    <w:rsid w:val="00B8155D"/>
    <w:rsid w:val="00B818A4"/>
    <w:rsid w:val="00B81D32"/>
    <w:rsid w:val="00B82693"/>
    <w:rsid w:val="00B82931"/>
    <w:rsid w:val="00B833D2"/>
    <w:rsid w:val="00B83B9D"/>
    <w:rsid w:val="00B844BF"/>
    <w:rsid w:val="00B845DE"/>
    <w:rsid w:val="00B84955"/>
    <w:rsid w:val="00B849E2"/>
    <w:rsid w:val="00B84CDF"/>
    <w:rsid w:val="00B84CF2"/>
    <w:rsid w:val="00B85317"/>
    <w:rsid w:val="00B86BD1"/>
    <w:rsid w:val="00B874F0"/>
    <w:rsid w:val="00B8777A"/>
    <w:rsid w:val="00B87C28"/>
    <w:rsid w:val="00B90A3C"/>
    <w:rsid w:val="00B90D2C"/>
    <w:rsid w:val="00B9101F"/>
    <w:rsid w:val="00B9201B"/>
    <w:rsid w:val="00B92221"/>
    <w:rsid w:val="00B9277E"/>
    <w:rsid w:val="00B92813"/>
    <w:rsid w:val="00B93CB4"/>
    <w:rsid w:val="00B93EE3"/>
    <w:rsid w:val="00B94390"/>
    <w:rsid w:val="00B945BB"/>
    <w:rsid w:val="00B9464F"/>
    <w:rsid w:val="00B95014"/>
    <w:rsid w:val="00B95041"/>
    <w:rsid w:val="00B95A2D"/>
    <w:rsid w:val="00B95BBC"/>
    <w:rsid w:val="00B95E9E"/>
    <w:rsid w:val="00B96293"/>
    <w:rsid w:val="00B97721"/>
    <w:rsid w:val="00B97CAD"/>
    <w:rsid w:val="00BA0234"/>
    <w:rsid w:val="00BA0A69"/>
    <w:rsid w:val="00BA0FBD"/>
    <w:rsid w:val="00BA126A"/>
    <w:rsid w:val="00BA17DA"/>
    <w:rsid w:val="00BA1805"/>
    <w:rsid w:val="00BA1C70"/>
    <w:rsid w:val="00BA1F11"/>
    <w:rsid w:val="00BA20C2"/>
    <w:rsid w:val="00BA47A2"/>
    <w:rsid w:val="00BA4BE7"/>
    <w:rsid w:val="00BA4F07"/>
    <w:rsid w:val="00BA5CC7"/>
    <w:rsid w:val="00BA5F69"/>
    <w:rsid w:val="00BA692D"/>
    <w:rsid w:val="00BA693B"/>
    <w:rsid w:val="00BA6C82"/>
    <w:rsid w:val="00BA70BF"/>
    <w:rsid w:val="00BA7263"/>
    <w:rsid w:val="00BA750F"/>
    <w:rsid w:val="00BA75C0"/>
    <w:rsid w:val="00BA78AD"/>
    <w:rsid w:val="00BB0022"/>
    <w:rsid w:val="00BB048C"/>
    <w:rsid w:val="00BB1B25"/>
    <w:rsid w:val="00BB1DF8"/>
    <w:rsid w:val="00BB1F63"/>
    <w:rsid w:val="00BB2079"/>
    <w:rsid w:val="00BB21D3"/>
    <w:rsid w:val="00BB262D"/>
    <w:rsid w:val="00BB340B"/>
    <w:rsid w:val="00BB3E1E"/>
    <w:rsid w:val="00BB4417"/>
    <w:rsid w:val="00BB4B1D"/>
    <w:rsid w:val="00BB4D13"/>
    <w:rsid w:val="00BB5365"/>
    <w:rsid w:val="00BB53C0"/>
    <w:rsid w:val="00BB53C2"/>
    <w:rsid w:val="00BB650F"/>
    <w:rsid w:val="00BB6C26"/>
    <w:rsid w:val="00BB6CB1"/>
    <w:rsid w:val="00BB7140"/>
    <w:rsid w:val="00BB7217"/>
    <w:rsid w:val="00BB7378"/>
    <w:rsid w:val="00BB76D9"/>
    <w:rsid w:val="00BC0C4E"/>
    <w:rsid w:val="00BC0F66"/>
    <w:rsid w:val="00BC17CC"/>
    <w:rsid w:val="00BC1825"/>
    <w:rsid w:val="00BC1C4A"/>
    <w:rsid w:val="00BC22A5"/>
    <w:rsid w:val="00BC2810"/>
    <w:rsid w:val="00BC2F23"/>
    <w:rsid w:val="00BC37A9"/>
    <w:rsid w:val="00BC3E0E"/>
    <w:rsid w:val="00BC3FAC"/>
    <w:rsid w:val="00BC4D32"/>
    <w:rsid w:val="00BC5230"/>
    <w:rsid w:val="00BC5610"/>
    <w:rsid w:val="00BC5C79"/>
    <w:rsid w:val="00BC6157"/>
    <w:rsid w:val="00BC63F9"/>
    <w:rsid w:val="00BC6D73"/>
    <w:rsid w:val="00BC7197"/>
    <w:rsid w:val="00BC7363"/>
    <w:rsid w:val="00BC7CBA"/>
    <w:rsid w:val="00BD00CC"/>
    <w:rsid w:val="00BD03A7"/>
    <w:rsid w:val="00BD0757"/>
    <w:rsid w:val="00BD15FB"/>
    <w:rsid w:val="00BD197E"/>
    <w:rsid w:val="00BD24D6"/>
    <w:rsid w:val="00BD276A"/>
    <w:rsid w:val="00BD2DD8"/>
    <w:rsid w:val="00BD306A"/>
    <w:rsid w:val="00BD3995"/>
    <w:rsid w:val="00BD404B"/>
    <w:rsid w:val="00BD432E"/>
    <w:rsid w:val="00BD45B5"/>
    <w:rsid w:val="00BD4DB7"/>
    <w:rsid w:val="00BD5EFC"/>
    <w:rsid w:val="00BD62DA"/>
    <w:rsid w:val="00BD6310"/>
    <w:rsid w:val="00BE0555"/>
    <w:rsid w:val="00BE064E"/>
    <w:rsid w:val="00BE14A4"/>
    <w:rsid w:val="00BE28B7"/>
    <w:rsid w:val="00BE3003"/>
    <w:rsid w:val="00BE3B79"/>
    <w:rsid w:val="00BE3BE8"/>
    <w:rsid w:val="00BE4478"/>
    <w:rsid w:val="00BE46D4"/>
    <w:rsid w:val="00BE50C1"/>
    <w:rsid w:val="00BE5402"/>
    <w:rsid w:val="00BE565B"/>
    <w:rsid w:val="00BE59B1"/>
    <w:rsid w:val="00BE5DBF"/>
    <w:rsid w:val="00BE5E2F"/>
    <w:rsid w:val="00BE5F66"/>
    <w:rsid w:val="00BE6888"/>
    <w:rsid w:val="00BE6E7A"/>
    <w:rsid w:val="00BE7341"/>
    <w:rsid w:val="00BF06C2"/>
    <w:rsid w:val="00BF0E23"/>
    <w:rsid w:val="00BF12E0"/>
    <w:rsid w:val="00BF1D3F"/>
    <w:rsid w:val="00BF1D6E"/>
    <w:rsid w:val="00BF2794"/>
    <w:rsid w:val="00BF2C07"/>
    <w:rsid w:val="00BF2C45"/>
    <w:rsid w:val="00BF31C6"/>
    <w:rsid w:val="00BF345C"/>
    <w:rsid w:val="00BF38FC"/>
    <w:rsid w:val="00BF418B"/>
    <w:rsid w:val="00BF471F"/>
    <w:rsid w:val="00BF55BA"/>
    <w:rsid w:val="00BF66F0"/>
    <w:rsid w:val="00BF748C"/>
    <w:rsid w:val="00BF768D"/>
    <w:rsid w:val="00C0035E"/>
    <w:rsid w:val="00C00B45"/>
    <w:rsid w:val="00C00C2F"/>
    <w:rsid w:val="00C00C85"/>
    <w:rsid w:val="00C00D40"/>
    <w:rsid w:val="00C00FA1"/>
    <w:rsid w:val="00C035FD"/>
    <w:rsid w:val="00C03749"/>
    <w:rsid w:val="00C0388D"/>
    <w:rsid w:val="00C03E87"/>
    <w:rsid w:val="00C04378"/>
    <w:rsid w:val="00C04647"/>
    <w:rsid w:val="00C04831"/>
    <w:rsid w:val="00C04837"/>
    <w:rsid w:val="00C04AB9"/>
    <w:rsid w:val="00C04F92"/>
    <w:rsid w:val="00C054FB"/>
    <w:rsid w:val="00C05565"/>
    <w:rsid w:val="00C0568A"/>
    <w:rsid w:val="00C0611E"/>
    <w:rsid w:val="00C0680B"/>
    <w:rsid w:val="00C06D7C"/>
    <w:rsid w:val="00C07DC4"/>
    <w:rsid w:val="00C07F3A"/>
    <w:rsid w:val="00C1089E"/>
    <w:rsid w:val="00C115B9"/>
    <w:rsid w:val="00C11B61"/>
    <w:rsid w:val="00C1264F"/>
    <w:rsid w:val="00C12E71"/>
    <w:rsid w:val="00C12F8D"/>
    <w:rsid w:val="00C13220"/>
    <w:rsid w:val="00C13344"/>
    <w:rsid w:val="00C13569"/>
    <w:rsid w:val="00C141DB"/>
    <w:rsid w:val="00C1434A"/>
    <w:rsid w:val="00C14717"/>
    <w:rsid w:val="00C1562A"/>
    <w:rsid w:val="00C156A9"/>
    <w:rsid w:val="00C1638E"/>
    <w:rsid w:val="00C16B42"/>
    <w:rsid w:val="00C171A3"/>
    <w:rsid w:val="00C1736F"/>
    <w:rsid w:val="00C179D7"/>
    <w:rsid w:val="00C2011D"/>
    <w:rsid w:val="00C20C21"/>
    <w:rsid w:val="00C20E58"/>
    <w:rsid w:val="00C21337"/>
    <w:rsid w:val="00C2191E"/>
    <w:rsid w:val="00C2222D"/>
    <w:rsid w:val="00C222EE"/>
    <w:rsid w:val="00C22547"/>
    <w:rsid w:val="00C22BB4"/>
    <w:rsid w:val="00C237D1"/>
    <w:rsid w:val="00C23DEF"/>
    <w:rsid w:val="00C24D28"/>
    <w:rsid w:val="00C24D89"/>
    <w:rsid w:val="00C26104"/>
    <w:rsid w:val="00C2741B"/>
    <w:rsid w:val="00C27621"/>
    <w:rsid w:val="00C27FFE"/>
    <w:rsid w:val="00C30070"/>
    <w:rsid w:val="00C316B0"/>
    <w:rsid w:val="00C31712"/>
    <w:rsid w:val="00C32050"/>
    <w:rsid w:val="00C3222A"/>
    <w:rsid w:val="00C32429"/>
    <w:rsid w:val="00C32D2A"/>
    <w:rsid w:val="00C32FE3"/>
    <w:rsid w:val="00C33214"/>
    <w:rsid w:val="00C33786"/>
    <w:rsid w:val="00C33974"/>
    <w:rsid w:val="00C344E6"/>
    <w:rsid w:val="00C34766"/>
    <w:rsid w:val="00C34A5B"/>
    <w:rsid w:val="00C34D9B"/>
    <w:rsid w:val="00C350B8"/>
    <w:rsid w:val="00C35DB0"/>
    <w:rsid w:val="00C3621B"/>
    <w:rsid w:val="00C368DC"/>
    <w:rsid w:val="00C36BD9"/>
    <w:rsid w:val="00C36C1B"/>
    <w:rsid w:val="00C36DFF"/>
    <w:rsid w:val="00C378CE"/>
    <w:rsid w:val="00C405A6"/>
    <w:rsid w:val="00C40E00"/>
    <w:rsid w:val="00C40E8F"/>
    <w:rsid w:val="00C41435"/>
    <w:rsid w:val="00C4171F"/>
    <w:rsid w:val="00C41ECB"/>
    <w:rsid w:val="00C4267A"/>
    <w:rsid w:val="00C426FB"/>
    <w:rsid w:val="00C42E12"/>
    <w:rsid w:val="00C43DF8"/>
    <w:rsid w:val="00C43EEC"/>
    <w:rsid w:val="00C44681"/>
    <w:rsid w:val="00C44A82"/>
    <w:rsid w:val="00C453A5"/>
    <w:rsid w:val="00C453F6"/>
    <w:rsid w:val="00C45816"/>
    <w:rsid w:val="00C45B99"/>
    <w:rsid w:val="00C45CE8"/>
    <w:rsid w:val="00C45D3D"/>
    <w:rsid w:val="00C462F0"/>
    <w:rsid w:val="00C463A7"/>
    <w:rsid w:val="00C464ED"/>
    <w:rsid w:val="00C465D6"/>
    <w:rsid w:val="00C4751F"/>
    <w:rsid w:val="00C47B35"/>
    <w:rsid w:val="00C507F4"/>
    <w:rsid w:val="00C50C14"/>
    <w:rsid w:val="00C52871"/>
    <w:rsid w:val="00C52C65"/>
    <w:rsid w:val="00C52F9C"/>
    <w:rsid w:val="00C5375B"/>
    <w:rsid w:val="00C53EF4"/>
    <w:rsid w:val="00C5417C"/>
    <w:rsid w:val="00C541EF"/>
    <w:rsid w:val="00C55B1A"/>
    <w:rsid w:val="00C561BA"/>
    <w:rsid w:val="00C5694C"/>
    <w:rsid w:val="00C5741C"/>
    <w:rsid w:val="00C57BA7"/>
    <w:rsid w:val="00C57C02"/>
    <w:rsid w:val="00C60837"/>
    <w:rsid w:val="00C60A75"/>
    <w:rsid w:val="00C6113F"/>
    <w:rsid w:val="00C6175D"/>
    <w:rsid w:val="00C617B8"/>
    <w:rsid w:val="00C617BA"/>
    <w:rsid w:val="00C619FE"/>
    <w:rsid w:val="00C62010"/>
    <w:rsid w:val="00C62EC9"/>
    <w:rsid w:val="00C63137"/>
    <w:rsid w:val="00C632D6"/>
    <w:rsid w:val="00C633D4"/>
    <w:rsid w:val="00C635B0"/>
    <w:rsid w:val="00C63799"/>
    <w:rsid w:val="00C63CBB"/>
    <w:rsid w:val="00C64222"/>
    <w:rsid w:val="00C6512B"/>
    <w:rsid w:val="00C66071"/>
    <w:rsid w:val="00C66F3E"/>
    <w:rsid w:val="00C67862"/>
    <w:rsid w:val="00C67D34"/>
    <w:rsid w:val="00C67EF8"/>
    <w:rsid w:val="00C708E8"/>
    <w:rsid w:val="00C70F5C"/>
    <w:rsid w:val="00C71C68"/>
    <w:rsid w:val="00C72040"/>
    <w:rsid w:val="00C72242"/>
    <w:rsid w:val="00C72E61"/>
    <w:rsid w:val="00C73517"/>
    <w:rsid w:val="00C736C4"/>
    <w:rsid w:val="00C7372B"/>
    <w:rsid w:val="00C738E8"/>
    <w:rsid w:val="00C73AA1"/>
    <w:rsid w:val="00C7484C"/>
    <w:rsid w:val="00C74C6D"/>
    <w:rsid w:val="00C74DB8"/>
    <w:rsid w:val="00C74ED9"/>
    <w:rsid w:val="00C74F69"/>
    <w:rsid w:val="00C7512F"/>
    <w:rsid w:val="00C75D57"/>
    <w:rsid w:val="00C75ED6"/>
    <w:rsid w:val="00C75F12"/>
    <w:rsid w:val="00C766D0"/>
    <w:rsid w:val="00C768A4"/>
    <w:rsid w:val="00C76D97"/>
    <w:rsid w:val="00C77160"/>
    <w:rsid w:val="00C772C5"/>
    <w:rsid w:val="00C7744B"/>
    <w:rsid w:val="00C77FC1"/>
    <w:rsid w:val="00C8046B"/>
    <w:rsid w:val="00C80A5C"/>
    <w:rsid w:val="00C81272"/>
    <w:rsid w:val="00C81A7B"/>
    <w:rsid w:val="00C81AF1"/>
    <w:rsid w:val="00C8210B"/>
    <w:rsid w:val="00C82611"/>
    <w:rsid w:val="00C82C9B"/>
    <w:rsid w:val="00C8311F"/>
    <w:rsid w:val="00C83C2B"/>
    <w:rsid w:val="00C83E8F"/>
    <w:rsid w:val="00C84437"/>
    <w:rsid w:val="00C86415"/>
    <w:rsid w:val="00C86457"/>
    <w:rsid w:val="00C86B99"/>
    <w:rsid w:val="00C877EC"/>
    <w:rsid w:val="00C87A8B"/>
    <w:rsid w:val="00C9017B"/>
    <w:rsid w:val="00C904C0"/>
    <w:rsid w:val="00C90721"/>
    <w:rsid w:val="00C907ED"/>
    <w:rsid w:val="00C90985"/>
    <w:rsid w:val="00C90B63"/>
    <w:rsid w:val="00C90CEB"/>
    <w:rsid w:val="00C911C9"/>
    <w:rsid w:val="00C91730"/>
    <w:rsid w:val="00C91A77"/>
    <w:rsid w:val="00C923DA"/>
    <w:rsid w:val="00C924DB"/>
    <w:rsid w:val="00C92646"/>
    <w:rsid w:val="00C92AA8"/>
    <w:rsid w:val="00C92C59"/>
    <w:rsid w:val="00C92D76"/>
    <w:rsid w:val="00C930D9"/>
    <w:rsid w:val="00C94A2D"/>
    <w:rsid w:val="00C94F01"/>
    <w:rsid w:val="00C95175"/>
    <w:rsid w:val="00C951A4"/>
    <w:rsid w:val="00C95752"/>
    <w:rsid w:val="00C959CE"/>
    <w:rsid w:val="00C96AB0"/>
    <w:rsid w:val="00C96B46"/>
    <w:rsid w:val="00C96D28"/>
    <w:rsid w:val="00C97500"/>
    <w:rsid w:val="00C97A04"/>
    <w:rsid w:val="00C97F58"/>
    <w:rsid w:val="00CA00FF"/>
    <w:rsid w:val="00CA0887"/>
    <w:rsid w:val="00CA0C0B"/>
    <w:rsid w:val="00CA0C3E"/>
    <w:rsid w:val="00CA0ED7"/>
    <w:rsid w:val="00CA10E7"/>
    <w:rsid w:val="00CA10FF"/>
    <w:rsid w:val="00CA1196"/>
    <w:rsid w:val="00CA16F5"/>
    <w:rsid w:val="00CA18D1"/>
    <w:rsid w:val="00CA1976"/>
    <w:rsid w:val="00CA1F5D"/>
    <w:rsid w:val="00CA23D3"/>
    <w:rsid w:val="00CA2CA9"/>
    <w:rsid w:val="00CA2D8B"/>
    <w:rsid w:val="00CA3166"/>
    <w:rsid w:val="00CA34BA"/>
    <w:rsid w:val="00CA4257"/>
    <w:rsid w:val="00CA4261"/>
    <w:rsid w:val="00CA58B5"/>
    <w:rsid w:val="00CA5D9A"/>
    <w:rsid w:val="00CA5F79"/>
    <w:rsid w:val="00CA6151"/>
    <w:rsid w:val="00CA6807"/>
    <w:rsid w:val="00CA7858"/>
    <w:rsid w:val="00CA7A6B"/>
    <w:rsid w:val="00CB012A"/>
    <w:rsid w:val="00CB04F5"/>
    <w:rsid w:val="00CB068C"/>
    <w:rsid w:val="00CB070E"/>
    <w:rsid w:val="00CB0CDF"/>
    <w:rsid w:val="00CB164A"/>
    <w:rsid w:val="00CB1A85"/>
    <w:rsid w:val="00CB1F97"/>
    <w:rsid w:val="00CB2882"/>
    <w:rsid w:val="00CB3045"/>
    <w:rsid w:val="00CB30FB"/>
    <w:rsid w:val="00CB31F0"/>
    <w:rsid w:val="00CB31FB"/>
    <w:rsid w:val="00CB3320"/>
    <w:rsid w:val="00CB402F"/>
    <w:rsid w:val="00CB427E"/>
    <w:rsid w:val="00CB436B"/>
    <w:rsid w:val="00CB4782"/>
    <w:rsid w:val="00CB4853"/>
    <w:rsid w:val="00CB48AB"/>
    <w:rsid w:val="00CB4950"/>
    <w:rsid w:val="00CB4D95"/>
    <w:rsid w:val="00CB4F81"/>
    <w:rsid w:val="00CB5031"/>
    <w:rsid w:val="00CB55D3"/>
    <w:rsid w:val="00CB55FD"/>
    <w:rsid w:val="00CB5A3D"/>
    <w:rsid w:val="00CB5E00"/>
    <w:rsid w:val="00CB6735"/>
    <w:rsid w:val="00CB678E"/>
    <w:rsid w:val="00CB6992"/>
    <w:rsid w:val="00CB7455"/>
    <w:rsid w:val="00CB781C"/>
    <w:rsid w:val="00CB7842"/>
    <w:rsid w:val="00CB7AB5"/>
    <w:rsid w:val="00CB7DE3"/>
    <w:rsid w:val="00CC05A8"/>
    <w:rsid w:val="00CC080F"/>
    <w:rsid w:val="00CC0E3D"/>
    <w:rsid w:val="00CC13A3"/>
    <w:rsid w:val="00CC183D"/>
    <w:rsid w:val="00CC266A"/>
    <w:rsid w:val="00CC291B"/>
    <w:rsid w:val="00CC38BA"/>
    <w:rsid w:val="00CC38DE"/>
    <w:rsid w:val="00CC38E3"/>
    <w:rsid w:val="00CC3F1C"/>
    <w:rsid w:val="00CC529C"/>
    <w:rsid w:val="00CC5397"/>
    <w:rsid w:val="00CC5436"/>
    <w:rsid w:val="00CC5612"/>
    <w:rsid w:val="00CC68A2"/>
    <w:rsid w:val="00CC6B88"/>
    <w:rsid w:val="00CD0342"/>
    <w:rsid w:val="00CD0947"/>
    <w:rsid w:val="00CD1321"/>
    <w:rsid w:val="00CD1808"/>
    <w:rsid w:val="00CD21FB"/>
    <w:rsid w:val="00CD2EC0"/>
    <w:rsid w:val="00CD4EDE"/>
    <w:rsid w:val="00CD5186"/>
    <w:rsid w:val="00CD56A1"/>
    <w:rsid w:val="00CD5F61"/>
    <w:rsid w:val="00CD6480"/>
    <w:rsid w:val="00CD67E2"/>
    <w:rsid w:val="00CD6B2D"/>
    <w:rsid w:val="00CD6B90"/>
    <w:rsid w:val="00CD6D9A"/>
    <w:rsid w:val="00CD74F5"/>
    <w:rsid w:val="00CD7651"/>
    <w:rsid w:val="00CD7723"/>
    <w:rsid w:val="00CD7A1C"/>
    <w:rsid w:val="00CD7DBD"/>
    <w:rsid w:val="00CD7E83"/>
    <w:rsid w:val="00CE00F4"/>
    <w:rsid w:val="00CE061B"/>
    <w:rsid w:val="00CE1A8F"/>
    <w:rsid w:val="00CE1B0C"/>
    <w:rsid w:val="00CE1F3A"/>
    <w:rsid w:val="00CE2316"/>
    <w:rsid w:val="00CE2BFA"/>
    <w:rsid w:val="00CE34DF"/>
    <w:rsid w:val="00CE3929"/>
    <w:rsid w:val="00CE396D"/>
    <w:rsid w:val="00CE3DAE"/>
    <w:rsid w:val="00CE3E7E"/>
    <w:rsid w:val="00CE444B"/>
    <w:rsid w:val="00CE5AFC"/>
    <w:rsid w:val="00CE5F0A"/>
    <w:rsid w:val="00CE63AD"/>
    <w:rsid w:val="00CE6664"/>
    <w:rsid w:val="00CE69D6"/>
    <w:rsid w:val="00CE6A28"/>
    <w:rsid w:val="00CE71DA"/>
    <w:rsid w:val="00CE79F5"/>
    <w:rsid w:val="00CE7CB5"/>
    <w:rsid w:val="00CE7DE2"/>
    <w:rsid w:val="00CE7EDD"/>
    <w:rsid w:val="00CF027F"/>
    <w:rsid w:val="00CF036B"/>
    <w:rsid w:val="00CF1EA7"/>
    <w:rsid w:val="00CF23C4"/>
    <w:rsid w:val="00CF317F"/>
    <w:rsid w:val="00CF3BC2"/>
    <w:rsid w:val="00CF3E49"/>
    <w:rsid w:val="00CF3F38"/>
    <w:rsid w:val="00CF480D"/>
    <w:rsid w:val="00CF48A4"/>
    <w:rsid w:val="00CF4C80"/>
    <w:rsid w:val="00CF5245"/>
    <w:rsid w:val="00CF5D43"/>
    <w:rsid w:val="00CF5EB1"/>
    <w:rsid w:val="00CF6055"/>
    <w:rsid w:val="00CF60A2"/>
    <w:rsid w:val="00CF6535"/>
    <w:rsid w:val="00CF6AE6"/>
    <w:rsid w:val="00CF6C20"/>
    <w:rsid w:val="00CF7990"/>
    <w:rsid w:val="00D00F25"/>
    <w:rsid w:val="00D0169A"/>
    <w:rsid w:val="00D01C4A"/>
    <w:rsid w:val="00D023DE"/>
    <w:rsid w:val="00D02EF2"/>
    <w:rsid w:val="00D04079"/>
    <w:rsid w:val="00D042B7"/>
    <w:rsid w:val="00D04A46"/>
    <w:rsid w:val="00D05933"/>
    <w:rsid w:val="00D062ED"/>
    <w:rsid w:val="00D070C9"/>
    <w:rsid w:val="00D078EA"/>
    <w:rsid w:val="00D07F81"/>
    <w:rsid w:val="00D109A3"/>
    <w:rsid w:val="00D10E38"/>
    <w:rsid w:val="00D118B1"/>
    <w:rsid w:val="00D11AB0"/>
    <w:rsid w:val="00D11AE3"/>
    <w:rsid w:val="00D12E57"/>
    <w:rsid w:val="00D12EB7"/>
    <w:rsid w:val="00D13093"/>
    <w:rsid w:val="00D138C2"/>
    <w:rsid w:val="00D139B4"/>
    <w:rsid w:val="00D13EE3"/>
    <w:rsid w:val="00D151B6"/>
    <w:rsid w:val="00D151D3"/>
    <w:rsid w:val="00D15D12"/>
    <w:rsid w:val="00D164D4"/>
    <w:rsid w:val="00D16CA0"/>
    <w:rsid w:val="00D16E5A"/>
    <w:rsid w:val="00D17B02"/>
    <w:rsid w:val="00D17E54"/>
    <w:rsid w:val="00D20319"/>
    <w:rsid w:val="00D2077E"/>
    <w:rsid w:val="00D20940"/>
    <w:rsid w:val="00D20A32"/>
    <w:rsid w:val="00D20B9F"/>
    <w:rsid w:val="00D2122C"/>
    <w:rsid w:val="00D212E8"/>
    <w:rsid w:val="00D213B6"/>
    <w:rsid w:val="00D21AF4"/>
    <w:rsid w:val="00D220FE"/>
    <w:rsid w:val="00D221DD"/>
    <w:rsid w:val="00D2228E"/>
    <w:rsid w:val="00D22488"/>
    <w:rsid w:val="00D226F0"/>
    <w:rsid w:val="00D22DF9"/>
    <w:rsid w:val="00D23797"/>
    <w:rsid w:val="00D237E0"/>
    <w:rsid w:val="00D24D73"/>
    <w:rsid w:val="00D24E15"/>
    <w:rsid w:val="00D25247"/>
    <w:rsid w:val="00D26C4D"/>
    <w:rsid w:val="00D26C7D"/>
    <w:rsid w:val="00D27532"/>
    <w:rsid w:val="00D2757F"/>
    <w:rsid w:val="00D27C06"/>
    <w:rsid w:val="00D30013"/>
    <w:rsid w:val="00D3002C"/>
    <w:rsid w:val="00D30638"/>
    <w:rsid w:val="00D307DC"/>
    <w:rsid w:val="00D31D5D"/>
    <w:rsid w:val="00D31D87"/>
    <w:rsid w:val="00D31EB2"/>
    <w:rsid w:val="00D32424"/>
    <w:rsid w:val="00D32BA4"/>
    <w:rsid w:val="00D32DD9"/>
    <w:rsid w:val="00D333B4"/>
    <w:rsid w:val="00D33518"/>
    <w:rsid w:val="00D346C9"/>
    <w:rsid w:val="00D34C3A"/>
    <w:rsid w:val="00D36AB0"/>
    <w:rsid w:val="00D37734"/>
    <w:rsid w:val="00D401CA"/>
    <w:rsid w:val="00D40F04"/>
    <w:rsid w:val="00D4122E"/>
    <w:rsid w:val="00D415B0"/>
    <w:rsid w:val="00D41F0B"/>
    <w:rsid w:val="00D4200E"/>
    <w:rsid w:val="00D422C7"/>
    <w:rsid w:val="00D4241B"/>
    <w:rsid w:val="00D424B6"/>
    <w:rsid w:val="00D42B90"/>
    <w:rsid w:val="00D42E6F"/>
    <w:rsid w:val="00D43260"/>
    <w:rsid w:val="00D4409C"/>
    <w:rsid w:val="00D4454B"/>
    <w:rsid w:val="00D4503F"/>
    <w:rsid w:val="00D45072"/>
    <w:rsid w:val="00D4539A"/>
    <w:rsid w:val="00D45459"/>
    <w:rsid w:val="00D45B9D"/>
    <w:rsid w:val="00D46105"/>
    <w:rsid w:val="00D46D33"/>
    <w:rsid w:val="00D47C4B"/>
    <w:rsid w:val="00D47D75"/>
    <w:rsid w:val="00D47DFE"/>
    <w:rsid w:val="00D47FB5"/>
    <w:rsid w:val="00D50300"/>
    <w:rsid w:val="00D50EE1"/>
    <w:rsid w:val="00D512DB"/>
    <w:rsid w:val="00D51BAB"/>
    <w:rsid w:val="00D51C27"/>
    <w:rsid w:val="00D52268"/>
    <w:rsid w:val="00D54ADF"/>
    <w:rsid w:val="00D54D27"/>
    <w:rsid w:val="00D54DF4"/>
    <w:rsid w:val="00D55EBA"/>
    <w:rsid w:val="00D56ACA"/>
    <w:rsid w:val="00D57594"/>
    <w:rsid w:val="00D57A43"/>
    <w:rsid w:val="00D57B85"/>
    <w:rsid w:val="00D6194F"/>
    <w:rsid w:val="00D619A9"/>
    <w:rsid w:val="00D61A9B"/>
    <w:rsid w:val="00D61B31"/>
    <w:rsid w:val="00D61B78"/>
    <w:rsid w:val="00D62BE4"/>
    <w:rsid w:val="00D62C33"/>
    <w:rsid w:val="00D6378F"/>
    <w:rsid w:val="00D637A3"/>
    <w:rsid w:val="00D63844"/>
    <w:rsid w:val="00D638FF"/>
    <w:rsid w:val="00D639A9"/>
    <w:rsid w:val="00D64F42"/>
    <w:rsid w:val="00D65184"/>
    <w:rsid w:val="00D66206"/>
    <w:rsid w:val="00D6669C"/>
    <w:rsid w:val="00D66A16"/>
    <w:rsid w:val="00D66EDD"/>
    <w:rsid w:val="00D673C6"/>
    <w:rsid w:val="00D67B3E"/>
    <w:rsid w:val="00D67E9E"/>
    <w:rsid w:val="00D70142"/>
    <w:rsid w:val="00D70286"/>
    <w:rsid w:val="00D70320"/>
    <w:rsid w:val="00D7037A"/>
    <w:rsid w:val="00D703CD"/>
    <w:rsid w:val="00D70748"/>
    <w:rsid w:val="00D70DC8"/>
    <w:rsid w:val="00D70E00"/>
    <w:rsid w:val="00D71736"/>
    <w:rsid w:val="00D719F5"/>
    <w:rsid w:val="00D71A7C"/>
    <w:rsid w:val="00D71ABE"/>
    <w:rsid w:val="00D71BF7"/>
    <w:rsid w:val="00D71F7B"/>
    <w:rsid w:val="00D72062"/>
    <w:rsid w:val="00D72362"/>
    <w:rsid w:val="00D72396"/>
    <w:rsid w:val="00D72F90"/>
    <w:rsid w:val="00D73048"/>
    <w:rsid w:val="00D7387E"/>
    <w:rsid w:val="00D73BDD"/>
    <w:rsid w:val="00D74C27"/>
    <w:rsid w:val="00D7501B"/>
    <w:rsid w:val="00D750FE"/>
    <w:rsid w:val="00D759F4"/>
    <w:rsid w:val="00D75BF0"/>
    <w:rsid w:val="00D75F55"/>
    <w:rsid w:val="00D76570"/>
    <w:rsid w:val="00D76F69"/>
    <w:rsid w:val="00D803C8"/>
    <w:rsid w:val="00D805AA"/>
    <w:rsid w:val="00D81332"/>
    <w:rsid w:val="00D813EE"/>
    <w:rsid w:val="00D81422"/>
    <w:rsid w:val="00D81D2F"/>
    <w:rsid w:val="00D81E1D"/>
    <w:rsid w:val="00D82AFF"/>
    <w:rsid w:val="00D831C7"/>
    <w:rsid w:val="00D83947"/>
    <w:rsid w:val="00D83B6D"/>
    <w:rsid w:val="00D83C42"/>
    <w:rsid w:val="00D83D62"/>
    <w:rsid w:val="00D847A5"/>
    <w:rsid w:val="00D847A6"/>
    <w:rsid w:val="00D84A04"/>
    <w:rsid w:val="00D84CEC"/>
    <w:rsid w:val="00D85649"/>
    <w:rsid w:val="00D85EA4"/>
    <w:rsid w:val="00D8635D"/>
    <w:rsid w:val="00D87C37"/>
    <w:rsid w:val="00D9041D"/>
    <w:rsid w:val="00D90641"/>
    <w:rsid w:val="00D90A26"/>
    <w:rsid w:val="00D91063"/>
    <w:rsid w:val="00D91304"/>
    <w:rsid w:val="00D915DE"/>
    <w:rsid w:val="00D91D54"/>
    <w:rsid w:val="00D91EA8"/>
    <w:rsid w:val="00D926E5"/>
    <w:rsid w:val="00D9285B"/>
    <w:rsid w:val="00D92E56"/>
    <w:rsid w:val="00D92EC4"/>
    <w:rsid w:val="00D93B46"/>
    <w:rsid w:val="00D93C55"/>
    <w:rsid w:val="00D9435D"/>
    <w:rsid w:val="00D94684"/>
    <w:rsid w:val="00D94D5A"/>
    <w:rsid w:val="00D95305"/>
    <w:rsid w:val="00D95368"/>
    <w:rsid w:val="00D956DB"/>
    <w:rsid w:val="00D95F80"/>
    <w:rsid w:val="00D96B2F"/>
    <w:rsid w:val="00D96D77"/>
    <w:rsid w:val="00D971A0"/>
    <w:rsid w:val="00D97B14"/>
    <w:rsid w:val="00D97C63"/>
    <w:rsid w:val="00DA00BC"/>
    <w:rsid w:val="00DA0169"/>
    <w:rsid w:val="00DA02A1"/>
    <w:rsid w:val="00DA13F9"/>
    <w:rsid w:val="00DA2011"/>
    <w:rsid w:val="00DA3040"/>
    <w:rsid w:val="00DA39BE"/>
    <w:rsid w:val="00DA39DF"/>
    <w:rsid w:val="00DA3A4F"/>
    <w:rsid w:val="00DA3FEF"/>
    <w:rsid w:val="00DA498A"/>
    <w:rsid w:val="00DA7A80"/>
    <w:rsid w:val="00DA7DFE"/>
    <w:rsid w:val="00DB02EC"/>
    <w:rsid w:val="00DB0B03"/>
    <w:rsid w:val="00DB0D0F"/>
    <w:rsid w:val="00DB13D1"/>
    <w:rsid w:val="00DB1B4E"/>
    <w:rsid w:val="00DB1B5B"/>
    <w:rsid w:val="00DB1D3A"/>
    <w:rsid w:val="00DB30DC"/>
    <w:rsid w:val="00DB320C"/>
    <w:rsid w:val="00DB3471"/>
    <w:rsid w:val="00DB34C1"/>
    <w:rsid w:val="00DB35A9"/>
    <w:rsid w:val="00DB36AD"/>
    <w:rsid w:val="00DB3AD1"/>
    <w:rsid w:val="00DB3C78"/>
    <w:rsid w:val="00DB486D"/>
    <w:rsid w:val="00DB5497"/>
    <w:rsid w:val="00DB5587"/>
    <w:rsid w:val="00DB55F0"/>
    <w:rsid w:val="00DB60A3"/>
    <w:rsid w:val="00DB66DB"/>
    <w:rsid w:val="00DB695E"/>
    <w:rsid w:val="00DB6D18"/>
    <w:rsid w:val="00DB6EF3"/>
    <w:rsid w:val="00DB714C"/>
    <w:rsid w:val="00DB76FE"/>
    <w:rsid w:val="00DB7C14"/>
    <w:rsid w:val="00DC0154"/>
    <w:rsid w:val="00DC0470"/>
    <w:rsid w:val="00DC0D64"/>
    <w:rsid w:val="00DC1125"/>
    <w:rsid w:val="00DC11A9"/>
    <w:rsid w:val="00DC1330"/>
    <w:rsid w:val="00DC1AB9"/>
    <w:rsid w:val="00DC1D4D"/>
    <w:rsid w:val="00DC2CBF"/>
    <w:rsid w:val="00DC30AD"/>
    <w:rsid w:val="00DC33AC"/>
    <w:rsid w:val="00DC3F30"/>
    <w:rsid w:val="00DC40FE"/>
    <w:rsid w:val="00DC423E"/>
    <w:rsid w:val="00DC4BC2"/>
    <w:rsid w:val="00DC56B7"/>
    <w:rsid w:val="00DC641E"/>
    <w:rsid w:val="00DC6742"/>
    <w:rsid w:val="00DC6D73"/>
    <w:rsid w:val="00DC70F0"/>
    <w:rsid w:val="00DC7D6F"/>
    <w:rsid w:val="00DC7DBB"/>
    <w:rsid w:val="00DD0191"/>
    <w:rsid w:val="00DD072E"/>
    <w:rsid w:val="00DD15FB"/>
    <w:rsid w:val="00DD1776"/>
    <w:rsid w:val="00DD1885"/>
    <w:rsid w:val="00DD1EBC"/>
    <w:rsid w:val="00DD4507"/>
    <w:rsid w:val="00DD4843"/>
    <w:rsid w:val="00DD486F"/>
    <w:rsid w:val="00DD488A"/>
    <w:rsid w:val="00DD54D5"/>
    <w:rsid w:val="00DD5A78"/>
    <w:rsid w:val="00DD5F07"/>
    <w:rsid w:val="00DD6E18"/>
    <w:rsid w:val="00DD714D"/>
    <w:rsid w:val="00DD7E29"/>
    <w:rsid w:val="00DE0207"/>
    <w:rsid w:val="00DE03CA"/>
    <w:rsid w:val="00DE0F1B"/>
    <w:rsid w:val="00DE0FE3"/>
    <w:rsid w:val="00DE1884"/>
    <w:rsid w:val="00DE1CAA"/>
    <w:rsid w:val="00DE1D95"/>
    <w:rsid w:val="00DE20C9"/>
    <w:rsid w:val="00DE24BA"/>
    <w:rsid w:val="00DE3855"/>
    <w:rsid w:val="00DE4013"/>
    <w:rsid w:val="00DE58AA"/>
    <w:rsid w:val="00DE593A"/>
    <w:rsid w:val="00DE5F36"/>
    <w:rsid w:val="00DE630E"/>
    <w:rsid w:val="00DE68D7"/>
    <w:rsid w:val="00DE6A77"/>
    <w:rsid w:val="00DE7A97"/>
    <w:rsid w:val="00DF0108"/>
    <w:rsid w:val="00DF0CB2"/>
    <w:rsid w:val="00DF168E"/>
    <w:rsid w:val="00DF2270"/>
    <w:rsid w:val="00DF2711"/>
    <w:rsid w:val="00DF2BD5"/>
    <w:rsid w:val="00DF39A1"/>
    <w:rsid w:val="00DF3F41"/>
    <w:rsid w:val="00DF42D2"/>
    <w:rsid w:val="00DF4456"/>
    <w:rsid w:val="00DF4490"/>
    <w:rsid w:val="00DF4895"/>
    <w:rsid w:val="00DF51C3"/>
    <w:rsid w:val="00DF52DB"/>
    <w:rsid w:val="00DF5812"/>
    <w:rsid w:val="00DF5918"/>
    <w:rsid w:val="00DF6193"/>
    <w:rsid w:val="00DF6723"/>
    <w:rsid w:val="00DF6BB7"/>
    <w:rsid w:val="00DF6C96"/>
    <w:rsid w:val="00E01BFF"/>
    <w:rsid w:val="00E01C99"/>
    <w:rsid w:val="00E01D84"/>
    <w:rsid w:val="00E01DE5"/>
    <w:rsid w:val="00E02093"/>
    <w:rsid w:val="00E02778"/>
    <w:rsid w:val="00E02873"/>
    <w:rsid w:val="00E02A4D"/>
    <w:rsid w:val="00E037D7"/>
    <w:rsid w:val="00E052CB"/>
    <w:rsid w:val="00E05F63"/>
    <w:rsid w:val="00E06302"/>
    <w:rsid w:val="00E065E9"/>
    <w:rsid w:val="00E068FD"/>
    <w:rsid w:val="00E069AA"/>
    <w:rsid w:val="00E10101"/>
    <w:rsid w:val="00E107B2"/>
    <w:rsid w:val="00E10838"/>
    <w:rsid w:val="00E10CEB"/>
    <w:rsid w:val="00E11341"/>
    <w:rsid w:val="00E116B5"/>
    <w:rsid w:val="00E11722"/>
    <w:rsid w:val="00E11A04"/>
    <w:rsid w:val="00E126F9"/>
    <w:rsid w:val="00E12D7A"/>
    <w:rsid w:val="00E13231"/>
    <w:rsid w:val="00E136E3"/>
    <w:rsid w:val="00E13845"/>
    <w:rsid w:val="00E14BBE"/>
    <w:rsid w:val="00E14FED"/>
    <w:rsid w:val="00E1522D"/>
    <w:rsid w:val="00E15C18"/>
    <w:rsid w:val="00E168B3"/>
    <w:rsid w:val="00E16976"/>
    <w:rsid w:val="00E16DA0"/>
    <w:rsid w:val="00E16E19"/>
    <w:rsid w:val="00E16FFB"/>
    <w:rsid w:val="00E172E5"/>
    <w:rsid w:val="00E17771"/>
    <w:rsid w:val="00E17881"/>
    <w:rsid w:val="00E17A6B"/>
    <w:rsid w:val="00E17CB0"/>
    <w:rsid w:val="00E200D6"/>
    <w:rsid w:val="00E20133"/>
    <w:rsid w:val="00E20A47"/>
    <w:rsid w:val="00E212BA"/>
    <w:rsid w:val="00E22128"/>
    <w:rsid w:val="00E22A83"/>
    <w:rsid w:val="00E22E1C"/>
    <w:rsid w:val="00E23D73"/>
    <w:rsid w:val="00E23EC4"/>
    <w:rsid w:val="00E2446F"/>
    <w:rsid w:val="00E247F1"/>
    <w:rsid w:val="00E2498C"/>
    <w:rsid w:val="00E24BC6"/>
    <w:rsid w:val="00E253A8"/>
    <w:rsid w:val="00E25BE2"/>
    <w:rsid w:val="00E26E97"/>
    <w:rsid w:val="00E27B17"/>
    <w:rsid w:val="00E27B94"/>
    <w:rsid w:val="00E27E4F"/>
    <w:rsid w:val="00E304C4"/>
    <w:rsid w:val="00E30717"/>
    <w:rsid w:val="00E3098D"/>
    <w:rsid w:val="00E317D2"/>
    <w:rsid w:val="00E31A27"/>
    <w:rsid w:val="00E31D0C"/>
    <w:rsid w:val="00E32349"/>
    <w:rsid w:val="00E3241A"/>
    <w:rsid w:val="00E32DB5"/>
    <w:rsid w:val="00E32E77"/>
    <w:rsid w:val="00E330C0"/>
    <w:rsid w:val="00E34CF9"/>
    <w:rsid w:val="00E357BE"/>
    <w:rsid w:val="00E35CC3"/>
    <w:rsid w:val="00E36445"/>
    <w:rsid w:val="00E368FD"/>
    <w:rsid w:val="00E3731F"/>
    <w:rsid w:val="00E37B08"/>
    <w:rsid w:val="00E4001C"/>
    <w:rsid w:val="00E40105"/>
    <w:rsid w:val="00E40113"/>
    <w:rsid w:val="00E4020F"/>
    <w:rsid w:val="00E410BE"/>
    <w:rsid w:val="00E4174A"/>
    <w:rsid w:val="00E41CA2"/>
    <w:rsid w:val="00E41D76"/>
    <w:rsid w:val="00E42159"/>
    <w:rsid w:val="00E42D09"/>
    <w:rsid w:val="00E42EC5"/>
    <w:rsid w:val="00E42F12"/>
    <w:rsid w:val="00E43169"/>
    <w:rsid w:val="00E4344C"/>
    <w:rsid w:val="00E43571"/>
    <w:rsid w:val="00E4385B"/>
    <w:rsid w:val="00E43B9E"/>
    <w:rsid w:val="00E442AD"/>
    <w:rsid w:val="00E445CB"/>
    <w:rsid w:val="00E4500A"/>
    <w:rsid w:val="00E45089"/>
    <w:rsid w:val="00E451B5"/>
    <w:rsid w:val="00E45A4D"/>
    <w:rsid w:val="00E45DF8"/>
    <w:rsid w:val="00E4611E"/>
    <w:rsid w:val="00E47AFB"/>
    <w:rsid w:val="00E47B53"/>
    <w:rsid w:val="00E47D68"/>
    <w:rsid w:val="00E47DC6"/>
    <w:rsid w:val="00E5108B"/>
    <w:rsid w:val="00E510BF"/>
    <w:rsid w:val="00E5127D"/>
    <w:rsid w:val="00E5140E"/>
    <w:rsid w:val="00E5203E"/>
    <w:rsid w:val="00E52CC6"/>
    <w:rsid w:val="00E53618"/>
    <w:rsid w:val="00E53B6C"/>
    <w:rsid w:val="00E5409D"/>
    <w:rsid w:val="00E549B6"/>
    <w:rsid w:val="00E54E93"/>
    <w:rsid w:val="00E5732F"/>
    <w:rsid w:val="00E575F8"/>
    <w:rsid w:val="00E57B63"/>
    <w:rsid w:val="00E601EB"/>
    <w:rsid w:val="00E60587"/>
    <w:rsid w:val="00E605DC"/>
    <w:rsid w:val="00E605F0"/>
    <w:rsid w:val="00E608B1"/>
    <w:rsid w:val="00E60BEA"/>
    <w:rsid w:val="00E60E43"/>
    <w:rsid w:val="00E611F9"/>
    <w:rsid w:val="00E614B7"/>
    <w:rsid w:val="00E62C22"/>
    <w:rsid w:val="00E62FD8"/>
    <w:rsid w:val="00E639C2"/>
    <w:rsid w:val="00E63C17"/>
    <w:rsid w:val="00E63EE6"/>
    <w:rsid w:val="00E64494"/>
    <w:rsid w:val="00E64796"/>
    <w:rsid w:val="00E64A00"/>
    <w:rsid w:val="00E65BBF"/>
    <w:rsid w:val="00E65F82"/>
    <w:rsid w:val="00E65FFB"/>
    <w:rsid w:val="00E66235"/>
    <w:rsid w:val="00E66518"/>
    <w:rsid w:val="00E66D0F"/>
    <w:rsid w:val="00E67741"/>
    <w:rsid w:val="00E67E2D"/>
    <w:rsid w:val="00E70386"/>
    <w:rsid w:val="00E71536"/>
    <w:rsid w:val="00E7198F"/>
    <w:rsid w:val="00E71E1B"/>
    <w:rsid w:val="00E72A7E"/>
    <w:rsid w:val="00E72D8E"/>
    <w:rsid w:val="00E73074"/>
    <w:rsid w:val="00E73480"/>
    <w:rsid w:val="00E736E2"/>
    <w:rsid w:val="00E74133"/>
    <w:rsid w:val="00E74BD3"/>
    <w:rsid w:val="00E74EC6"/>
    <w:rsid w:val="00E75E2F"/>
    <w:rsid w:val="00E75E66"/>
    <w:rsid w:val="00E76216"/>
    <w:rsid w:val="00E763CE"/>
    <w:rsid w:val="00E77217"/>
    <w:rsid w:val="00E776C8"/>
    <w:rsid w:val="00E77975"/>
    <w:rsid w:val="00E77A81"/>
    <w:rsid w:val="00E77AD0"/>
    <w:rsid w:val="00E77C66"/>
    <w:rsid w:val="00E812E8"/>
    <w:rsid w:val="00E81344"/>
    <w:rsid w:val="00E81372"/>
    <w:rsid w:val="00E816B8"/>
    <w:rsid w:val="00E81DC4"/>
    <w:rsid w:val="00E81EF4"/>
    <w:rsid w:val="00E8277A"/>
    <w:rsid w:val="00E829E8"/>
    <w:rsid w:val="00E8426D"/>
    <w:rsid w:val="00E849F0"/>
    <w:rsid w:val="00E84B7A"/>
    <w:rsid w:val="00E84EF5"/>
    <w:rsid w:val="00E84FF2"/>
    <w:rsid w:val="00E853FB"/>
    <w:rsid w:val="00E854E3"/>
    <w:rsid w:val="00E857EB"/>
    <w:rsid w:val="00E85975"/>
    <w:rsid w:val="00E85AC8"/>
    <w:rsid w:val="00E85AFA"/>
    <w:rsid w:val="00E85B0C"/>
    <w:rsid w:val="00E85BD8"/>
    <w:rsid w:val="00E87108"/>
    <w:rsid w:val="00E8730F"/>
    <w:rsid w:val="00E879E8"/>
    <w:rsid w:val="00E9038B"/>
    <w:rsid w:val="00E905CB"/>
    <w:rsid w:val="00E90761"/>
    <w:rsid w:val="00E909FD"/>
    <w:rsid w:val="00E90B9B"/>
    <w:rsid w:val="00E90FC1"/>
    <w:rsid w:val="00E916EF"/>
    <w:rsid w:val="00E91ACE"/>
    <w:rsid w:val="00E9244D"/>
    <w:rsid w:val="00E9266C"/>
    <w:rsid w:val="00E92DC0"/>
    <w:rsid w:val="00E9383F"/>
    <w:rsid w:val="00E9420C"/>
    <w:rsid w:val="00E94572"/>
    <w:rsid w:val="00E94B17"/>
    <w:rsid w:val="00E956AE"/>
    <w:rsid w:val="00E95B83"/>
    <w:rsid w:val="00E95D3D"/>
    <w:rsid w:val="00E96643"/>
    <w:rsid w:val="00E96647"/>
    <w:rsid w:val="00E96D26"/>
    <w:rsid w:val="00E971F4"/>
    <w:rsid w:val="00E9749C"/>
    <w:rsid w:val="00E97D8F"/>
    <w:rsid w:val="00EA013C"/>
    <w:rsid w:val="00EA0A65"/>
    <w:rsid w:val="00EA0D98"/>
    <w:rsid w:val="00EA1A6F"/>
    <w:rsid w:val="00EA2ABC"/>
    <w:rsid w:val="00EA3202"/>
    <w:rsid w:val="00EA372E"/>
    <w:rsid w:val="00EA3C08"/>
    <w:rsid w:val="00EA3F31"/>
    <w:rsid w:val="00EA4A91"/>
    <w:rsid w:val="00EA4DC1"/>
    <w:rsid w:val="00EA4E77"/>
    <w:rsid w:val="00EA553E"/>
    <w:rsid w:val="00EA6172"/>
    <w:rsid w:val="00EA6473"/>
    <w:rsid w:val="00EA67C2"/>
    <w:rsid w:val="00EA6A62"/>
    <w:rsid w:val="00EA6B65"/>
    <w:rsid w:val="00EA7C6F"/>
    <w:rsid w:val="00EB0AB3"/>
    <w:rsid w:val="00EB0B3F"/>
    <w:rsid w:val="00EB19E3"/>
    <w:rsid w:val="00EB1B30"/>
    <w:rsid w:val="00EB1B5B"/>
    <w:rsid w:val="00EB1CF0"/>
    <w:rsid w:val="00EB1E88"/>
    <w:rsid w:val="00EB2427"/>
    <w:rsid w:val="00EB267D"/>
    <w:rsid w:val="00EB2875"/>
    <w:rsid w:val="00EB2B19"/>
    <w:rsid w:val="00EB2BF4"/>
    <w:rsid w:val="00EB2F54"/>
    <w:rsid w:val="00EB37E2"/>
    <w:rsid w:val="00EB386D"/>
    <w:rsid w:val="00EB3B51"/>
    <w:rsid w:val="00EB44C3"/>
    <w:rsid w:val="00EB49A6"/>
    <w:rsid w:val="00EB5605"/>
    <w:rsid w:val="00EB5C10"/>
    <w:rsid w:val="00EB633D"/>
    <w:rsid w:val="00EB76AF"/>
    <w:rsid w:val="00EB77C2"/>
    <w:rsid w:val="00EB7F09"/>
    <w:rsid w:val="00EC01C1"/>
    <w:rsid w:val="00EC01E6"/>
    <w:rsid w:val="00EC04E0"/>
    <w:rsid w:val="00EC0AFC"/>
    <w:rsid w:val="00EC0BB0"/>
    <w:rsid w:val="00EC0DF5"/>
    <w:rsid w:val="00EC0EFF"/>
    <w:rsid w:val="00EC0F40"/>
    <w:rsid w:val="00EC119E"/>
    <w:rsid w:val="00EC1D34"/>
    <w:rsid w:val="00EC1E41"/>
    <w:rsid w:val="00EC2086"/>
    <w:rsid w:val="00EC239B"/>
    <w:rsid w:val="00EC2694"/>
    <w:rsid w:val="00EC2962"/>
    <w:rsid w:val="00EC2DF5"/>
    <w:rsid w:val="00EC3216"/>
    <w:rsid w:val="00EC33FD"/>
    <w:rsid w:val="00EC3D14"/>
    <w:rsid w:val="00EC4DC2"/>
    <w:rsid w:val="00EC538F"/>
    <w:rsid w:val="00EC62D0"/>
    <w:rsid w:val="00EC7087"/>
    <w:rsid w:val="00EC72E1"/>
    <w:rsid w:val="00EC73D2"/>
    <w:rsid w:val="00ED0438"/>
    <w:rsid w:val="00ED0699"/>
    <w:rsid w:val="00ED0B0D"/>
    <w:rsid w:val="00ED0C06"/>
    <w:rsid w:val="00ED229A"/>
    <w:rsid w:val="00ED296D"/>
    <w:rsid w:val="00ED2F77"/>
    <w:rsid w:val="00ED3302"/>
    <w:rsid w:val="00ED3352"/>
    <w:rsid w:val="00ED3829"/>
    <w:rsid w:val="00ED38C4"/>
    <w:rsid w:val="00ED3AFF"/>
    <w:rsid w:val="00ED3B41"/>
    <w:rsid w:val="00ED3F6A"/>
    <w:rsid w:val="00ED4505"/>
    <w:rsid w:val="00ED58F8"/>
    <w:rsid w:val="00ED601A"/>
    <w:rsid w:val="00EE0A73"/>
    <w:rsid w:val="00EE13D4"/>
    <w:rsid w:val="00EE18BA"/>
    <w:rsid w:val="00EE2A4C"/>
    <w:rsid w:val="00EE2EA5"/>
    <w:rsid w:val="00EE3129"/>
    <w:rsid w:val="00EE3426"/>
    <w:rsid w:val="00EE3F16"/>
    <w:rsid w:val="00EE4099"/>
    <w:rsid w:val="00EE44A8"/>
    <w:rsid w:val="00EE4990"/>
    <w:rsid w:val="00EE50F9"/>
    <w:rsid w:val="00EE540C"/>
    <w:rsid w:val="00EE5768"/>
    <w:rsid w:val="00EE5899"/>
    <w:rsid w:val="00EE5B46"/>
    <w:rsid w:val="00EE5EDD"/>
    <w:rsid w:val="00EE606D"/>
    <w:rsid w:val="00EE6727"/>
    <w:rsid w:val="00EE713A"/>
    <w:rsid w:val="00EE724C"/>
    <w:rsid w:val="00EE73AE"/>
    <w:rsid w:val="00EE78D1"/>
    <w:rsid w:val="00EF023C"/>
    <w:rsid w:val="00EF038F"/>
    <w:rsid w:val="00EF04F5"/>
    <w:rsid w:val="00EF0F64"/>
    <w:rsid w:val="00EF0FCE"/>
    <w:rsid w:val="00EF1506"/>
    <w:rsid w:val="00EF1A4E"/>
    <w:rsid w:val="00EF1CB8"/>
    <w:rsid w:val="00EF1E59"/>
    <w:rsid w:val="00EF1E81"/>
    <w:rsid w:val="00EF3017"/>
    <w:rsid w:val="00EF34B6"/>
    <w:rsid w:val="00EF3F6B"/>
    <w:rsid w:val="00EF451D"/>
    <w:rsid w:val="00EF4536"/>
    <w:rsid w:val="00EF46E1"/>
    <w:rsid w:val="00EF47C0"/>
    <w:rsid w:val="00EF4D7F"/>
    <w:rsid w:val="00EF4DDB"/>
    <w:rsid w:val="00EF51E8"/>
    <w:rsid w:val="00EF53B3"/>
    <w:rsid w:val="00EF55A7"/>
    <w:rsid w:val="00EF6726"/>
    <w:rsid w:val="00F00056"/>
    <w:rsid w:val="00F00EE0"/>
    <w:rsid w:val="00F01075"/>
    <w:rsid w:val="00F012C6"/>
    <w:rsid w:val="00F0141C"/>
    <w:rsid w:val="00F017F7"/>
    <w:rsid w:val="00F01DD2"/>
    <w:rsid w:val="00F021C9"/>
    <w:rsid w:val="00F022BF"/>
    <w:rsid w:val="00F024FF"/>
    <w:rsid w:val="00F026C3"/>
    <w:rsid w:val="00F02C06"/>
    <w:rsid w:val="00F02C45"/>
    <w:rsid w:val="00F0301C"/>
    <w:rsid w:val="00F0372E"/>
    <w:rsid w:val="00F03753"/>
    <w:rsid w:val="00F03C34"/>
    <w:rsid w:val="00F040AC"/>
    <w:rsid w:val="00F049E6"/>
    <w:rsid w:val="00F04FD6"/>
    <w:rsid w:val="00F062F3"/>
    <w:rsid w:val="00F06BF9"/>
    <w:rsid w:val="00F06EDE"/>
    <w:rsid w:val="00F07272"/>
    <w:rsid w:val="00F07277"/>
    <w:rsid w:val="00F073F8"/>
    <w:rsid w:val="00F0778C"/>
    <w:rsid w:val="00F07EA8"/>
    <w:rsid w:val="00F100A3"/>
    <w:rsid w:val="00F103CA"/>
    <w:rsid w:val="00F123B9"/>
    <w:rsid w:val="00F12FFD"/>
    <w:rsid w:val="00F130A1"/>
    <w:rsid w:val="00F13551"/>
    <w:rsid w:val="00F142AF"/>
    <w:rsid w:val="00F1438E"/>
    <w:rsid w:val="00F146EF"/>
    <w:rsid w:val="00F14844"/>
    <w:rsid w:val="00F14F4B"/>
    <w:rsid w:val="00F156E7"/>
    <w:rsid w:val="00F15AE7"/>
    <w:rsid w:val="00F16094"/>
    <w:rsid w:val="00F16316"/>
    <w:rsid w:val="00F16318"/>
    <w:rsid w:val="00F16B7C"/>
    <w:rsid w:val="00F17EDB"/>
    <w:rsid w:val="00F20E5E"/>
    <w:rsid w:val="00F210F9"/>
    <w:rsid w:val="00F21296"/>
    <w:rsid w:val="00F215BD"/>
    <w:rsid w:val="00F21758"/>
    <w:rsid w:val="00F22316"/>
    <w:rsid w:val="00F22D18"/>
    <w:rsid w:val="00F2311A"/>
    <w:rsid w:val="00F2327C"/>
    <w:rsid w:val="00F23A48"/>
    <w:rsid w:val="00F23D67"/>
    <w:rsid w:val="00F2499F"/>
    <w:rsid w:val="00F24DF6"/>
    <w:rsid w:val="00F2507C"/>
    <w:rsid w:val="00F26368"/>
    <w:rsid w:val="00F2666F"/>
    <w:rsid w:val="00F26E3F"/>
    <w:rsid w:val="00F26FA5"/>
    <w:rsid w:val="00F27403"/>
    <w:rsid w:val="00F27454"/>
    <w:rsid w:val="00F276B0"/>
    <w:rsid w:val="00F27798"/>
    <w:rsid w:val="00F27D01"/>
    <w:rsid w:val="00F30A76"/>
    <w:rsid w:val="00F30BC2"/>
    <w:rsid w:val="00F31364"/>
    <w:rsid w:val="00F313EE"/>
    <w:rsid w:val="00F317BF"/>
    <w:rsid w:val="00F31886"/>
    <w:rsid w:val="00F31FA7"/>
    <w:rsid w:val="00F32523"/>
    <w:rsid w:val="00F32C41"/>
    <w:rsid w:val="00F331A7"/>
    <w:rsid w:val="00F33E53"/>
    <w:rsid w:val="00F344FC"/>
    <w:rsid w:val="00F35111"/>
    <w:rsid w:val="00F35E1F"/>
    <w:rsid w:val="00F361CA"/>
    <w:rsid w:val="00F364F9"/>
    <w:rsid w:val="00F365A6"/>
    <w:rsid w:val="00F36A12"/>
    <w:rsid w:val="00F36C38"/>
    <w:rsid w:val="00F36DF8"/>
    <w:rsid w:val="00F370EB"/>
    <w:rsid w:val="00F37767"/>
    <w:rsid w:val="00F37865"/>
    <w:rsid w:val="00F37EE5"/>
    <w:rsid w:val="00F403B4"/>
    <w:rsid w:val="00F403CB"/>
    <w:rsid w:val="00F4045E"/>
    <w:rsid w:val="00F40D83"/>
    <w:rsid w:val="00F41005"/>
    <w:rsid w:val="00F4127A"/>
    <w:rsid w:val="00F416CA"/>
    <w:rsid w:val="00F41A4F"/>
    <w:rsid w:val="00F41E2F"/>
    <w:rsid w:val="00F42197"/>
    <w:rsid w:val="00F439E8"/>
    <w:rsid w:val="00F43AE7"/>
    <w:rsid w:val="00F43BA1"/>
    <w:rsid w:val="00F43ED7"/>
    <w:rsid w:val="00F44653"/>
    <w:rsid w:val="00F446D9"/>
    <w:rsid w:val="00F448B1"/>
    <w:rsid w:val="00F4496E"/>
    <w:rsid w:val="00F44B8F"/>
    <w:rsid w:val="00F44C58"/>
    <w:rsid w:val="00F4509C"/>
    <w:rsid w:val="00F4553A"/>
    <w:rsid w:val="00F46100"/>
    <w:rsid w:val="00F46363"/>
    <w:rsid w:val="00F4647E"/>
    <w:rsid w:val="00F46735"/>
    <w:rsid w:val="00F46C97"/>
    <w:rsid w:val="00F470D8"/>
    <w:rsid w:val="00F4744B"/>
    <w:rsid w:val="00F4794E"/>
    <w:rsid w:val="00F502A4"/>
    <w:rsid w:val="00F50C60"/>
    <w:rsid w:val="00F50EA5"/>
    <w:rsid w:val="00F511C7"/>
    <w:rsid w:val="00F512E0"/>
    <w:rsid w:val="00F515C5"/>
    <w:rsid w:val="00F5161D"/>
    <w:rsid w:val="00F517F0"/>
    <w:rsid w:val="00F51A13"/>
    <w:rsid w:val="00F51B7F"/>
    <w:rsid w:val="00F525C3"/>
    <w:rsid w:val="00F52B5E"/>
    <w:rsid w:val="00F5412C"/>
    <w:rsid w:val="00F54238"/>
    <w:rsid w:val="00F5462F"/>
    <w:rsid w:val="00F549F8"/>
    <w:rsid w:val="00F54B30"/>
    <w:rsid w:val="00F5556D"/>
    <w:rsid w:val="00F5592B"/>
    <w:rsid w:val="00F55D7C"/>
    <w:rsid w:val="00F55EFC"/>
    <w:rsid w:val="00F56101"/>
    <w:rsid w:val="00F56199"/>
    <w:rsid w:val="00F561D4"/>
    <w:rsid w:val="00F56268"/>
    <w:rsid w:val="00F56B10"/>
    <w:rsid w:val="00F5766E"/>
    <w:rsid w:val="00F5782A"/>
    <w:rsid w:val="00F5791F"/>
    <w:rsid w:val="00F579EA"/>
    <w:rsid w:val="00F57F1A"/>
    <w:rsid w:val="00F57FE5"/>
    <w:rsid w:val="00F60022"/>
    <w:rsid w:val="00F604B8"/>
    <w:rsid w:val="00F60634"/>
    <w:rsid w:val="00F61279"/>
    <w:rsid w:val="00F61DFD"/>
    <w:rsid w:val="00F61EAE"/>
    <w:rsid w:val="00F62161"/>
    <w:rsid w:val="00F621AA"/>
    <w:rsid w:val="00F6248B"/>
    <w:rsid w:val="00F63A6F"/>
    <w:rsid w:val="00F648A4"/>
    <w:rsid w:val="00F65314"/>
    <w:rsid w:val="00F657DD"/>
    <w:rsid w:val="00F65B0D"/>
    <w:rsid w:val="00F65C67"/>
    <w:rsid w:val="00F66270"/>
    <w:rsid w:val="00F662F7"/>
    <w:rsid w:val="00F665CD"/>
    <w:rsid w:val="00F669D4"/>
    <w:rsid w:val="00F66A0A"/>
    <w:rsid w:val="00F66BB7"/>
    <w:rsid w:val="00F66FB5"/>
    <w:rsid w:val="00F67244"/>
    <w:rsid w:val="00F672E4"/>
    <w:rsid w:val="00F67403"/>
    <w:rsid w:val="00F700BB"/>
    <w:rsid w:val="00F70E18"/>
    <w:rsid w:val="00F70FCD"/>
    <w:rsid w:val="00F71089"/>
    <w:rsid w:val="00F711B1"/>
    <w:rsid w:val="00F71FE4"/>
    <w:rsid w:val="00F73010"/>
    <w:rsid w:val="00F7315C"/>
    <w:rsid w:val="00F737B3"/>
    <w:rsid w:val="00F73A95"/>
    <w:rsid w:val="00F74F1E"/>
    <w:rsid w:val="00F7505F"/>
    <w:rsid w:val="00F75242"/>
    <w:rsid w:val="00F769AC"/>
    <w:rsid w:val="00F77323"/>
    <w:rsid w:val="00F77368"/>
    <w:rsid w:val="00F773DB"/>
    <w:rsid w:val="00F7750E"/>
    <w:rsid w:val="00F77CDF"/>
    <w:rsid w:val="00F77D1E"/>
    <w:rsid w:val="00F77D63"/>
    <w:rsid w:val="00F77DF1"/>
    <w:rsid w:val="00F8316F"/>
    <w:rsid w:val="00F83728"/>
    <w:rsid w:val="00F842F2"/>
    <w:rsid w:val="00F84341"/>
    <w:rsid w:val="00F857D7"/>
    <w:rsid w:val="00F85CC2"/>
    <w:rsid w:val="00F86373"/>
    <w:rsid w:val="00F86718"/>
    <w:rsid w:val="00F86CA1"/>
    <w:rsid w:val="00F86E92"/>
    <w:rsid w:val="00F878A5"/>
    <w:rsid w:val="00F87EEA"/>
    <w:rsid w:val="00F90137"/>
    <w:rsid w:val="00F90649"/>
    <w:rsid w:val="00F907B6"/>
    <w:rsid w:val="00F90BC2"/>
    <w:rsid w:val="00F90D34"/>
    <w:rsid w:val="00F913D5"/>
    <w:rsid w:val="00F91469"/>
    <w:rsid w:val="00F92751"/>
    <w:rsid w:val="00F92CD3"/>
    <w:rsid w:val="00F92EEC"/>
    <w:rsid w:val="00F9321F"/>
    <w:rsid w:val="00F93324"/>
    <w:rsid w:val="00F93DDE"/>
    <w:rsid w:val="00F946C4"/>
    <w:rsid w:val="00F947CF"/>
    <w:rsid w:val="00F94A15"/>
    <w:rsid w:val="00F94B61"/>
    <w:rsid w:val="00F94CAD"/>
    <w:rsid w:val="00F94EBA"/>
    <w:rsid w:val="00F94F0E"/>
    <w:rsid w:val="00F952B9"/>
    <w:rsid w:val="00F95F46"/>
    <w:rsid w:val="00F9685C"/>
    <w:rsid w:val="00F969BC"/>
    <w:rsid w:val="00F972E7"/>
    <w:rsid w:val="00F978B4"/>
    <w:rsid w:val="00F97979"/>
    <w:rsid w:val="00F97A2D"/>
    <w:rsid w:val="00F97A63"/>
    <w:rsid w:val="00F97B02"/>
    <w:rsid w:val="00F97D3D"/>
    <w:rsid w:val="00F97F1A"/>
    <w:rsid w:val="00FA0663"/>
    <w:rsid w:val="00FA0F64"/>
    <w:rsid w:val="00FA140E"/>
    <w:rsid w:val="00FA1632"/>
    <w:rsid w:val="00FA1BA5"/>
    <w:rsid w:val="00FA2CFF"/>
    <w:rsid w:val="00FA3766"/>
    <w:rsid w:val="00FA37B2"/>
    <w:rsid w:val="00FA3E04"/>
    <w:rsid w:val="00FA427D"/>
    <w:rsid w:val="00FA48F1"/>
    <w:rsid w:val="00FA4E25"/>
    <w:rsid w:val="00FA519A"/>
    <w:rsid w:val="00FA5A2F"/>
    <w:rsid w:val="00FA5D69"/>
    <w:rsid w:val="00FA6331"/>
    <w:rsid w:val="00FA6460"/>
    <w:rsid w:val="00FA6580"/>
    <w:rsid w:val="00FA6D8C"/>
    <w:rsid w:val="00FA7517"/>
    <w:rsid w:val="00FA79E0"/>
    <w:rsid w:val="00FB0B8C"/>
    <w:rsid w:val="00FB119C"/>
    <w:rsid w:val="00FB1614"/>
    <w:rsid w:val="00FB1858"/>
    <w:rsid w:val="00FB21B9"/>
    <w:rsid w:val="00FB2AF1"/>
    <w:rsid w:val="00FB2D6E"/>
    <w:rsid w:val="00FB3281"/>
    <w:rsid w:val="00FB3558"/>
    <w:rsid w:val="00FB380D"/>
    <w:rsid w:val="00FB3819"/>
    <w:rsid w:val="00FB3853"/>
    <w:rsid w:val="00FB3A24"/>
    <w:rsid w:val="00FB3C30"/>
    <w:rsid w:val="00FB3ED8"/>
    <w:rsid w:val="00FB4A8D"/>
    <w:rsid w:val="00FB5247"/>
    <w:rsid w:val="00FB5268"/>
    <w:rsid w:val="00FB5331"/>
    <w:rsid w:val="00FB5562"/>
    <w:rsid w:val="00FB58FC"/>
    <w:rsid w:val="00FB5F5C"/>
    <w:rsid w:val="00FB69BE"/>
    <w:rsid w:val="00FB6BED"/>
    <w:rsid w:val="00FB717E"/>
    <w:rsid w:val="00FB7565"/>
    <w:rsid w:val="00FB777B"/>
    <w:rsid w:val="00FB7BD3"/>
    <w:rsid w:val="00FC03F1"/>
    <w:rsid w:val="00FC0DAF"/>
    <w:rsid w:val="00FC0E93"/>
    <w:rsid w:val="00FC1757"/>
    <w:rsid w:val="00FC29AE"/>
    <w:rsid w:val="00FC305E"/>
    <w:rsid w:val="00FC3773"/>
    <w:rsid w:val="00FC378A"/>
    <w:rsid w:val="00FC38EF"/>
    <w:rsid w:val="00FC3BF7"/>
    <w:rsid w:val="00FC416A"/>
    <w:rsid w:val="00FC6271"/>
    <w:rsid w:val="00FC675D"/>
    <w:rsid w:val="00FC706C"/>
    <w:rsid w:val="00FC74D5"/>
    <w:rsid w:val="00FC7535"/>
    <w:rsid w:val="00FC79CE"/>
    <w:rsid w:val="00FC7FF4"/>
    <w:rsid w:val="00FD0E8F"/>
    <w:rsid w:val="00FD174C"/>
    <w:rsid w:val="00FD1856"/>
    <w:rsid w:val="00FD1C2F"/>
    <w:rsid w:val="00FD2382"/>
    <w:rsid w:val="00FD29F8"/>
    <w:rsid w:val="00FD2BB5"/>
    <w:rsid w:val="00FD3211"/>
    <w:rsid w:val="00FD3597"/>
    <w:rsid w:val="00FD380E"/>
    <w:rsid w:val="00FD3ACE"/>
    <w:rsid w:val="00FD3AE7"/>
    <w:rsid w:val="00FD4426"/>
    <w:rsid w:val="00FD4B2C"/>
    <w:rsid w:val="00FD4F73"/>
    <w:rsid w:val="00FD518F"/>
    <w:rsid w:val="00FD539D"/>
    <w:rsid w:val="00FD53BC"/>
    <w:rsid w:val="00FD5832"/>
    <w:rsid w:val="00FD6F26"/>
    <w:rsid w:val="00FD7576"/>
    <w:rsid w:val="00FD79CB"/>
    <w:rsid w:val="00FD7BB5"/>
    <w:rsid w:val="00FD7C9C"/>
    <w:rsid w:val="00FE01AD"/>
    <w:rsid w:val="00FE0841"/>
    <w:rsid w:val="00FE0E8E"/>
    <w:rsid w:val="00FE19DB"/>
    <w:rsid w:val="00FE1E05"/>
    <w:rsid w:val="00FE20EB"/>
    <w:rsid w:val="00FE2A40"/>
    <w:rsid w:val="00FE3138"/>
    <w:rsid w:val="00FE31BC"/>
    <w:rsid w:val="00FE330D"/>
    <w:rsid w:val="00FE3410"/>
    <w:rsid w:val="00FE355A"/>
    <w:rsid w:val="00FE373E"/>
    <w:rsid w:val="00FE3D1F"/>
    <w:rsid w:val="00FE3DF1"/>
    <w:rsid w:val="00FE4B5C"/>
    <w:rsid w:val="00FE5463"/>
    <w:rsid w:val="00FE5658"/>
    <w:rsid w:val="00FE5755"/>
    <w:rsid w:val="00FE58AD"/>
    <w:rsid w:val="00FE5EDB"/>
    <w:rsid w:val="00FE6961"/>
    <w:rsid w:val="00FE6965"/>
    <w:rsid w:val="00FE6E8D"/>
    <w:rsid w:val="00FE7632"/>
    <w:rsid w:val="00FE7966"/>
    <w:rsid w:val="00FF0682"/>
    <w:rsid w:val="00FF0778"/>
    <w:rsid w:val="00FF0864"/>
    <w:rsid w:val="00FF0BCB"/>
    <w:rsid w:val="00FF1715"/>
    <w:rsid w:val="00FF2583"/>
    <w:rsid w:val="00FF35F8"/>
    <w:rsid w:val="00FF39EC"/>
    <w:rsid w:val="00FF3B47"/>
    <w:rsid w:val="00FF3F7F"/>
    <w:rsid w:val="00FF45D7"/>
    <w:rsid w:val="00FF4766"/>
    <w:rsid w:val="00FF47FD"/>
    <w:rsid w:val="00FF563E"/>
    <w:rsid w:val="00FF5725"/>
    <w:rsid w:val="00FF644A"/>
    <w:rsid w:val="00FF664C"/>
    <w:rsid w:val="00FF68C4"/>
    <w:rsid w:val="00FF6CBF"/>
    <w:rsid w:val="00FF76E4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6E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631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3198"/>
  </w:style>
  <w:style w:type="paragraph" w:styleId="Footer">
    <w:name w:val="footer"/>
    <w:basedOn w:val="Normal"/>
    <w:link w:val="FooterChar"/>
    <w:uiPriority w:val="99"/>
    <w:semiHidden/>
    <w:unhideWhenUsed/>
    <w:rsid w:val="007631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3198"/>
  </w:style>
  <w:style w:type="character" w:customStyle="1" w:styleId="Heading2Char">
    <w:name w:val="Heading 2 Char"/>
    <w:basedOn w:val="DefaultParagraphFont"/>
    <w:link w:val="Heading2"/>
    <w:uiPriority w:val="9"/>
    <w:semiHidden/>
    <w:rsid w:val="004E06E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6E6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631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3198"/>
  </w:style>
  <w:style w:type="paragraph" w:styleId="Footer">
    <w:name w:val="footer"/>
    <w:basedOn w:val="Normal"/>
    <w:link w:val="FooterChar"/>
    <w:uiPriority w:val="99"/>
    <w:semiHidden/>
    <w:unhideWhenUsed/>
    <w:rsid w:val="007631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3198"/>
  </w:style>
  <w:style w:type="character" w:customStyle="1" w:styleId="Heading2Char">
    <w:name w:val="Heading 2 Char"/>
    <w:basedOn w:val="DefaultParagraphFont"/>
    <w:link w:val="Heading2"/>
    <w:uiPriority w:val="9"/>
    <w:semiHidden/>
    <w:rsid w:val="004E06E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wibedi</dc:creator>
  <cp:lastModifiedBy>John</cp:lastModifiedBy>
  <cp:revision>2</cp:revision>
  <cp:lastPrinted>2014-01-22T04:47:00Z</cp:lastPrinted>
  <dcterms:created xsi:type="dcterms:W3CDTF">2015-02-12T19:47:00Z</dcterms:created>
  <dcterms:modified xsi:type="dcterms:W3CDTF">2015-02-12T19:47:00Z</dcterms:modified>
</cp:coreProperties>
</file>